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9401D" w14:textId="0ED53DE6" w:rsidR="0000726B" w:rsidRPr="00D029FB" w:rsidRDefault="00D029FB">
      <w:pPr>
        <w:rPr>
          <w:lang w:val="en-US"/>
        </w:rPr>
      </w:pPr>
      <w:r w:rsidRPr="00D029FB">
        <w:rPr>
          <w:b/>
          <w:bCs/>
          <w:lang w:val="en-US"/>
        </w:rPr>
        <w:t xml:space="preserve">Supplementary </w:t>
      </w:r>
      <w:r w:rsidR="00E447EC" w:rsidRPr="00D029FB">
        <w:rPr>
          <w:b/>
          <w:bCs/>
          <w:lang w:val="en-US"/>
        </w:rPr>
        <w:t>Table 1:</w:t>
      </w:r>
      <w:r w:rsidR="00E447EC" w:rsidRPr="00D029FB">
        <w:rPr>
          <w:lang w:val="en-US"/>
        </w:rPr>
        <w:t xml:space="preserve"> EUS-BD vs ERCP as first line approach</w:t>
      </w:r>
    </w:p>
    <w:p w14:paraId="72DF8A4B" w14:textId="77777777" w:rsidR="00E447EC" w:rsidRPr="00D029FB" w:rsidRDefault="00E447EC">
      <w:pPr>
        <w:rPr>
          <w:lang w:val="en-US"/>
        </w:rPr>
      </w:pPr>
    </w:p>
    <w:tbl>
      <w:tblPr>
        <w:tblW w:w="13857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1"/>
        <w:gridCol w:w="1227"/>
        <w:gridCol w:w="1362"/>
        <w:gridCol w:w="1133"/>
        <w:gridCol w:w="1090"/>
        <w:gridCol w:w="1176"/>
        <w:gridCol w:w="996"/>
        <w:gridCol w:w="1110"/>
        <w:gridCol w:w="1134"/>
        <w:gridCol w:w="1134"/>
        <w:gridCol w:w="1984"/>
      </w:tblGrid>
      <w:tr w:rsidR="00E447EC" w:rsidRPr="00E447EC" w14:paraId="7CEF9CB1" w14:textId="77777777" w:rsidTr="00E447EC">
        <w:trPr>
          <w:trHeight w:val="962"/>
        </w:trPr>
        <w:tc>
          <w:tcPr>
            <w:tcW w:w="151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33B00C7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b/>
                <w:bCs/>
                <w:sz w:val="22"/>
                <w:szCs w:val="22"/>
              </w:rPr>
              <w:t>Author</w:t>
            </w:r>
            <w:r w:rsidRPr="00E447EC">
              <w:rPr>
                <w:rFonts w:eastAsia="Arial"/>
                <w:b/>
                <w:bCs/>
                <w:sz w:val="22"/>
                <w:szCs w:val="22"/>
              </w:rPr>
              <w:br/>
              <w:t>(</w:t>
            </w:r>
            <w:proofErr w:type="spellStart"/>
            <w:r w:rsidRPr="00E447EC">
              <w:rPr>
                <w:rFonts w:eastAsia="Arial"/>
                <w:b/>
                <w:bCs/>
                <w:sz w:val="22"/>
                <w:szCs w:val="22"/>
              </w:rPr>
              <w:t>Year</w:t>
            </w:r>
            <w:proofErr w:type="spellEnd"/>
            <w:r w:rsidRPr="00E447EC">
              <w:rPr>
                <w:rFonts w:eastAsia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27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999961A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362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4204C0C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proofErr w:type="spellStart"/>
            <w:r w:rsidRPr="00E447EC">
              <w:rPr>
                <w:rFonts w:eastAsia="Arial"/>
                <w:b/>
                <w:bCs/>
                <w:sz w:val="22"/>
                <w:szCs w:val="22"/>
              </w:rPr>
              <w:t>Patients</w:t>
            </w:r>
            <w:proofErr w:type="spellEnd"/>
            <w:r w:rsidRPr="00E447EC">
              <w:rPr>
                <w:rFonts w:eastAsia="Arial"/>
                <w:b/>
                <w:bCs/>
                <w:sz w:val="22"/>
                <w:szCs w:val="22"/>
              </w:rPr>
              <w:t xml:space="preserve"> (n)</w:t>
            </w:r>
          </w:p>
        </w:tc>
        <w:tc>
          <w:tcPr>
            <w:tcW w:w="2223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231B7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b/>
                <w:bCs/>
                <w:sz w:val="22"/>
                <w:szCs w:val="22"/>
              </w:rPr>
              <w:t>Technical success</w:t>
            </w:r>
          </w:p>
        </w:tc>
        <w:tc>
          <w:tcPr>
            <w:tcW w:w="217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A0CA6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b/>
                <w:bCs/>
                <w:sz w:val="22"/>
                <w:szCs w:val="22"/>
              </w:rPr>
              <w:t>Clinical success</w:t>
            </w:r>
          </w:p>
        </w:tc>
        <w:tc>
          <w:tcPr>
            <w:tcW w:w="2244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42DF8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b/>
                <w:bCs/>
                <w:sz w:val="22"/>
                <w:szCs w:val="22"/>
              </w:rPr>
              <w:t>Adverse</w:t>
            </w:r>
          </w:p>
          <w:p w14:paraId="46B47210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311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8AA07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b/>
                <w:bCs/>
                <w:sz w:val="22"/>
                <w:szCs w:val="22"/>
              </w:rPr>
              <w:t>Post-procedure pancreatitis</w:t>
            </w:r>
          </w:p>
        </w:tc>
      </w:tr>
      <w:tr w:rsidR="00E447EC" w:rsidRPr="00E447EC" w14:paraId="2C24D302" w14:textId="77777777" w:rsidTr="00E447EC">
        <w:trPr>
          <w:trHeight w:val="460"/>
        </w:trPr>
        <w:tc>
          <w:tcPr>
            <w:tcW w:w="151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F5B1D74" w14:textId="77777777" w:rsidR="00E447EC" w:rsidRPr="00E447EC" w:rsidRDefault="00E447EC" w:rsidP="00E447EC">
            <w:pPr>
              <w:rPr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5859507" w14:textId="77777777" w:rsidR="00E447EC" w:rsidRPr="00E447EC" w:rsidRDefault="00E447EC" w:rsidP="00E447EC">
            <w:pPr>
              <w:rPr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0B2F59F" w14:textId="77777777" w:rsidR="00E447EC" w:rsidRPr="00E447EC" w:rsidRDefault="00E447EC" w:rsidP="00E447EC">
            <w:pPr>
              <w:rPr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5CAEC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EUS-BD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6AABB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ERCP</w:t>
            </w:r>
          </w:p>
        </w:tc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0B076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EUS-BD</w:t>
            </w:r>
          </w:p>
        </w:tc>
        <w:tc>
          <w:tcPr>
            <w:tcW w:w="9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E6141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ERCP</w:t>
            </w:r>
          </w:p>
        </w:tc>
        <w:tc>
          <w:tcPr>
            <w:tcW w:w="11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5D1E8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EUS-BD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27C36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ERCP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3EFAB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EUS-BD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E5AF9" w14:textId="77777777" w:rsidR="00E447EC" w:rsidRPr="00E447EC" w:rsidRDefault="00E447EC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ERCP</w:t>
            </w:r>
          </w:p>
        </w:tc>
      </w:tr>
      <w:tr w:rsidR="00A26B2B" w:rsidRPr="00E447EC" w14:paraId="6E51D528" w14:textId="77777777" w:rsidTr="00E447EC">
        <w:trPr>
          <w:trHeight w:val="471"/>
        </w:trPr>
        <w:tc>
          <w:tcPr>
            <w:tcW w:w="151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C5072E5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b/>
                <w:bCs/>
                <w:sz w:val="22"/>
                <w:szCs w:val="22"/>
              </w:rPr>
              <w:t>Paik (2018)</w:t>
            </w:r>
          </w:p>
        </w:tc>
        <w:tc>
          <w:tcPr>
            <w:tcW w:w="1227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5548778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RCT</w:t>
            </w:r>
          </w:p>
        </w:tc>
        <w:tc>
          <w:tcPr>
            <w:tcW w:w="1362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6DDDCFD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125</w:t>
            </w:r>
          </w:p>
        </w:tc>
        <w:tc>
          <w:tcPr>
            <w:tcW w:w="11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399F1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 xml:space="preserve">93.8% 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5B00F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90.2%</w:t>
            </w:r>
          </w:p>
        </w:tc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FEC84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90%</w:t>
            </w:r>
          </w:p>
        </w:tc>
        <w:tc>
          <w:tcPr>
            <w:tcW w:w="9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15F38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94,5%</w:t>
            </w:r>
          </w:p>
        </w:tc>
        <w:tc>
          <w:tcPr>
            <w:tcW w:w="11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EA3F6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6.3%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4EC2F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19.7%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59C6B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Theme="minorEastAsia"/>
                <w:sz w:val="22"/>
                <w:szCs w:val="22"/>
              </w:rPr>
              <w:t>0%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E8A71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Theme="minorEastAsia"/>
                <w:sz w:val="22"/>
                <w:szCs w:val="22"/>
              </w:rPr>
              <w:t>9%</w:t>
            </w:r>
          </w:p>
        </w:tc>
      </w:tr>
      <w:tr w:rsidR="00A26B2B" w:rsidRPr="00E447EC" w14:paraId="1B2C389C" w14:textId="77777777" w:rsidTr="00E447EC">
        <w:trPr>
          <w:trHeight w:val="626"/>
        </w:trPr>
        <w:tc>
          <w:tcPr>
            <w:tcW w:w="151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46B6401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b/>
                <w:bCs/>
                <w:sz w:val="22"/>
                <w:szCs w:val="22"/>
              </w:rPr>
              <w:t>Bang (2018)</w:t>
            </w:r>
          </w:p>
        </w:tc>
        <w:tc>
          <w:tcPr>
            <w:tcW w:w="1227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6E85999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RCT</w:t>
            </w:r>
          </w:p>
        </w:tc>
        <w:tc>
          <w:tcPr>
            <w:tcW w:w="1362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AC21741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67</w:t>
            </w:r>
          </w:p>
        </w:tc>
        <w:tc>
          <w:tcPr>
            <w:tcW w:w="11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2D5D4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90,9%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20F37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94,1%</w:t>
            </w:r>
          </w:p>
        </w:tc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E8BB8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97%</w:t>
            </w:r>
          </w:p>
        </w:tc>
        <w:tc>
          <w:tcPr>
            <w:tcW w:w="9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2EA69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90%</w:t>
            </w:r>
          </w:p>
        </w:tc>
        <w:tc>
          <w:tcPr>
            <w:tcW w:w="11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78C72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21,2%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3C423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14,7%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83A92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0%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BD44B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3%</w:t>
            </w:r>
          </w:p>
        </w:tc>
      </w:tr>
      <w:tr w:rsidR="00A26B2B" w:rsidRPr="00E447EC" w14:paraId="10F6A546" w14:textId="77777777" w:rsidTr="00E447EC">
        <w:trPr>
          <w:trHeight w:val="626"/>
        </w:trPr>
        <w:tc>
          <w:tcPr>
            <w:tcW w:w="151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A8479B7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b/>
                <w:bCs/>
                <w:sz w:val="22"/>
                <w:szCs w:val="22"/>
              </w:rPr>
              <w:t>Park (2018)</w:t>
            </w:r>
          </w:p>
        </w:tc>
        <w:tc>
          <w:tcPr>
            <w:tcW w:w="1227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73E0812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RCT</w:t>
            </w:r>
          </w:p>
        </w:tc>
        <w:tc>
          <w:tcPr>
            <w:tcW w:w="1362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1C862EC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28</w:t>
            </w:r>
          </w:p>
        </w:tc>
        <w:tc>
          <w:tcPr>
            <w:tcW w:w="11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7BD0B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92,8%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C2982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100%</w:t>
            </w:r>
          </w:p>
        </w:tc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14A40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100%</w:t>
            </w:r>
          </w:p>
        </w:tc>
        <w:tc>
          <w:tcPr>
            <w:tcW w:w="9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A53EA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92,8%</w:t>
            </w:r>
          </w:p>
        </w:tc>
        <w:tc>
          <w:tcPr>
            <w:tcW w:w="11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2099B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0%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751BB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0%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74549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0%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9A688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0%</w:t>
            </w:r>
          </w:p>
        </w:tc>
      </w:tr>
      <w:tr w:rsidR="00A26B2B" w:rsidRPr="00E447EC" w14:paraId="45503773" w14:textId="77777777" w:rsidTr="00E447EC">
        <w:trPr>
          <w:trHeight w:val="715"/>
        </w:trPr>
        <w:tc>
          <w:tcPr>
            <w:tcW w:w="151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12F1744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b/>
                <w:bCs/>
                <w:sz w:val="22"/>
                <w:szCs w:val="22"/>
              </w:rPr>
              <w:t>Li (2019)</w:t>
            </w:r>
          </w:p>
        </w:tc>
        <w:tc>
          <w:tcPr>
            <w:tcW w:w="1227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69C6551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MA</w:t>
            </w:r>
          </w:p>
        </w:tc>
        <w:tc>
          <w:tcPr>
            <w:tcW w:w="1362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8E7B78F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220</w:t>
            </w:r>
          </w:p>
        </w:tc>
        <w:tc>
          <w:tcPr>
            <w:tcW w:w="1133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C79A858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2.8%</w:t>
            </w:r>
          </w:p>
        </w:tc>
        <w:tc>
          <w:tcPr>
            <w:tcW w:w="109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23BDEB5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2.7%</w:t>
            </w:r>
          </w:p>
        </w:tc>
        <w:tc>
          <w:tcPr>
            <w:tcW w:w="2172" w:type="dxa"/>
            <w:gridSpan w:val="2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DDB9C12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RR = 1.02; 95% CI: 0.93-1.11</w:t>
            </w:r>
          </w:p>
        </w:tc>
        <w:tc>
          <w:tcPr>
            <w:tcW w:w="2244" w:type="dxa"/>
            <w:gridSpan w:val="2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CFF41F8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RR = 1.64; 95% CI: 0.33-8.26</w:t>
            </w:r>
          </w:p>
        </w:tc>
        <w:tc>
          <w:tcPr>
            <w:tcW w:w="11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792A25B" w14:textId="77777777" w:rsidR="00A26B2B" w:rsidRPr="00E447EC" w:rsidRDefault="00A26B2B" w:rsidP="00E447EC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F6B600A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Theme="minorEastAsia"/>
                <w:sz w:val="22"/>
                <w:szCs w:val="22"/>
              </w:rPr>
              <w:t>RR = 8.5; 95% CI: 1.03-69.91</w:t>
            </w:r>
          </w:p>
        </w:tc>
      </w:tr>
      <w:tr w:rsidR="00A26B2B" w:rsidRPr="00E447EC" w14:paraId="4715F35E" w14:textId="77777777" w:rsidTr="00E447EC">
        <w:trPr>
          <w:trHeight w:val="689"/>
        </w:trPr>
        <w:tc>
          <w:tcPr>
            <w:tcW w:w="151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16C0C1F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b/>
                <w:bCs/>
                <w:sz w:val="22"/>
                <w:szCs w:val="22"/>
              </w:rPr>
              <w:t>Logiudice (2019)</w:t>
            </w:r>
          </w:p>
        </w:tc>
        <w:tc>
          <w:tcPr>
            <w:tcW w:w="1227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919D6D5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MA</w:t>
            </w:r>
          </w:p>
        </w:tc>
        <w:tc>
          <w:tcPr>
            <w:tcW w:w="1362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F536D7E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222</w:t>
            </w:r>
          </w:p>
        </w:tc>
        <w:tc>
          <w:tcPr>
            <w:tcW w:w="1133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E9C3286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1.96%</w:t>
            </w:r>
          </w:p>
        </w:tc>
        <w:tc>
          <w:tcPr>
            <w:tcW w:w="109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94AF78E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1.81%</w:t>
            </w:r>
          </w:p>
        </w:tc>
        <w:tc>
          <w:tcPr>
            <w:tcW w:w="117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C07B0E4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84.81%</w:t>
            </w:r>
          </w:p>
        </w:tc>
        <w:tc>
          <w:tcPr>
            <w:tcW w:w="99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E19FE68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85.53%</w:t>
            </w:r>
          </w:p>
        </w:tc>
        <w:tc>
          <w:tcPr>
            <w:tcW w:w="2244" w:type="dxa"/>
            <w:gridSpan w:val="2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641C50E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R</w:t>
            </w:r>
            <w:r w:rsidRPr="00E447EC">
              <w:rPr>
                <w:rFonts w:eastAsia="Arial"/>
                <w:sz w:val="22"/>
                <w:szCs w:val="22"/>
              </w:rPr>
              <w:t xml:space="preserve"> = </w:t>
            </w:r>
            <w:r w:rsidRPr="00E447EC">
              <w:rPr>
                <w:rFonts w:eastAsiaTheme="minorEastAsia"/>
                <w:sz w:val="22"/>
                <w:szCs w:val="22"/>
              </w:rPr>
              <w:t>−0.06%</w:t>
            </w:r>
            <w:r>
              <w:rPr>
                <w:sz w:val="22"/>
                <w:szCs w:val="22"/>
              </w:rPr>
              <w:t>;</w:t>
            </w:r>
            <w:r w:rsidRPr="00E447EC">
              <w:rPr>
                <w:rFonts w:eastAsiaTheme="minorEastAsia"/>
                <w:sz w:val="22"/>
                <w:szCs w:val="22"/>
              </w:rPr>
              <w:t xml:space="preserve"> 95%CI: −0.23</w:t>
            </w:r>
            <w:r>
              <w:rPr>
                <w:sz w:val="22"/>
                <w:szCs w:val="22"/>
              </w:rPr>
              <w:t>-</w:t>
            </w:r>
            <w:r w:rsidRPr="00E447EC">
              <w:rPr>
                <w:rFonts w:eastAsiaTheme="minorEastAsia"/>
                <w:sz w:val="22"/>
                <w:szCs w:val="22"/>
              </w:rPr>
              <w:t>0.12</w:t>
            </w:r>
          </w:p>
        </w:tc>
        <w:tc>
          <w:tcPr>
            <w:tcW w:w="11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4318BDE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-</w:t>
            </w:r>
          </w:p>
        </w:tc>
        <w:tc>
          <w:tcPr>
            <w:tcW w:w="198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BCF9F0F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-</w:t>
            </w:r>
          </w:p>
        </w:tc>
      </w:tr>
      <w:tr w:rsidR="00A26B2B" w:rsidRPr="00E447EC" w14:paraId="1B89CC3C" w14:textId="77777777" w:rsidTr="00E447EC">
        <w:trPr>
          <w:trHeight w:val="689"/>
        </w:trPr>
        <w:tc>
          <w:tcPr>
            <w:tcW w:w="151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0262CB9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proofErr w:type="spellStart"/>
            <w:r w:rsidRPr="00E447EC">
              <w:rPr>
                <w:rFonts w:eastAsia="Arial"/>
                <w:b/>
                <w:bCs/>
                <w:sz w:val="22"/>
                <w:szCs w:val="22"/>
              </w:rPr>
              <w:t>Kakked</w:t>
            </w:r>
            <w:proofErr w:type="spellEnd"/>
            <w:r w:rsidRPr="00E447EC">
              <w:rPr>
                <w:rFonts w:eastAsia="Arial"/>
                <w:b/>
                <w:bCs/>
                <w:sz w:val="22"/>
                <w:szCs w:val="22"/>
              </w:rPr>
              <w:t xml:space="preserve"> (2020)</w:t>
            </w:r>
          </w:p>
        </w:tc>
        <w:tc>
          <w:tcPr>
            <w:tcW w:w="1227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38E8B4D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MA</w:t>
            </w:r>
          </w:p>
        </w:tc>
        <w:tc>
          <w:tcPr>
            <w:tcW w:w="1362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E82D77F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361</w:t>
            </w:r>
          </w:p>
        </w:tc>
        <w:tc>
          <w:tcPr>
            <w:tcW w:w="1133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C920AC4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3.67%</w:t>
            </w:r>
          </w:p>
        </w:tc>
        <w:tc>
          <w:tcPr>
            <w:tcW w:w="109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9B3BCB2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4.73%</w:t>
            </w:r>
          </w:p>
        </w:tc>
        <w:tc>
          <w:tcPr>
            <w:tcW w:w="117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F5ADB0B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1.23%</w:t>
            </w:r>
          </w:p>
        </w:tc>
        <w:tc>
          <w:tcPr>
            <w:tcW w:w="99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B9221CB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4.21%</w:t>
            </w:r>
          </w:p>
        </w:tc>
        <w:tc>
          <w:tcPr>
            <w:tcW w:w="111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02738B1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15.2%</w:t>
            </w:r>
          </w:p>
        </w:tc>
        <w:tc>
          <w:tcPr>
            <w:tcW w:w="11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BB6D73D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22.3%</w:t>
            </w:r>
          </w:p>
        </w:tc>
        <w:tc>
          <w:tcPr>
            <w:tcW w:w="11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06BF93B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0%</w:t>
            </w:r>
          </w:p>
        </w:tc>
        <w:tc>
          <w:tcPr>
            <w:tcW w:w="198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9451D81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8%</w:t>
            </w:r>
          </w:p>
        </w:tc>
      </w:tr>
      <w:tr w:rsidR="00A26B2B" w:rsidRPr="00E447EC" w14:paraId="26F317E4" w14:textId="77777777" w:rsidTr="00E447EC">
        <w:trPr>
          <w:trHeight w:val="547"/>
        </w:trPr>
        <w:tc>
          <w:tcPr>
            <w:tcW w:w="151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06CE2A1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proofErr w:type="spellStart"/>
            <w:r w:rsidRPr="00E447EC">
              <w:rPr>
                <w:rFonts w:eastAsia="Arial"/>
                <w:b/>
                <w:bCs/>
                <w:sz w:val="22"/>
                <w:szCs w:val="22"/>
              </w:rPr>
              <w:t>Jin</w:t>
            </w:r>
            <w:proofErr w:type="spellEnd"/>
            <w:r w:rsidRPr="00E447EC">
              <w:rPr>
                <w:rFonts w:eastAsia="Arial"/>
                <w:b/>
                <w:bCs/>
                <w:sz w:val="22"/>
                <w:szCs w:val="22"/>
              </w:rPr>
              <w:t xml:space="preserve"> (2020)</w:t>
            </w:r>
          </w:p>
        </w:tc>
        <w:tc>
          <w:tcPr>
            <w:tcW w:w="1227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C3F033F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MA</w:t>
            </w:r>
          </w:p>
        </w:tc>
        <w:tc>
          <w:tcPr>
            <w:tcW w:w="1362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86C49AC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302</w:t>
            </w:r>
          </w:p>
        </w:tc>
        <w:tc>
          <w:tcPr>
            <w:tcW w:w="1133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D5337C1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2.8%</w:t>
            </w:r>
          </w:p>
        </w:tc>
        <w:tc>
          <w:tcPr>
            <w:tcW w:w="109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C8ED303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2.7%</w:t>
            </w:r>
          </w:p>
        </w:tc>
        <w:tc>
          <w:tcPr>
            <w:tcW w:w="117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E41E325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0.5%</w:t>
            </w:r>
          </w:p>
        </w:tc>
        <w:tc>
          <w:tcPr>
            <w:tcW w:w="99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0B3E01B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1.5%</w:t>
            </w:r>
          </w:p>
        </w:tc>
        <w:tc>
          <w:tcPr>
            <w:tcW w:w="111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FA9213C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15.3%</w:t>
            </w:r>
          </w:p>
        </w:tc>
        <w:tc>
          <w:tcPr>
            <w:tcW w:w="11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66CC1D5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27.9%</w:t>
            </w:r>
          </w:p>
        </w:tc>
        <w:tc>
          <w:tcPr>
            <w:tcW w:w="11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554C35A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0%</w:t>
            </w:r>
          </w:p>
        </w:tc>
        <w:tc>
          <w:tcPr>
            <w:tcW w:w="198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FD7054C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11.5%</w:t>
            </w:r>
          </w:p>
        </w:tc>
      </w:tr>
      <w:tr w:rsidR="00A26B2B" w:rsidRPr="00E447EC" w14:paraId="3E0A44C5" w14:textId="77777777" w:rsidTr="00E447EC">
        <w:trPr>
          <w:trHeight w:val="469"/>
        </w:trPr>
        <w:tc>
          <w:tcPr>
            <w:tcW w:w="151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6E8533A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b/>
                <w:bCs/>
                <w:sz w:val="22"/>
                <w:szCs w:val="22"/>
              </w:rPr>
              <w:lastRenderedPageBreak/>
              <w:t>Theo (2023)</w:t>
            </w:r>
          </w:p>
        </w:tc>
        <w:tc>
          <w:tcPr>
            <w:tcW w:w="1227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9CDCA43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RCT</w:t>
            </w:r>
          </w:p>
        </w:tc>
        <w:tc>
          <w:tcPr>
            <w:tcW w:w="1362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6D53F49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156</w:t>
            </w:r>
          </w:p>
        </w:tc>
        <w:tc>
          <w:tcPr>
            <w:tcW w:w="11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9B048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96,2%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C8F0D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76,3%</w:t>
            </w:r>
          </w:p>
        </w:tc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8B7D7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93,7%</w:t>
            </w:r>
          </w:p>
        </w:tc>
        <w:tc>
          <w:tcPr>
            <w:tcW w:w="9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1B64F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90,8%</w:t>
            </w:r>
          </w:p>
        </w:tc>
        <w:tc>
          <w:tcPr>
            <w:tcW w:w="11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BAA46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16.5%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01466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17.5%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B6625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0%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A7228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Helvetica Neue Medium"/>
                <w:sz w:val="22"/>
                <w:szCs w:val="22"/>
              </w:rPr>
              <w:t>2.6%</w:t>
            </w:r>
          </w:p>
        </w:tc>
      </w:tr>
      <w:tr w:rsidR="00A26B2B" w:rsidRPr="00E447EC" w14:paraId="3E2B7B58" w14:textId="77777777" w:rsidTr="00E447EC">
        <w:trPr>
          <w:trHeight w:val="672"/>
        </w:trPr>
        <w:tc>
          <w:tcPr>
            <w:tcW w:w="151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AFD040C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b/>
                <w:bCs/>
                <w:sz w:val="22"/>
                <w:szCs w:val="22"/>
              </w:rPr>
              <w:t>Janet (2023)</w:t>
            </w:r>
          </w:p>
        </w:tc>
        <w:tc>
          <w:tcPr>
            <w:tcW w:w="1227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79108F7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proofErr w:type="spellStart"/>
            <w:r w:rsidRPr="00E447EC">
              <w:rPr>
                <w:rFonts w:eastAsia="Arial"/>
                <w:sz w:val="22"/>
                <w:szCs w:val="22"/>
              </w:rPr>
              <w:t>Prospective</w:t>
            </w:r>
            <w:proofErr w:type="spellEnd"/>
          </w:p>
        </w:tc>
        <w:tc>
          <w:tcPr>
            <w:tcW w:w="1362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211C5F2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156</w:t>
            </w:r>
          </w:p>
        </w:tc>
        <w:tc>
          <w:tcPr>
            <w:tcW w:w="1133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EE3A311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Theme="minorEastAsia"/>
                <w:sz w:val="22"/>
                <w:szCs w:val="22"/>
              </w:rPr>
              <w:t>100%</w:t>
            </w:r>
          </w:p>
        </w:tc>
        <w:tc>
          <w:tcPr>
            <w:tcW w:w="109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DF387F6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Theme="minorEastAsia"/>
                <w:sz w:val="22"/>
                <w:szCs w:val="22"/>
              </w:rPr>
              <w:t>83.5%</w:t>
            </w:r>
          </w:p>
        </w:tc>
        <w:tc>
          <w:tcPr>
            <w:tcW w:w="117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2B3B878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Theme="minorEastAsia"/>
                <w:sz w:val="22"/>
                <w:szCs w:val="22"/>
              </w:rPr>
              <w:t>89,3%</w:t>
            </w:r>
          </w:p>
        </w:tc>
        <w:tc>
          <w:tcPr>
            <w:tcW w:w="99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3B88DBC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Theme="minorEastAsia"/>
                <w:sz w:val="22"/>
                <w:szCs w:val="22"/>
              </w:rPr>
              <w:t>70.2%</w:t>
            </w:r>
          </w:p>
        </w:tc>
        <w:tc>
          <w:tcPr>
            <w:tcW w:w="111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A2263B4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17,9%</w:t>
            </w:r>
          </w:p>
        </w:tc>
        <w:tc>
          <w:tcPr>
            <w:tcW w:w="11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457B446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30,5%</w:t>
            </w:r>
          </w:p>
        </w:tc>
        <w:tc>
          <w:tcPr>
            <w:tcW w:w="11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3ABD0FF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6,8%</w:t>
            </w:r>
          </w:p>
        </w:tc>
        <w:tc>
          <w:tcPr>
            <w:tcW w:w="198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17DB23C" w14:textId="77777777" w:rsidR="00A26B2B" w:rsidRPr="00E447EC" w:rsidRDefault="00A26B2B" w:rsidP="00E447EC">
            <w:pPr>
              <w:rPr>
                <w:sz w:val="22"/>
                <w:szCs w:val="22"/>
              </w:rPr>
            </w:pPr>
            <w:r w:rsidRPr="00E447EC">
              <w:rPr>
                <w:rFonts w:eastAsia="Arial"/>
                <w:sz w:val="22"/>
                <w:szCs w:val="22"/>
              </w:rPr>
              <w:t>9.1%</w:t>
            </w:r>
          </w:p>
        </w:tc>
      </w:tr>
    </w:tbl>
    <w:p w14:paraId="3B03C040" w14:textId="77777777" w:rsidR="00E447EC" w:rsidRPr="003B62BF" w:rsidRDefault="00E447EC"/>
    <w:p w14:paraId="168830D0" w14:textId="77777777" w:rsidR="003B62BF" w:rsidRPr="003B62BF" w:rsidRDefault="003B62BF"/>
    <w:p w14:paraId="084831E3" w14:textId="77777777" w:rsidR="003B62BF" w:rsidRPr="003B62BF" w:rsidRDefault="003B62BF"/>
    <w:p w14:paraId="47B8C880" w14:textId="77777777" w:rsidR="003B62BF" w:rsidRPr="003B62BF" w:rsidRDefault="003B62BF"/>
    <w:p w14:paraId="28932355" w14:textId="77777777" w:rsidR="003B62BF" w:rsidRPr="003B62BF" w:rsidRDefault="003B62BF"/>
    <w:p w14:paraId="568C449A" w14:textId="77777777" w:rsidR="00F33E07" w:rsidRDefault="00F33E07">
      <w:r>
        <w:br w:type="page"/>
      </w:r>
    </w:p>
    <w:p w14:paraId="58E75F95" w14:textId="1D74F451" w:rsidR="003B62BF" w:rsidRPr="00C3327F" w:rsidRDefault="00D029FB">
      <w:pPr>
        <w:rPr>
          <w:lang w:val="en-US"/>
        </w:rPr>
      </w:pPr>
      <w:r w:rsidRPr="00D029FB">
        <w:rPr>
          <w:b/>
          <w:bCs/>
          <w:lang w:val="en-US"/>
        </w:rPr>
        <w:lastRenderedPageBreak/>
        <w:t xml:space="preserve">Supplementary </w:t>
      </w:r>
      <w:r w:rsidR="003B62BF" w:rsidRPr="00D029FB">
        <w:rPr>
          <w:b/>
          <w:bCs/>
          <w:lang w:val="en-US"/>
        </w:rPr>
        <w:t>Table 2:</w:t>
      </w:r>
      <w:r w:rsidR="003B62BF" w:rsidRPr="00C3327F">
        <w:rPr>
          <w:lang w:val="en-US"/>
        </w:rPr>
        <w:t xml:space="preserve"> </w:t>
      </w:r>
      <w:r w:rsidR="00F33E07" w:rsidRPr="00C3327F">
        <w:rPr>
          <w:lang w:val="en-US"/>
        </w:rPr>
        <w:t>Meta-analyses comparing surgical outcomes with or without biliary drainage</w:t>
      </w:r>
    </w:p>
    <w:p w14:paraId="5297C7F9" w14:textId="77777777" w:rsidR="00F33E07" w:rsidRPr="00C3327F" w:rsidRDefault="00F33E07">
      <w:pPr>
        <w:rPr>
          <w:lang w:val="en-US"/>
        </w:rPr>
      </w:pPr>
    </w:p>
    <w:tbl>
      <w:tblPr>
        <w:tblW w:w="1424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4"/>
        <w:gridCol w:w="1982"/>
        <w:gridCol w:w="1559"/>
        <w:gridCol w:w="1839"/>
        <w:gridCol w:w="3115"/>
        <w:gridCol w:w="2689"/>
        <w:gridCol w:w="1638"/>
      </w:tblGrid>
      <w:tr w:rsidR="00A26B2B" w:rsidRPr="00F33E07" w14:paraId="069D40C9" w14:textId="77777777" w:rsidTr="00304420">
        <w:trPr>
          <w:trHeight w:val="748"/>
        </w:trPr>
        <w:tc>
          <w:tcPr>
            <w:tcW w:w="14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3ACF9" w14:textId="77777777" w:rsidR="00A26B2B" w:rsidRPr="00F33E07" w:rsidRDefault="00A26B2B" w:rsidP="00F33E07">
            <w:r w:rsidRPr="00F33E07">
              <w:rPr>
                <w:b/>
                <w:bCs/>
              </w:rPr>
              <w:t xml:space="preserve">Author, </w:t>
            </w:r>
            <w:proofErr w:type="spellStart"/>
            <w:r w:rsidRPr="00F33E07">
              <w:rPr>
                <w:b/>
                <w:bCs/>
              </w:rPr>
              <w:t>yr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5F84E2" w14:textId="77777777" w:rsidR="00A26B2B" w:rsidRPr="00F33E07" w:rsidRDefault="00A26B2B" w:rsidP="00F33E07">
            <w:r w:rsidRPr="00F33E07">
              <w:rPr>
                <w:b/>
                <w:bCs/>
              </w:rPr>
              <w:t xml:space="preserve">Studies </w:t>
            </w:r>
            <w:proofErr w:type="spellStart"/>
            <w:r w:rsidRPr="00F33E07">
              <w:rPr>
                <w:b/>
                <w:bCs/>
              </w:rPr>
              <w:t>included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97CF5" w14:textId="77777777" w:rsidR="00A26B2B" w:rsidRPr="00F33E07" w:rsidRDefault="00A26B2B" w:rsidP="00F33E07">
            <w:proofErr w:type="spellStart"/>
            <w:r w:rsidRPr="00F33E07">
              <w:rPr>
                <w:b/>
                <w:bCs/>
              </w:rPr>
              <w:t>Population</w:t>
            </w:r>
            <w:proofErr w:type="spellEnd"/>
          </w:p>
        </w:tc>
        <w:tc>
          <w:tcPr>
            <w:tcW w:w="1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BBBF4F" w14:textId="77777777" w:rsidR="00A26B2B" w:rsidRPr="00F33E07" w:rsidRDefault="00A26B2B" w:rsidP="00F33E07">
            <w:proofErr w:type="spellStart"/>
            <w:r w:rsidRPr="00F33E07">
              <w:rPr>
                <w:b/>
                <w:bCs/>
              </w:rPr>
              <w:t>Intervention</w:t>
            </w:r>
            <w:proofErr w:type="spellEnd"/>
          </w:p>
        </w:tc>
        <w:tc>
          <w:tcPr>
            <w:tcW w:w="31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720A7" w14:textId="77777777" w:rsidR="00A26B2B" w:rsidRPr="00F33E07" w:rsidRDefault="00A26B2B" w:rsidP="00F33E07">
            <w:proofErr w:type="spellStart"/>
            <w:r w:rsidRPr="00F33E07">
              <w:rPr>
                <w:b/>
                <w:bCs/>
              </w:rPr>
              <w:t>Outcomes</w:t>
            </w:r>
            <w:proofErr w:type="spellEnd"/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9C702C" w14:textId="77777777" w:rsidR="00A26B2B" w:rsidRPr="00F33E07" w:rsidRDefault="00A26B2B" w:rsidP="00F33E07">
            <w:proofErr w:type="spellStart"/>
            <w:r w:rsidRPr="00F33E07">
              <w:rPr>
                <w:b/>
                <w:bCs/>
              </w:rPr>
              <w:t>Remarks</w:t>
            </w:r>
            <w:proofErr w:type="spellEnd"/>
          </w:p>
        </w:tc>
        <w:tc>
          <w:tcPr>
            <w:tcW w:w="16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82917" w14:textId="77777777" w:rsidR="00A26B2B" w:rsidRPr="00F33E07" w:rsidRDefault="00A26B2B" w:rsidP="00F33E07">
            <w:r w:rsidRPr="00F33E07">
              <w:rPr>
                <w:b/>
                <w:bCs/>
              </w:rPr>
              <w:t xml:space="preserve">Level of </w:t>
            </w:r>
            <w:proofErr w:type="spellStart"/>
            <w:r w:rsidRPr="00F33E07">
              <w:rPr>
                <w:b/>
                <w:bCs/>
              </w:rPr>
              <w:t>evidence</w:t>
            </w:r>
            <w:proofErr w:type="spellEnd"/>
          </w:p>
        </w:tc>
      </w:tr>
      <w:tr w:rsidR="00A26B2B" w:rsidRPr="00F33E07" w14:paraId="4ED70176" w14:textId="77777777" w:rsidTr="00304420">
        <w:trPr>
          <w:trHeight w:val="484"/>
        </w:trPr>
        <w:tc>
          <w:tcPr>
            <w:tcW w:w="14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B01EF" w14:textId="77777777" w:rsidR="00A26B2B" w:rsidRPr="00F33E07" w:rsidRDefault="00A26B2B" w:rsidP="00F33E07">
            <w:r w:rsidRPr="00F33E07">
              <w:rPr>
                <w:b/>
                <w:bCs/>
              </w:rPr>
              <w:t>Saleh, 2002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62063" w14:textId="77777777" w:rsidR="00A26B2B" w:rsidRPr="00F33E07" w:rsidRDefault="00A26B2B" w:rsidP="00F33E07">
            <w:r w:rsidRPr="00F33E07">
              <w:t xml:space="preserve">10 (2 </w:t>
            </w:r>
            <w:proofErr w:type="spellStart"/>
            <w:r w:rsidRPr="00F33E07">
              <w:t>RCTs</w:t>
            </w:r>
            <w:proofErr w:type="spellEnd"/>
            <w:r w:rsidRPr="00F33E07">
              <w:t xml:space="preserve">, 8 </w:t>
            </w:r>
            <w:proofErr w:type="spellStart"/>
            <w:r w:rsidRPr="00F33E07">
              <w:t>retrospective</w:t>
            </w:r>
            <w:proofErr w:type="spellEnd"/>
            <w:r w:rsidRPr="00F33E07">
              <w:t>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56BC0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749 pts with benign or malignant distal biliary obstruction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39346" w14:textId="77777777" w:rsidR="00A26B2B" w:rsidRPr="00F33E07" w:rsidRDefault="00A26B2B" w:rsidP="00F33E07">
            <w:proofErr w:type="spellStart"/>
            <w:r w:rsidRPr="00F33E07">
              <w:t>Internal</w:t>
            </w:r>
            <w:proofErr w:type="spellEnd"/>
            <w:r w:rsidRPr="00F33E07">
              <w:t xml:space="preserve"> PBD vs. no PBD</w:t>
            </w:r>
          </w:p>
        </w:tc>
        <w:tc>
          <w:tcPr>
            <w:tcW w:w="31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594D5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R for postoperative morbidity 0.79</w:t>
            </w:r>
          </w:p>
          <w:p w14:paraId="70FB9641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(95%CI 0.36 – 1.73)</w:t>
            </w:r>
          </w:p>
          <w:p w14:paraId="7EC02482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R for postoperative mortality 0.81</w:t>
            </w:r>
          </w:p>
          <w:p w14:paraId="2C459AD2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(95%CI 0.33 – 1.99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512D0E" w14:textId="77777777" w:rsidR="00A26B2B" w:rsidRPr="00F33E07" w:rsidRDefault="00A26B2B" w:rsidP="00F33E07">
            <w:pPr>
              <w:rPr>
                <w:lang w:val="en-US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A1F7F" w14:textId="77777777" w:rsidR="00A26B2B" w:rsidRPr="00F33E07" w:rsidRDefault="00A26B2B" w:rsidP="00F33E07">
            <w:r w:rsidRPr="00F33E07">
              <w:t>Moderate</w:t>
            </w:r>
          </w:p>
        </w:tc>
      </w:tr>
      <w:tr w:rsidR="00A26B2B" w:rsidRPr="00F33E07" w14:paraId="6B606F79" w14:textId="77777777" w:rsidTr="00304420">
        <w:trPr>
          <w:trHeight w:val="484"/>
        </w:trPr>
        <w:tc>
          <w:tcPr>
            <w:tcW w:w="14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5FD9CB" w14:textId="77777777" w:rsidR="00A26B2B" w:rsidRPr="00F33E07" w:rsidRDefault="00A26B2B" w:rsidP="00F33E07">
            <w:proofErr w:type="spellStart"/>
            <w:r w:rsidRPr="00F33E07">
              <w:rPr>
                <w:b/>
                <w:bCs/>
              </w:rPr>
              <w:t>Sewnath</w:t>
            </w:r>
            <w:proofErr w:type="spellEnd"/>
            <w:r w:rsidRPr="00F33E07">
              <w:rPr>
                <w:b/>
                <w:bCs/>
              </w:rPr>
              <w:t>, 2002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316FD" w14:textId="77777777" w:rsidR="00A26B2B" w:rsidRPr="00F33E07" w:rsidRDefault="00A26B2B" w:rsidP="00F33E07">
            <w:r w:rsidRPr="00F33E07">
              <w:t xml:space="preserve">23 (5 </w:t>
            </w:r>
            <w:proofErr w:type="spellStart"/>
            <w:r w:rsidRPr="00F33E07">
              <w:t>RCTs</w:t>
            </w:r>
            <w:proofErr w:type="spellEnd"/>
            <w:r w:rsidRPr="00F33E07">
              <w:t xml:space="preserve">, 18 </w:t>
            </w:r>
            <w:proofErr w:type="spellStart"/>
            <w:r w:rsidRPr="00F33E07">
              <w:t>retrospective</w:t>
            </w:r>
            <w:proofErr w:type="spellEnd"/>
            <w:r w:rsidRPr="00F33E07">
              <w:t>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5C460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3155 pts with benign or malignant distal or proximal biliary obstruction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B4FE5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Internal/ external PBD vs. no PBD</w:t>
            </w:r>
          </w:p>
        </w:tc>
        <w:tc>
          <w:tcPr>
            <w:tcW w:w="31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44E6CB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R for overall morbidity 1.99</w:t>
            </w:r>
          </w:p>
          <w:p w14:paraId="3656FB73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(95%CI 1.25 – 3.16) and 1.64</w:t>
            </w:r>
          </w:p>
          <w:p w14:paraId="41F92E5D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(95%CI 1.20 – 2.26) in the RCTs and</w:t>
            </w:r>
          </w:p>
          <w:p w14:paraId="0F74797C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retrospective studies, respectively</w:t>
            </w:r>
          </w:p>
          <w:p w14:paraId="02653968" w14:textId="77777777" w:rsidR="00A26B2B" w:rsidRPr="00F33E07" w:rsidRDefault="00A26B2B" w:rsidP="00F33E07">
            <w:r w:rsidRPr="00F33E07">
              <w:t xml:space="preserve">No </w:t>
            </w:r>
            <w:proofErr w:type="spellStart"/>
            <w:r w:rsidRPr="00F33E07">
              <w:t>significant</w:t>
            </w:r>
            <w:proofErr w:type="spellEnd"/>
            <w:r w:rsidRPr="00F33E07">
              <w:t xml:space="preserve"> </w:t>
            </w:r>
            <w:proofErr w:type="spellStart"/>
            <w:r w:rsidRPr="00F33E07">
              <w:t>difference</w:t>
            </w:r>
            <w:proofErr w:type="spellEnd"/>
            <w:r w:rsidRPr="00F33E07">
              <w:t xml:space="preserve"> in overall</w:t>
            </w:r>
          </w:p>
          <w:p w14:paraId="0057F678" w14:textId="77777777" w:rsidR="00A26B2B" w:rsidRPr="00F33E07" w:rsidRDefault="00A26B2B" w:rsidP="00F33E07">
            <w:proofErr w:type="spellStart"/>
            <w:r w:rsidRPr="00F33E07">
              <w:t>mortality</w:t>
            </w:r>
            <w:proofErr w:type="spellEnd"/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97091A" w14:textId="77777777" w:rsidR="00A26B2B" w:rsidRPr="00F33E07" w:rsidRDefault="00A26B2B" w:rsidP="00F33E07"/>
        </w:tc>
        <w:tc>
          <w:tcPr>
            <w:tcW w:w="16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4FB10" w14:textId="77777777" w:rsidR="00A26B2B" w:rsidRPr="00F33E07" w:rsidRDefault="00A26B2B" w:rsidP="00F33E07">
            <w:r w:rsidRPr="00F33E07">
              <w:t>Moderate</w:t>
            </w:r>
          </w:p>
        </w:tc>
      </w:tr>
      <w:tr w:rsidR="00A26B2B" w:rsidRPr="00F33E07" w14:paraId="6C8CF1DB" w14:textId="77777777" w:rsidTr="00304420">
        <w:trPr>
          <w:trHeight w:val="484"/>
        </w:trPr>
        <w:tc>
          <w:tcPr>
            <w:tcW w:w="14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16CEA" w14:textId="77777777" w:rsidR="00A26B2B" w:rsidRPr="00F33E07" w:rsidRDefault="00A26B2B" w:rsidP="00F33E07">
            <w:proofErr w:type="spellStart"/>
            <w:r w:rsidRPr="00F33E07">
              <w:rPr>
                <w:b/>
                <w:bCs/>
              </w:rPr>
              <w:t>Velanovich</w:t>
            </w:r>
            <w:proofErr w:type="spellEnd"/>
            <w:r w:rsidRPr="00F33E07">
              <w:rPr>
                <w:b/>
                <w:bCs/>
              </w:rPr>
              <w:t>, 200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DC45DD" w14:textId="77777777" w:rsidR="00A26B2B" w:rsidRPr="00F33E07" w:rsidRDefault="00A26B2B" w:rsidP="00F33E07">
            <w:r w:rsidRPr="00F33E07">
              <w:t xml:space="preserve">15 (1 RCT, 14 </w:t>
            </w:r>
            <w:proofErr w:type="spellStart"/>
            <w:r w:rsidRPr="00F33E07">
              <w:t>retrospective</w:t>
            </w:r>
            <w:proofErr w:type="spellEnd"/>
            <w:r w:rsidRPr="00F33E07">
              <w:t>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712F09" w14:textId="77777777" w:rsidR="00A26B2B" w:rsidRPr="00F33E07" w:rsidRDefault="00A26B2B" w:rsidP="00F33E07">
            <w:r w:rsidRPr="00F33E07">
              <w:t xml:space="preserve">Not </w:t>
            </w:r>
            <w:proofErr w:type="spellStart"/>
            <w:r w:rsidRPr="00F33E07">
              <w:t>reported</w:t>
            </w:r>
            <w:proofErr w:type="spellEnd"/>
          </w:p>
        </w:tc>
        <w:tc>
          <w:tcPr>
            <w:tcW w:w="1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2660DC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Internal/ external PBD</w:t>
            </w:r>
          </w:p>
          <w:p w14:paraId="415EA3AD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vs. no PBD</w:t>
            </w:r>
          </w:p>
        </w:tc>
        <w:tc>
          <w:tcPr>
            <w:tcW w:w="31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9EFD3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RD for postoperative morbidity</w:t>
            </w:r>
          </w:p>
          <w:p w14:paraId="0632528A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0.06% (95%CI –3.8% to 3.9%)</w:t>
            </w:r>
          </w:p>
          <w:p w14:paraId="5395264A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RD for overall mortality</w:t>
            </w:r>
          </w:p>
          <w:p w14:paraId="1BEABA87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–0.5% (95%CI –1.4% to 0.4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029820" w14:textId="77777777" w:rsidR="00A26B2B" w:rsidRPr="00F33E07" w:rsidRDefault="00A26B2B" w:rsidP="00F33E07">
            <w:pPr>
              <w:rPr>
                <w:lang w:val="en-US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2B740" w14:textId="77777777" w:rsidR="00A26B2B" w:rsidRPr="00F33E07" w:rsidRDefault="00A26B2B" w:rsidP="00F33E07">
            <w:r w:rsidRPr="00F33E07">
              <w:t>Low</w:t>
            </w:r>
          </w:p>
        </w:tc>
      </w:tr>
      <w:tr w:rsidR="00A26B2B" w:rsidRPr="00F33E07" w14:paraId="095EA653" w14:textId="77777777" w:rsidTr="00304420">
        <w:trPr>
          <w:trHeight w:val="484"/>
        </w:trPr>
        <w:tc>
          <w:tcPr>
            <w:tcW w:w="14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75611" w14:textId="77777777" w:rsidR="00A26B2B" w:rsidRPr="00F33E07" w:rsidRDefault="00A26B2B" w:rsidP="00F33E07">
            <w:proofErr w:type="spellStart"/>
            <w:r w:rsidRPr="00F33E07">
              <w:rPr>
                <w:b/>
                <w:bCs/>
              </w:rPr>
              <w:t>Qiu</w:t>
            </w:r>
            <w:proofErr w:type="spellEnd"/>
            <w:r w:rsidRPr="00F33E07">
              <w:rPr>
                <w:b/>
                <w:bCs/>
              </w:rPr>
              <w:t>, 2011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DBF96" w14:textId="77777777" w:rsidR="00A26B2B" w:rsidRPr="00F33E07" w:rsidRDefault="00A26B2B" w:rsidP="00F33E07">
            <w:r w:rsidRPr="00F33E07">
              <w:t xml:space="preserve">14 </w:t>
            </w:r>
            <w:proofErr w:type="spellStart"/>
            <w:r w:rsidRPr="00F33E07">
              <w:t>retrospective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BCF9C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1826 pts with</w:t>
            </w:r>
          </w:p>
          <w:p w14:paraId="15685FA7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malignant obstructive</w:t>
            </w:r>
          </w:p>
          <w:p w14:paraId="602A442F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jaundice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6B9F5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Internal/ external PBD</w:t>
            </w:r>
          </w:p>
          <w:p w14:paraId="5B98C1A5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vs. no PBD</w:t>
            </w:r>
          </w:p>
        </w:tc>
        <w:tc>
          <w:tcPr>
            <w:tcW w:w="31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9C863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No comparison of overall morbidity</w:t>
            </w:r>
          </w:p>
          <w:p w14:paraId="3F993197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R for overall mortality 0.996</w:t>
            </w:r>
          </w:p>
          <w:p w14:paraId="73104D76" w14:textId="77777777" w:rsidR="00A26B2B" w:rsidRPr="00F33E07" w:rsidRDefault="00A26B2B" w:rsidP="00F33E07">
            <w:r w:rsidRPr="00F33E07">
              <w:t>(95%CI 0.67 – 1.48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789F61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No significant difference for any specific morbidity except postoperative</w:t>
            </w:r>
          </w:p>
          <w:p w14:paraId="55871B49" w14:textId="77777777" w:rsidR="00A26B2B" w:rsidRPr="00F33E07" w:rsidRDefault="00A26B2B" w:rsidP="00F33E07">
            <w:proofErr w:type="spellStart"/>
            <w:r w:rsidRPr="00F33E07">
              <w:t>incision</w:t>
            </w:r>
            <w:proofErr w:type="spellEnd"/>
            <w:r w:rsidRPr="00F33E07">
              <w:t xml:space="preserve"> </w:t>
            </w:r>
            <w:proofErr w:type="spellStart"/>
            <w:r w:rsidRPr="00F33E07">
              <w:t>infection</w:t>
            </w:r>
            <w:proofErr w:type="spellEnd"/>
            <w:r w:rsidRPr="00F33E07">
              <w:t xml:space="preserve"> (OR 1.74, 95%CI 1.23 – 2.45)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EB190" w14:textId="77777777" w:rsidR="00A26B2B" w:rsidRPr="00F33E07" w:rsidRDefault="00A26B2B" w:rsidP="00F33E07">
            <w:r w:rsidRPr="00F33E07">
              <w:t>Low</w:t>
            </w:r>
          </w:p>
        </w:tc>
      </w:tr>
      <w:tr w:rsidR="00A26B2B" w:rsidRPr="00F33E07" w14:paraId="146F3BEC" w14:textId="77777777" w:rsidTr="00304420">
        <w:trPr>
          <w:trHeight w:val="484"/>
        </w:trPr>
        <w:tc>
          <w:tcPr>
            <w:tcW w:w="14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F7CCC" w14:textId="77777777" w:rsidR="00A26B2B" w:rsidRPr="00F33E07" w:rsidRDefault="00A26B2B" w:rsidP="00F33E07">
            <w:r w:rsidRPr="00F33E07">
              <w:rPr>
                <w:b/>
                <w:bCs/>
              </w:rPr>
              <w:lastRenderedPageBreak/>
              <w:t>Fang, 2012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034BE4" w14:textId="77777777" w:rsidR="00A26B2B" w:rsidRPr="00F33E07" w:rsidRDefault="00A26B2B" w:rsidP="00F33E07">
            <w:r w:rsidRPr="00F33E07">
              <w:t xml:space="preserve">6 </w:t>
            </w:r>
            <w:proofErr w:type="spellStart"/>
            <w:r w:rsidRPr="00F33E07">
              <w:t>RCTs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342FF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520 pts with</w:t>
            </w:r>
          </w:p>
          <w:p w14:paraId="51ADE9F5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benign or malignant</w:t>
            </w:r>
          </w:p>
          <w:p w14:paraId="17F5341F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bstructive</w:t>
            </w:r>
          </w:p>
          <w:p w14:paraId="34DD541E" w14:textId="77777777" w:rsidR="00A26B2B" w:rsidRPr="00F33E07" w:rsidRDefault="00A26B2B" w:rsidP="00F33E07">
            <w:proofErr w:type="spellStart"/>
            <w:r w:rsidRPr="00F33E07">
              <w:t>jaundice</w:t>
            </w:r>
            <w:proofErr w:type="spellEnd"/>
          </w:p>
        </w:tc>
        <w:tc>
          <w:tcPr>
            <w:tcW w:w="1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F0C7FC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Internal (2 RCTs)/ external</w:t>
            </w:r>
          </w:p>
          <w:p w14:paraId="1534D428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(4 RCTs), PBD vs. no PBD</w:t>
            </w:r>
          </w:p>
        </w:tc>
        <w:tc>
          <w:tcPr>
            <w:tcW w:w="31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BD28E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R for overall serious morbidity 1.66 (95%CI 1.28 – 2.16)</w:t>
            </w:r>
          </w:p>
          <w:p w14:paraId="0E896B21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R for overall mortality 1.12 (95%CI 0.73 – 1.71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F86C9" w14:textId="77777777" w:rsidR="00A26B2B" w:rsidRPr="00F33E07" w:rsidRDefault="00A26B2B" w:rsidP="00F33E07">
            <w:pPr>
              <w:rPr>
                <w:lang w:val="en-US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2B6E5" w14:textId="77777777" w:rsidR="00A26B2B" w:rsidRPr="00F33E07" w:rsidRDefault="00A26B2B" w:rsidP="00F33E07">
            <w:r w:rsidRPr="00F33E07">
              <w:t>Moderate</w:t>
            </w:r>
          </w:p>
        </w:tc>
      </w:tr>
      <w:tr w:rsidR="00A26B2B" w:rsidRPr="00F33E07" w14:paraId="6DA1F02F" w14:textId="77777777" w:rsidTr="00304420">
        <w:trPr>
          <w:trHeight w:val="484"/>
        </w:trPr>
        <w:tc>
          <w:tcPr>
            <w:tcW w:w="14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5A8037" w14:textId="77777777" w:rsidR="00A26B2B" w:rsidRPr="00F33E07" w:rsidRDefault="00A26B2B" w:rsidP="00F33E07">
            <w:r w:rsidRPr="00F33E07">
              <w:rPr>
                <w:b/>
                <w:bCs/>
              </w:rPr>
              <w:t>Sun, 201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F5694A" w14:textId="77777777" w:rsidR="00A26B2B" w:rsidRPr="00F33E07" w:rsidRDefault="00A26B2B" w:rsidP="00F33E07">
            <w:r w:rsidRPr="00F33E07">
              <w:t xml:space="preserve">14 (3 </w:t>
            </w:r>
            <w:proofErr w:type="spellStart"/>
            <w:r w:rsidRPr="00F33E07">
              <w:t>RCTs</w:t>
            </w:r>
            <w:proofErr w:type="spellEnd"/>
            <w:r w:rsidRPr="00F33E07">
              <w:t xml:space="preserve">, 11 </w:t>
            </w:r>
            <w:proofErr w:type="spellStart"/>
            <w:r w:rsidRPr="00F33E07">
              <w:t>retrospective</w:t>
            </w:r>
            <w:proofErr w:type="spellEnd"/>
            <w:r w:rsidRPr="00F33E07">
              <w:t>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D51545" w14:textId="77777777" w:rsidR="00A26B2B" w:rsidRPr="00F33E07" w:rsidRDefault="00A26B2B" w:rsidP="00F33E07">
            <w:r w:rsidRPr="00F33E07">
              <w:t xml:space="preserve">2248 </w:t>
            </w:r>
            <w:proofErr w:type="spellStart"/>
            <w:r w:rsidRPr="00F33E07">
              <w:t>pts</w:t>
            </w:r>
            <w:proofErr w:type="spellEnd"/>
          </w:p>
          <w:p w14:paraId="729DECA7" w14:textId="77777777" w:rsidR="00A26B2B" w:rsidRPr="00F33E07" w:rsidRDefault="00A26B2B" w:rsidP="00F33E07">
            <w:r w:rsidRPr="00F33E07">
              <w:t xml:space="preserve">with </w:t>
            </w:r>
            <w:proofErr w:type="spellStart"/>
            <w:r w:rsidRPr="00F33E07">
              <w:t>obstructive</w:t>
            </w:r>
            <w:proofErr w:type="spellEnd"/>
          </w:p>
          <w:p w14:paraId="2F8CB4C9" w14:textId="77777777" w:rsidR="00A26B2B" w:rsidRPr="00F33E07" w:rsidRDefault="00A26B2B" w:rsidP="00F33E07">
            <w:proofErr w:type="spellStart"/>
            <w:r w:rsidRPr="00F33E07">
              <w:t>jaundice</w:t>
            </w:r>
            <w:proofErr w:type="spellEnd"/>
          </w:p>
        </w:tc>
        <w:tc>
          <w:tcPr>
            <w:tcW w:w="1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004F12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Intended internal PBD</w:t>
            </w:r>
          </w:p>
          <w:p w14:paraId="5AE64D63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vs. no PBD</w:t>
            </w:r>
          </w:p>
        </w:tc>
        <w:tc>
          <w:tcPr>
            <w:tcW w:w="31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33C5BA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R for overall morbidity 1.11</w:t>
            </w:r>
          </w:p>
          <w:p w14:paraId="6D354696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(95%CI 0.76 – 1.64)</w:t>
            </w:r>
          </w:p>
          <w:p w14:paraId="2FE1D66A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R for overall mortality 0.74</w:t>
            </w:r>
          </w:p>
          <w:p w14:paraId="05EB65F8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(95%CI 0.52 – 1.05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39D2F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Subgroup analysis of 2 studies that used both plastic stents and SEMS for PBD vs. no PBD: NS for overall morbidity/ mortality (9 studies used plastic stents only and 3 studies did not discuss stent material)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A1CF7E" w14:textId="77777777" w:rsidR="00A26B2B" w:rsidRPr="00F33E07" w:rsidRDefault="00A26B2B" w:rsidP="00F33E07">
            <w:r w:rsidRPr="00F33E07">
              <w:t>Moderate</w:t>
            </w:r>
          </w:p>
        </w:tc>
      </w:tr>
      <w:tr w:rsidR="00A26B2B" w:rsidRPr="00F33E07" w14:paraId="3EA42C8F" w14:textId="77777777" w:rsidTr="00304420">
        <w:trPr>
          <w:trHeight w:val="484"/>
        </w:trPr>
        <w:tc>
          <w:tcPr>
            <w:tcW w:w="14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882BFD" w14:textId="77777777" w:rsidR="00A26B2B" w:rsidRPr="00F33E07" w:rsidRDefault="00A26B2B" w:rsidP="00F33E07">
            <w:r w:rsidRPr="00F33E07">
              <w:rPr>
                <w:b/>
                <w:bCs/>
              </w:rPr>
              <w:t>Chen, 201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C7EED" w14:textId="77777777" w:rsidR="00A26B2B" w:rsidRPr="00F33E07" w:rsidRDefault="00A26B2B" w:rsidP="00F33E07">
            <w:r w:rsidRPr="00F33E07">
              <w:t xml:space="preserve">44 (8 </w:t>
            </w:r>
            <w:proofErr w:type="spellStart"/>
            <w:r w:rsidRPr="00F33E07">
              <w:t>RCTs</w:t>
            </w:r>
            <w:proofErr w:type="spellEnd"/>
            <w:r w:rsidRPr="00F33E07">
              <w:t xml:space="preserve">, 13 </w:t>
            </w:r>
            <w:proofErr w:type="spellStart"/>
            <w:r w:rsidRPr="00F33E07">
              <w:t>prospective</w:t>
            </w:r>
            <w:proofErr w:type="spellEnd"/>
            <w:r w:rsidRPr="00F33E07">
              <w:t>,</w:t>
            </w:r>
          </w:p>
          <w:p w14:paraId="496E00DF" w14:textId="77777777" w:rsidR="00A26B2B" w:rsidRPr="00F33E07" w:rsidRDefault="00A26B2B" w:rsidP="00F33E07">
            <w:r w:rsidRPr="00F33E07">
              <w:t xml:space="preserve">23 </w:t>
            </w:r>
            <w:proofErr w:type="spellStart"/>
            <w:r w:rsidRPr="00F33E07">
              <w:t>retrospective</w:t>
            </w:r>
            <w:proofErr w:type="spellEnd"/>
            <w:r w:rsidRPr="00F33E07">
              <w:t>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43C63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6286 pts with</w:t>
            </w:r>
          </w:p>
          <w:p w14:paraId="352D5F7B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malignant obstructive</w:t>
            </w:r>
          </w:p>
          <w:p w14:paraId="28B4D065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jaundice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B7CF2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Internal/ external PBD vs. no PBD</w:t>
            </w:r>
          </w:p>
        </w:tc>
        <w:tc>
          <w:tcPr>
            <w:tcW w:w="31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529FA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R of overall morbidity 0.99</w:t>
            </w:r>
          </w:p>
          <w:p w14:paraId="3E884266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(95%CI 0.81 – 1.22)</w:t>
            </w:r>
          </w:p>
          <w:p w14:paraId="0C681016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R of overall mortality 1.03</w:t>
            </w:r>
          </w:p>
          <w:p w14:paraId="0F3DC4FB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(95%CI 0.76 – 1.38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BA925F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Subgroup analysis of RCTs: OR of morbidity 0.48 (95%CI 0.24 – 0.97)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E2166" w14:textId="77777777" w:rsidR="00A26B2B" w:rsidRPr="00F33E07" w:rsidRDefault="00A26B2B" w:rsidP="00F33E07">
            <w:r w:rsidRPr="00F33E07">
              <w:t>Moderate</w:t>
            </w:r>
          </w:p>
        </w:tc>
      </w:tr>
      <w:tr w:rsidR="00A26B2B" w:rsidRPr="00F33E07" w14:paraId="2EE38BD7" w14:textId="77777777" w:rsidTr="00304420">
        <w:trPr>
          <w:trHeight w:val="990"/>
        </w:trPr>
        <w:tc>
          <w:tcPr>
            <w:tcW w:w="14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E3002" w14:textId="77777777" w:rsidR="00A26B2B" w:rsidRPr="00F33E07" w:rsidRDefault="00A26B2B" w:rsidP="00F33E07">
            <w:proofErr w:type="spellStart"/>
            <w:r w:rsidRPr="00F33E07">
              <w:rPr>
                <w:b/>
                <w:bCs/>
              </w:rPr>
              <w:t>Moole</w:t>
            </w:r>
            <w:proofErr w:type="spellEnd"/>
            <w:r w:rsidRPr="00F33E07">
              <w:rPr>
                <w:b/>
                <w:bCs/>
              </w:rPr>
              <w:t>, 2016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949032" w14:textId="77777777" w:rsidR="00A26B2B" w:rsidRPr="00F33E07" w:rsidRDefault="00A26B2B" w:rsidP="00F33E07">
            <w:r w:rsidRPr="00F33E07">
              <w:t xml:space="preserve">26 (8 </w:t>
            </w:r>
            <w:proofErr w:type="spellStart"/>
            <w:r w:rsidRPr="00F33E07">
              <w:t>RCTs</w:t>
            </w:r>
            <w:proofErr w:type="spellEnd"/>
            <w:r w:rsidRPr="00F33E07">
              <w:t xml:space="preserve">, 1 </w:t>
            </w:r>
            <w:proofErr w:type="spellStart"/>
            <w:r w:rsidRPr="00F33E07">
              <w:t>prospective</w:t>
            </w:r>
            <w:proofErr w:type="spellEnd"/>
            <w:r w:rsidRPr="00F33E07">
              <w:t xml:space="preserve">, 17 </w:t>
            </w:r>
            <w:proofErr w:type="spellStart"/>
            <w:r w:rsidRPr="00F33E07">
              <w:t>retrospective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CB556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3532 pts with</w:t>
            </w:r>
          </w:p>
          <w:p w14:paraId="1475A905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malignant obstructive</w:t>
            </w:r>
          </w:p>
          <w:p w14:paraId="00E1D334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jaundice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700FB6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Internal/ external PBD vs. no PBD</w:t>
            </w:r>
          </w:p>
        </w:tc>
        <w:tc>
          <w:tcPr>
            <w:tcW w:w="31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79E32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Pooled number of major morbidities</w:t>
            </w:r>
          </w:p>
          <w:p w14:paraId="351CCAE4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10.40 (95%CI 9.96 – 10.83) vs.</w:t>
            </w:r>
          </w:p>
          <w:p w14:paraId="2CA067CB" w14:textId="77777777" w:rsidR="00A26B2B" w:rsidRPr="00F33E07" w:rsidRDefault="00A26B2B" w:rsidP="00F33E07">
            <w:r w:rsidRPr="00F33E07">
              <w:t>15.56 (95%CI 15.06 – 16.05)</w:t>
            </w:r>
          </w:p>
          <w:p w14:paraId="20BA9DDB" w14:textId="77777777" w:rsidR="00A26B2B" w:rsidRPr="00F33E07" w:rsidRDefault="00A26B2B" w:rsidP="00F33E07">
            <w:r w:rsidRPr="00F33E07">
              <w:t xml:space="preserve">OR of </w:t>
            </w:r>
            <w:proofErr w:type="spellStart"/>
            <w:r w:rsidRPr="00F33E07">
              <w:t>perioperative</w:t>
            </w:r>
            <w:proofErr w:type="spellEnd"/>
            <w:r w:rsidRPr="00F33E07">
              <w:t xml:space="preserve"> </w:t>
            </w:r>
            <w:proofErr w:type="spellStart"/>
            <w:r w:rsidRPr="00F33E07">
              <w:t>mortality</w:t>
            </w:r>
            <w:proofErr w:type="spellEnd"/>
            <w:r w:rsidRPr="00F33E07">
              <w:t xml:space="preserve"> 0.96 (95%CI 0.71 – 1.29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469C7F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Subgroup analysis: OR of major AEs for internal PBD vs. no PBD 0.48 (95%CI 0.32 – 0.74)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E87FB" w14:textId="77777777" w:rsidR="00A26B2B" w:rsidRPr="00F33E07" w:rsidRDefault="00A26B2B" w:rsidP="00F33E07">
            <w:r w:rsidRPr="00F33E07">
              <w:t>Moderate</w:t>
            </w:r>
          </w:p>
        </w:tc>
      </w:tr>
      <w:tr w:rsidR="00A26B2B" w:rsidRPr="00F33E07" w14:paraId="5FA7226E" w14:textId="77777777" w:rsidTr="00304420">
        <w:trPr>
          <w:trHeight w:val="990"/>
        </w:trPr>
        <w:tc>
          <w:tcPr>
            <w:tcW w:w="14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880E8" w14:textId="77777777" w:rsidR="00A26B2B" w:rsidRPr="00F33E07" w:rsidRDefault="00A26B2B" w:rsidP="00F33E07">
            <w:proofErr w:type="spellStart"/>
            <w:r w:rsidRPr="00F33E07">
              <w:rPr>
                <w:b/>
                <w:bCs/>
              </w:rPr>
              <w:t>Scheufele</w:t>
            </w:r>
            <w:proofErr w:type="spellEnd"/>
            <w:r w:rsidRPr="00F33E07">
              <w:rPr>
                <w:b/>
                <w:bCs/>
              </w:rPr>
              <w:t>, 2017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F64143" w14:textId="77777777" w:rsidR="00A26B2B" w:rsidRPr="00F33E07" w:rsidRDefault="00A26B2B" w:rsidP="00F33E07">
            <w:r w:rsidRPr="00F33E07">
              <w:t xml:space="preserve">25 (3 </w:t>
            </w:r>
            <w:proofErr w:type="spellStart"/>
            <w:r w:rsidRPr="00F33E07">
              <w:t>RCTs</w:t>
            </w:r>
            <w:proofErr w:type="spellEnd"/>
            <w:r w:rsidRPr="00F33E07">
              <w:t xml:space="preserve">, 22 </w:t>
            </w:r>
            <w:proofErr w:type="spellStart"/>
            <w:r w:rsidRPr="00F33E07">
              <w:t>retrospective</w:t>
            </w:r>
            <w:proofErr w:type="spellEnd"/>
            <w:r w:rsidRPr="00F33E07">
              <w:t>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28048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6214 pts with</w:t>
            </w:r>
          </w:p>
          <w:p w14:paraId="297014F0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malignant obstructive</w:t>
            </w:r>
          </w:p>
          <w:p w14:paraId="4BDFF94D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jaundice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6BEF10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Internal/ external PBD vs. no PBD</w:t>
            </w:r>
          </w:p>
        </w:tc>
        <w:tc>
          <w:tcPr>
            <w:tcW w:w="31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F2ED3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R of overall morbidity 1.40</w:t>
            </w:r>
          </w:p>
          <w:p w14:paraId="467431B7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(95%CI 1.14 – 1.72)</w:t>
            </w:r>
          </w:p>
          <w:p w14:paraId="72A403E2" w14:textId="77777777" w:rsidR="00A26B2B" w:rsidRPr="00F33E07" w:rsidRDefault="00A26B2B" w:rsidP="00F33E07">
            <w:pPr>
              <w:rPr>
                <w:lang w:val="en-US"/>
              </w:rPr>
            </w:pPr>
            <w:r w:rsidRPr="00F33E07">
              <w:rPr>
                <w:lang w:val="en-US"/>
              </w:rPr>
              <w:t>OR of perioperative mortality 0.91 (95%CI 0.66 – 1.26, P = 0.58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5DD1B" w14:textId="77777777" w:rsidR="00A26B2B" w:rsidRPr="00F33E07" w:rsidRDefault="00A26B2B" w:rsidP="00F33E07">
            <w:r w:rsidRPr="00F33E07">
              <w:t>-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700CC8" w14:textId="77777777" w:rsidR="00A26B2B" w:rsidRPr="00F33E07" w:rsidRDefault="00A26B2B" w:rsidP="00F33E07">
            <w:r w:rsidRPr="00F33E07">
              <w:t>Low</w:t>
            </w:r>
          </w:p>
        </w:tc>
      </w:tr>
    </w:tbl>
    <w:p w14:paraId="5069E1D9" w14:textId="77777777" w:rsidR="00F33E07" w:rsidRDefault="00F33E07"/>
    <w:p w14:paraId="75E83B4A" w14:textId="69377958" w:rsidR="00304420" w:rsidRDefault="00304420">
      <w:r>
        <w:br w:type="page"/>
      </w:r>
    </w:p>
    <w:p w14:paraId="079237EC" w14:textId="6FDE4026" w:rsidR="00923BC5" w:rsidRPr="00C3327F" w:rsidRDefault="00D029FB" w:rsidP="00923BC5">
      <w:pPr>
        <w:rPr>
          <w:lang w:val="en-US"/>
        </w:rPr>
      </w:pPr>
      <w:r w:rsidRPr="00D029FB">
        <w:rPr>
          <w:b/>
          <w:bCs/>
          <w:lang w:val="en-US"/>
        </w:rPr>
        <w:lastRenderedPageBreak/>
        <w:t xml:space="preserve">Supplementary </w:t>
      </w:r>
      <w:r w:rsidR="00923BC5" w:rsidRPr="00D029FB">
        <w:rPr>
          <w:b/>
          <w:bCs/>
          <w:lang w:val="en-US"/>
        </w:rPr>
        <w:t>Table 3a:</w:t>
      </w:r>
      <w:r w:rsidR="00923BC5" w:rsidRPr="00C3327F">
        <w:rPr>
          <w:lang w:val="en-US"/>
        </w:rPr>
        <w:t xml:space="preserve"> EUS-BD after failed ERCP, not comparative studies</w:t>
      </w:r>
    </w:p>
    <w:p w14:paraId="5B694057" w14:textId="77777777" w:rsidR="00923BC5" w:rsidRPr="00C3327F" w:rsidRDefault="00923BC5">
      <w:pPr>
        <w:rPr>
          <w:lang w:val="en-US"/>
        </w:rPr>
      </w:pPr>
    </w:p>
    <w:tbl>
      <w:tblPr>
        <w:tblW w:w="13081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1580"/>
        <w:gridCol w:w="1340"/>
        <w:gridCol w:w="1440"/>
        <w:gridCol w:w="2002"/>
        <w:gridCol w:w="1985"/>
        <w:gridCol w:w="2192"/>
      </w:tblGrid>
      <w:tr w:rsidR="00A26B2B" w:rsidRPr="00923BC5" w14:paraId="07083379" w14:textId="77777777" w:rsidTr="00222CEB">
        <w:trPr>
          <w:trHeight w:val="748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E011A" w14:textId="77777777" w:rsidR="00A26B2B" w:rsidRPr="00923BC5" w:rsidRDefault="00A26B2B" w:rsidP="00923BC5">
            <w:r w:rsidRPr="00923BC5">
              <w:rPr>
                <w:b/>
                <w:bCs/>
              </w:rPr>
              <w:t xml:space="preserve">Author, </w:t>
            </w:r>
            <w:proofErr w:type="spellStart"/>
            <w:r w:rsidRPr="00923BC5">
              <w:rPr>
                <w:b/>
                <w:bCs/>
              </w:rPr>
              <w:t>yr</w:t>
            </w:r>
            <w:proofErr w:type="spellEnd"/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D27FA" w14:textId="77777777" w:rsidR="00A26B2B" w:rsidRPr="00923BC5" w:rsidRDefault="00A26B2B" w:rsidP="00923BC5">
            <w:r w:rsidRPr="00923BC5">
              <w:rPr>
                <w:b/>
                <w:bCs/>
              </w:rPr>
              <w:t xml:space="preserve">Study </w:t>
            </w:r>
            <w:proofErr w:type="spellStart"/>
            <w:r w:rsidRPr="00923BC5">
              <w:rPr>
                <w:b/>
                <w:bCs/>
              </w:rPr>
              <w:t>type</w:t>
            </w:r>
            <w:proofErr w:type="spellEnd"/>
            <w:r w:rsidRPr="00923BC5">
              <w:rPr>
                <w:b/>
                <w:bCs/>
              </w:rPr>
              <w:t>, centers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35A05" w14:textId="77777777" w:rsidR="00A26B2B" w:rsidRPr="00923BC5" w:rsidRDefault="00A26B2B" w:rsidP="00923BC5">
            <w:r w:rsidRPr="00923BC5">
              <w:rPr>
                <w:b/>
                <w:bCs/>
              </w:rPr>
              <w:t xml:space="preserve">Studies </w:t>
            </w:r>
            <w:proofErr w:type="spellStart"/>
            <w:r w:rsidRPr="00923BC5">
              <w:rPr>
                <w:b/>
                <w:bCs/>
              </w:rPr>
              <w:t>included</w:t>
            </w:r>
            <w:proofErr w:type="spellEnd"/>
            <w:r w:rsidRPr="00923BC5">
              <w:rPr>
                <w:b/>
                <w:bCs/>
              </w:rPr>
              <w:t xml:space="preserve"> (tot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C12E22" w14:textId="77777777" w:rsidR="00A26B2B" w:rsidRPr="00923BC5" w:rsidRDefault="00A26B2B" w:rsidP="00923BC5">
            <w:r w:rsidRPr="00923BC5">
              <w:rPr>
                <w:b/>
                <w:bCs/>
              </w:rPr>
              <w:t xml:space="preserve">N° </w:t>
            </w:r>
            <w:proofErr w:type="spellStart"/>
            <w:r w:rsidRPr="00923BC5">
              <w:rPr>
                <w:b/>
                <w:bCs/>
              </w:rPr>
              <w:t>Pts</w:t>
            </w:r>
            <w:proofErr w:type="spellEnd"/>
            <w:r w:rsidRPr="00923BC5">
              <w:rPr>
                <w:b/>
                <w:bCs/>
              </w:rPr>
              <w:t xml:space="preserve"> (tot) 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3B0A8" w14:textId="77777777" w:rsidR="00A26B2B" w:rsidRPr="00923BC5" w:rsidRDefault="00A26B2B" w:rsidP="00923BC5">
            <w:r w:rsidRPr="00923BC5">
              <w:rPr>
                <w:b/>
                <w:bCs/>
              </w:rPr>
              <w:t>Technical success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D02DB" w14:textId="77777777" w:rsidR="00A26B2B" w:rsidRPr="00923BC5" w:rsidRDefault="00A26B2B" w:rsidP="00923BC5">
            <w:r w:rsidRPr="00923BC5">
              <w:rPr>
                <w:b/>
                <w:bCs/>
              </w:rPr>
              <w:t>Clinical success (%)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385FF" w14:textId="77777777" w:rsidR="00A26B2B" w:rsidRPr="00923BC5" w:rsidRDefault="00A26B2B" w:rsidP="00923BC5">
            <w:r w:rsidRPr="00923BC5">
              <w:rPr>
                <w:b/>
                <w:bCs/>
              </w:rPr>
              <w:t>AE (%)</w:t>
            </w:r>
          </w:p>
        </w:tc>
      </w:tr>
      <w:tr w:rsidR="00A26B2B" w:rsidRPr="00923BC5" w14:paraId="2729DA49" w14:textId="77777777" w:rsidTr="00222CEB">
        <w:trPr>
          <w:trHeight w:val="432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AB6666" w14:textId="77777777" w:rsidR="00A26B2B" w:rsidRPr="00923BC5" w:rsidRDefault="00A26B2B" w:rsidP="00923BC5">
            <w:r w:rsidRPr="00923BC5">
              <w:rPr>
                <w:b/>
                <w:bCs/>
              </w:rPr>
              <w:t>Wang, 2016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842ECC" w14:textId="77777777" w:rsidR="00A26B2B" w:rsidRPr="00923BC5" w:rsidRDefault="00A26B2B" w:rsidP="00923BC5">
            <w:r w:rsidRPr="00923BC5">
              <w:t>MA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04167C" w14:textId="77777777" w:rsidR="00A26B2B" w:rsidRPr="00923BC5" w:rsidRDefault="00A26B2B" w:rsidP="00923BC5">
            <w:r w:rsidRPr="00923BC5">
              <w:t>4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DF6CBD" w14:textId="77777777" w:rsidR="00A26B2B" w:rsidRPr="00923BC5" w:rsidRDefault="00A26B2B" w:rsidP="00923BC5">
            <w:r w:rsidRPr="00923BC5">
              <w:t> 1192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B5266" w14:textId="77777777" w:rsidR="00A26B2B" w:rsidRPr="00923BC5" w:rsidRDefault="00A26B2B" w:rsidP="00923BC5">
            <w:r w:rsidRPr="00923BC5">
              <w:t>95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74CE52" w14:textId="77777777" w:rsidR="00A26B2B" w:rsidRPr="00923BC5" w:rsidRDefault="00A26B2B" w:rsidP="00923BC5">
            <w:r w:rsidRPr="00923BC5">
              <w:t>92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1C13A1" w14:textId="77777777" w:rsidR="00A26B2B" w:rsidRPr="00923BC5" w:rsidRDefault="00A26B2B" w:rsidP="00923BC5">
            <w:r w:rsidRPr="00923BC5">
              <w:t>23</w:t>
            </w:r>
          </w:p>
        </w:tc>
      </w:tr>
      <w:tr w:rsidR="00A26B2B" w:rsidRPr="00923BC5" w14:paraId="7597F941" w14:textId="77777777" w:rsidTr="00222CEB">
        <w:trPr>
          <w:trHeight w:val="484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7F159" w14:textId="77777777" w:rsidR="00A26B2B" w:rsidRPr="00923BC5" w:rsidRDefault="00A26B2B" w:rsidP="00923BC5">
            <w:r w:rsidRPr="00923BC5">
              <w:rPr>
                <w:b/>
                <w:bCs/>
              </w:rPr>
              <w:t>Khan, 2016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29A1B" w14:textId="77777777" w:rsidR="00A26B2B" w:rsidRPr="00923BC5" w:rsidRDefault="00A26B2B" w:rsidP="00923BC5">
            <w:r w:rsidRPr="00923BC5">
              <w:t>MA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3ECF2E" w14:textId="77777777" w:rsidR="00A26B2B" w:rsidRPr="00923BC5" w:rsidRDefault="00A26B2B" w:rsidP="00923BC5">
            <w:r w:rsidRPr="00923BC5">
              <w:t>2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9EFB97" w14:textId="77777777" w:rsidR="00A26B2B" w:rsidRPr="00923BC5" w:rsidRDefault="00A26B2B" w:rsidP="00923BC5">
            <w:r w:rsidRPr="00923BC5">
              <w:t>1186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6AE91" w14:textId="77777777" w:rsidR="00A26B2B" w:rsidRPr="00923BC5" w:rsidRDefault="00A26B2B" w:rsidP="00923BC5">
            <w:r w:rsidRPr="00923BC5">
              <w:t>94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3BAEE" w14:textId="77777777" w:rsidR="00A26B2B" w:rsidRPr="00923BC5" w:rsidRDefault="00A26B2B" w:rsidP="00923BC5">
            <w:r w:rsidRPr="00923BC5">
              <w:t>90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71687" w14:textId="77777777" w:rsidR="00A26B2B" w:rsidRPr="00923BC5" w:rsidRDefault="00A26B2B" w:rsidP="00923BC5">
            <w:r w:rsidRPr="00923BC5">
              <w:t>17</w:t>
            </w:r>
          </w:p>
        </w:tc>
      </w:tr>
      <w:tr w:rsidR="00A26B2B" w:rsidRPr="00923BC5" w14:paraId="151455B4" w14:textId="77777777" w:rsidTr="00222CEB">
        <w:trPr>
          <w:trHeight w:val="484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22600" w14:textId="77777777" w:rsidR="00A26B2B" w:rsidRPr="00923BC5" w:rsidRDefault="00A26B2B" w:rsidP="00923BC5">
            <w:proofErr w:type="spellStart"/>
            <w:r w:rsidRPr="00923BC5">
              <w:rPr>
                <w:b/>
                <w:bCs/>
              </w:rPr>
              <w:t>Khashab</w:t>
            </w:r>
            <w:proofErr w:type="spellEnd"/>
            <w:r w:rsidRPr="00923BC5">
              <w:rPr>
                <w:b/>
                <w:bCs/>
              </w:rPr>
              <w:t>, 2016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B8C3B7" w14:textId="77777777" w:rsidR="00A26B2B" w:rsidRPr="00923BC5" w:rsidRDefault="00A26B2B" w:rsidP="00923BC5">
            <w:r w:rsidRPr="00923BC5">
              <w:t>P, multi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904AB" w14:textId="77777777" w:rsidR="00A26B2B" w:rsidRPr="00923BC5" w:rsidRDefault="00A26B2B" w:rsidP="00923BC5">
            <w:r w:rsidRPr="00923BC5"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4EF02" w14:textId="77777777" w:rsidR="00A26B2B" w:rsidRPr="00923BC5" w:rsidRDefault="00A26B2B" w:rsidP="00923BC5">
            <w:r w:rsidRPr="00923BC5">
              <w:t>96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2063A" w14:textId="77777777" w:rsidR="00A26B2B" w:rsidRPr="00923BC5" w:rsidRDefault="00A26B2B" w:rsidP="00923BC5">
            <w:r w:rsidRPr="00923BC5">
              <w:t>96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B5CB7E" w14:textId="77777777" w:rsidR="00A26B2B" w:rsidRPr="00923BC5" w:rsidRDefault="00A26B2B" w:rsidP="00923BC5">
            <w:r w:rsidRPr="00923BC5">
              <w:t>90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C743E" w14:textId="77777777" w:rsidR="00A26B2B" w:rsidRPr="00923BC5" w:rsidRDefault="00A26B2B" w:rsidP="00923BC5">
            <w:r w:rsidRPr="00923BC5">
              <w:t>11</w:t>
            </w:r>
          </w:p>
        </w:tc>
      </w:tr>
      <w:tr w:rsidR="00A26B2B" w:rsidRPr="00923BC5" w14:paraId="28C78714" w14:textId="77777777" w:rsidTr="00222CEB">
        <w:trPr>
          <w:trHeight w:val="484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89270" w14:textId="77777777" w:rsidR="00A26B2B" w:rsidRPr="00923BC5" w:rsidRDefault="00A26B2B" w:rsidP="00923BC5">
            <w:r w:rsidRPr="00923BC5">
              <w:rPr>
                <w:b/>
                <w:bCs/>
              </w:rPr>
              <w:t>Kunda, 2016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6A76E" w14:textId="77777777" w:rsidR="00A26B2B" w:rsidRPr="00923BC5" w:rsidRDefault="00A26B2B" w:rsidP="00923BC5">
            <w:r w:rsidRPr="00923BC5">
              <w:t>R, multi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21182" w14:textId="77777777" w:rsidR="00A26B2B" w:rsidRPr="00923BC5" w:rsidRDefault="00A26B2B" w:rsidP="00923BC5">
            <w:r w:rsidRPr="00923BC5"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68D4F" w14:textId="77777777" w:rsidR="00A26B2B" w:rsidRPr="00923BC5" w:rsidRDefault="00A26B2B" w:rsidP="00923BC5">
            <w:r w:rsidRPr="00923BC5">
              <w:t>57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97C472" w14:textId="77777777" w:rsidR="00A26B2B" w:rsidRPr="00923BC5" w:rsidRDefault="00A26B2B" w:rsidP="00923BC5">
            <w:r w:rsidRPr="00923BC5">
              <w:t>98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844D1" w14:textId="77777777" w:rsidR="00A26B2B" w:rsidRPr="00923BC5" w:rsidRDefault="00A26B2B" w:rsidP="00923BC5">
            <w:r w:rsidRPr="00923BC5">
              <w:t>95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50C5A" w14:textId="77777777" w:rsidR="00A26B2B" w:rsidRPr="00923BC5" w:rsidRDefault="00A26B2B" w:rsidP="00923BC5">
            <w:r w:rsidRPr="00923BC5">
              <w:t>7</w:t>
            </w:r>
          </w:p>
        </w:tc>
      </w:tr>
      <w:tr w:rsidR="00A26B2B" w:rsidRPr="00923BC5" w14:paraId="086E01D9" w14:textId="77777777" w:rsidTr="00222CEB">
        <w:trPr>
          <w:trHeight w:val="484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5CE74" w14:textId="77777777" w:rsidR="00A26B2B" w:rsidRPr="00923BC5" w:rsidRDefault="00A26B2B" w:rsidP="00923BC5">
            <w:proofErr w:type="spellStart"/>
            <w:r w:rsidRPr="00923BC5">
              <w:rPr>
                <w:b/>
                <w:bCs/>
              </w:rPr>
              <w:t>Tsuchiya</w:t>
            </w:r>
            <w:proofErr w:type="spellEnd"/>
            <w:r w:rsidRPr="00923BC5">
              <w:rPr>
                <w:b/>
                <w:bCs/>
              </w:rPr>
              <w:t>, 2018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DF6DB" w14:textId="77777777" w:rsidR="00A26B2B" w:rsidRPr="00923BC5" w:rsidRDefault="00A26B2B" w:rsidP="00923BC5">
            <w:r w:rsidRPr="00923BC5">
              <w:t>P, multi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40AAC" w14:textId="77777777" w:rsidR="00A26B2B" w:rsidRPr="00923BC5" w:rsidRDefault="00A26B2B" w:rsidP="00923BC5">
            <w:r w:rsidRPr="00923BC5"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6A3D88" w14:textId="77777777" w:rsidR="00A26B2B" w:rsidRPr="00923BC5" w:rsidRDefault="00A26B2B" w:rsidP="00923BC5">
            <w:r w:rsidRPr="00923BC5">
              <w:t>19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C74419" w14:textId="77777777" w:rsidR="00A26B2B" w:rsidRPr="00923BC5" w:rsidRDefault="00A26B2B" w:rsidP="00923BC5">
            <w:r w:rsidRPr="00923BC5">
              <w:t>95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C6E09" w14:textId="77777777" w:rsidR="00A26B2B" w:rsidRPr="00923BC5" w:rsidRDefault="00A26B2B" w:rsidP="00923BC5">
            <w:r w:rsidRPr="00923BC5">
              <w:t>95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6523E" w14:textId="77777777" w:rsidR="00A26B2B" w:rsidRPr="00923BC5" w:rsidRDefault="00A26B2B" w:rsidP="00923BC5">
            <w:r w:rsidRPr="00923BC5">
              <w:t>16</w:t>
            </w:r>
          </w:p>
        </w:tc>
      </w:tr>
      <w:tr w:rsidR="00A26B2B" w:rsidRPr="00923BC5" w14:paraId="3E751B3B" w14:textId="77777777" w:rsidTr="00222CEB">
        <w:trPr>
          <w:trHeight w:val="484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995E7" w14:textId="77777777" w:rsidR="00A26B2B" w:rsidRPr="00923BC5" w:rsidRDefault="00A26B2B" w:rsidP="00923BC5">
            <w:r w:rsidRPr="00923BC5">
              <w:rPr>
                <w:b/>
                <w:bCs/>
              </w:rPr>
              <w:t xml:space="preserve">El </w:t>
            </w:r>
            <w:proofErr w:type="spellStart"/>
            <w:r w:rsidRPr="00923BC5">
              <w:rPr>
                <w:b/>
                <w:bCs/>
              </w:rPr>
              <w:t>Chafic</w:t>
            </w:r>
            <w:proofErr w:type="spellEnd"/>
            <w:r w:rsidRPr="00923BC5">
              <w:rPr>
                <w:b/>
                <w:bCs/>
              </w:rPr>
              <w:t>, 2019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8C856" w14:textId="77777777" w:rsidR="00A26B2B" w:rsidRPr="00923BC5" w:rsidRDefault="00A26B2B" w:rsidP="00923BC5">
            <w:r w:rsidRPr="00923BC5">
              <w:t>R, multi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A6A2C" w14:textId="77777777" w:rsidR="00A26B2B" w:rsidRPr="00923BC5" w:rsidRDefault="00A26B2B" w:rsidP="00923BC5">
            <w:r w:rsidRPr="00923BC5"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81F82" w14:textId="77777777" w:rsidR="00A26B2B" w:rsidRPr="00923BC5" w:rsidRDefault="00A26B2B" w:rsidP="00923BC5">
            <w:r w:rsidRPr="00923BC5">
              <w:t>67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D8C13" w14:textId="77777777" w:rsidR="00A26B2B" w:rsidRPr="00923BC5" w:rsidRDefault="00A26B2B" w:rsidP="00923BC5">
            <w:r w:rsidRPr="00923BC5">
              <w:t>96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A3AA8B" w14:textId="77777777" w:rsidR="00A26B2B" w:rsidRPr="00923BC5" w:rsidRDefault="00A26B2B" w:rsidP="00923BC5">
            <w:r w:rsidRPr="00923BC5">
              <w:t>100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250DE" w14:textId="77777777" w:rsidR="00A26B2B" w:rsidRPr="00923BC5" w:rsidRDefault="00A26B2B" w:rsidP="00923BC5">
            <w:r w:rsidRPr="00923BC5">
              <w:t>8 (</w:t>
            </w:r>
            <w:proofErr w:type="spellStart"/>
            <w:r w:rsidRPr="00923BC5">
              <w:t>early</w:t>
            </w:r>
            <w:proofErr w:type="spellEnd"/>
            <w:r w:rsidRPr="00923BC5">
              <w:t>) – 18 (late)</w:t>
            </w:r>
          </w:p>
        </w:tc>
      </w:tr>
      <w:tr w:rsidR="00A26B2B" w:rsidRPr="00923BC5" w14:paraId="72C16766" w14:textId="77777777" w:rsidTr="00222CEB">
        <w:trPr>
          <w:trHeight w:val="484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A28452" w14:textId="77777777" w:rsidR="00A26B2B" w:rsidRPr="00923BC5" w:rsidRDefault="00A26B2B" w:rsidP="00923BC5">
            <w:r w:rsidRPr="00923BC5">
              <w:rPr>
                <w:b/>
                <w:bCs/>
              </w:rPr>
              <w:t>Anderloni, 2019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B081E" w14:textId="77777777" w:rsidR="00A26B2B" w:rsidRPr="00923BC5" w:rsidRDefault="00A26B2B" w:rsidP="00923BC5">
            <w:r w:rsidRPr="00923BC5">
              <w:t>R, single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347ED" w14:textId="77777777" w:rsidR="00A26B2B" w:rsidRPr="00923BC5" w:rsidRDefault="00A26B2B" w:rsidP="00923BC5">
            <w:r w:rsidRPr="00923BC5"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5B57EA" w14:textId="77777777" w:rsidR="00A26B2B" w:rsidRPr="00923BC5" w:rsidRDefault="00A26B2B" w:rsidP="00923BC5">
            <w:r w:rsidRPr="00923BC5">
              <w:t>46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89FEC" w14:textId="77777777" w:rsidR="00A26B2B" w:rsidRPr="00923BC5" w:rsidRDefault="00A26B2B" w:rsidP="00923BC5">
            <w:r w:rsidRPr="00923BC5">
              <w:t>93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2BFA80" w14:textId="77777777" w:rsidR="00A26B2B" w:rsidRPr="00923BC5" w:rsidRDefault="00A26B2B" w:rsidP="00923BC5">
            <w:r w:rsidRPr="00923BC5">
              <w:t>98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35CB34" w14:textId="77777777" w:rsidR="00A26B2B" w:rsidRPr="00923BC5" w:rsidRDefault="00A26B2B" w:rsidP="00923BC5">
            <w:r w:rsidRPr="00923BC5">
              <w:t>11</w:t>
            </w:r>
          </w:p>
        </w:tc>
      </w:tr>
      <w:tr w:rsidR="00A26B2B" w:rsidRPr="00923BC5" w14:paraId="31D0B8BC" w14:textId="77777777" w:rsidTr="00222CEB">
        <w:trPr>
          <w:trHeight w:val="484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8A846" w14:textId="77777777" w:rsidR="00A26B2B" w:rsidRPr="00923BC5" w:rsidRDefault="00A26B2B" w:rsidP="00923BC5">
            <w:r w:rsidRPr="00923BC5">
              <w:rPr>
                <w:b/>
                <w:bCs/>
              </w:rPr>
              <w:t>Jacques, 2019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C2E6A" w14:textId="77777777" w:rsidR="00A26B2B" w:rsidRPr="00923BC5" w:rsidRDefault="00A26B2B" w:rsidP="00923BC5">
            <w:r w:rsidRPr="00923BC5">
              <w:t>R, multi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D800F" w14:textId="77777777" w:rsidR="00A26B2B" w:rsidRPr="00923BC5" w:rsidRDefault="00A26B2B" w:rsidP="00923BC5">
            <w:r w:rsidRPr="00923BC5"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6A5CD" w14:textId="77777777" w:rsidR="00A26B2B" w:rsidRPr="00923BC5" w:rsidRDefault="00A26B2B" w:rsidP="00923BC5">
            <w:r w:rsidRPr="00923BC5">
              <w:t>52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387F5" w14:textId="77777777" w:rsidR="00A26B2B" w:rsidRPr="00923BC5" w:rsidRDefault="00A26B2B" w:rsidP="00923BC5">
            <w:r w:rsidRPr="00923BC5">
              <w:t>89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39DB7" w14:textId="77777777" w:rsidR="00A26B2B" w:rsidRPr="00923BC5" w:rsidRDefault="00A26B2B" w:rsidP="00923BC5">
            <w:r w:rsidRPr="00923BC5">
              <w:t>100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65BE8" w14:textId="77777777" w:rsidR="00A26B2B" w:rsidRPr="00923BC5" w:rsidRDefault="00A26B2B" w:rsidP="00923BC5">
            <w:r w:rsidRPr="00923BC5">
              <w:t>4 (</w:t>
            </w:r>
            <w:proofErr w:type="spellStart"/>
            <w:r w:rsidRPr="00923BC5">
              <w:t>early</w:t>
            </w:r>
            <w:proofErr w:type="spellEnd"/>
            <w:r w:rsidRPr="00923BC5">
              <w:t>) – 14 (late)</w:t>
            </w:r>
          </w:p>
        </w:tc>
      </w:tr>
      <w:tr w:rsidR="00A26B2B" w:rsidRPr="00923BC5" w14:paraId="0BF88FFE" w14:textId="77777777" w:rsidTr="00222CEB">
        <w:trPr>
          <w:trHeight w:val="502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BDBE4" w14:textId="77777777" w:rsidR="00A26B2B" w:rsidRPr="00923BC5" w:rsidRDefault="00A26B2B" w:rsidP="00923BC5">
            <w:proofErr w:type="spellStart"/>
            <w:r w:rsidRPr="00923BC5">
              <w:rPr>
                <w:b/>
                <w:bCs/>
              </w:rPr>
              <w:t>Krishnamoorthi</w:t>
            </w:r>
            <w:proofErr w:type="spellEnd"/>
            <w:r w:rsidRPr="00923BC5">
              <w:rPr>
                <w:b/>
                <w:bCs/>
              </w:rPr>
              <w:t>, 2020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F7A45" w14:textId="77777777" w:rsidR="00A26B2B" w:rsidRPr="00923BC5" w:rsidRDefault="00A26B2B" w:rsidP="00923BC5">
            <w:r w:rsidRPr="00923BC5">
              <w:t>MA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4264A2" w14:textId="77777777" w:rsidR="00A26B2B" w:rsidRPr="00923BC5" w:rsidRDefault="00A26B2B" w:rsidP="00923BC5">
            <w:r w:rsidRPr="00923BC5">
              <w:t>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1B8433" w14:textId="77777777" w:rsidR="00A26B2B" w:rsidRPr="00923BC5" w:rsidRDefault="00A26B2B" w:rsidP="00923BC5">
            <w:r w:rsidRPr="00923BC5">
              <w:t> 284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AB815B" w14:textId="77777777" w:rsidR="00A26B2B" w:rsidRPr="00923BC5" w:rsidRDefault="00A26B2B" w:rsidP="00923BC5">
            <w:r w:rsidRPr="00923BC5">
              <w:t>96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8E37F5" w14:textId="77777777" w:rsidR="00A26B2B" w:rsidRPr="00923BC5" w:rsidRDefault="00A26B2B" w:rsidP="00923BC5">
            <w:r w:rsidRPr="00923BC5">
              <w:t>96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0578D0" w14:textId="77777777" w:rsidR="00A26B2B" w:rsidRPr="00923BC5" w:rsidRDefault="00A26B2B" w:rsidP="00923BC5">
            <w:r w:rsidRPr="00923BC5">
              <w:t>5</w:t>
            </w:r>
          </w:p>
        </w:tc>
      </w:tr>
      <w:tr w:rsidR="00A26B2B" w:rsidRPr="00923BC5" w14:paraId="630EFC63" w14:textId="77777777" w:rsidTr="00222CEB">
        <w:trPr>
          <w:trHeight w:val="484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8C13D" w14:textId="77777777" w:rsidR="00A26B2B" w:rsidRPr="00923BC5" w:rsidRDefault="00A26B2B" w:rsidP="00923BC5">
            <w:proofErr w:type="spellStart"/>
            <w:r w:rsidRPr="00923BC5">
              <w:rPr>
                <w:rFonts w:eastAsia="Calibri"/>
                <w:b/>
                <w:bCs/>
              </w:rPr>
              <w:t>Venkatachalapathy</w:t>
            </w:r>
            <w:proofErr w:type="spellEnd"/>
            <w:r w:rsidRPr="00923BC5">
              <w:rPr>
                <w:rFonts w:eastAsia="Calibri"/>
                <w:b/>
                <w:bCs/>
              </w:rPr>
              <w:t>, 2021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A2352" w14:textId="77777777" w:rsidR="00A26B2B" w:rsidRPr="00923BC5" w:rsidRDefault="00A26B2B" w:rsidP="00923BC5">
            <w:r w:rsidRPr="00923BC5">
              <w:rPr>
                <w:rFonts w:eastAsia="Calibri"/>
              </w:rPr>
              <w:t>P, multi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9B252" w14:textId="77777777" w:rsidR="00A26B2B" w:rsidRPr="00923BC5" w:rsidRDefault="00A26B2B" w:rsidP="00923BC5">
            <w:r w:rsidRPr="00923BC5">
              <w:rPr>
                <w:rFonts w:eastAsia="Calibri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AA9BD" w14:textId="77777777" w:rsidR="00A26B2B" w:rsidRPr="00923BC5" w:rsidRDefault="00A26B2B" w:rsidP="00923BC5">
            <w:r w:rsidRPr="00923BC5">
              <w:rPr>
                <w:rFonts w:eastAsia="Calibri"/>
              </w:rPr>
              <w:t>20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E891C" w14:textId="77777777" w:rsidR="00A26B2B" w:rsidRPr="00923BC5" w:rsidRDefault="00A26B2B" w:rsidP="00923BC5">
            <w:r w:rsidRPr="00923BC5">
              <w:rPr>
                <w:rFonts w:eastAsia="Calibri"/>
              </w:rPr>
              <w:t>100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FEBBA9" w14:textId="77777777" w:rsidR="00A26B2B" w:rsidRPr="00923BC5" w:rsidRDefault="00A26B2B" w:rsidP="00923BC5">
            <w:r w:rsidRPr="00923BC5">
              <w:t>95 (</w:t>
            </w:r>
            <w:proofErr w:type="spellStart"/>
            <w:r w:rsidRPr="00923BC5">
              <w:t>early</w:t>
            </w:r>
            <w:proofErr w:type="spellEnd"/>
            <w:r w:rsidRPr="00923BC5">
              <w:t>) – 92 (late)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71F69F" w14:textId="77777777" w:rsidR="00A26B2B" w:rsidRPr="00923BC5" w:rsidRDefault="00A26B2B" w:rsidP="00923BC5">
            <w:r w:rsidRPr="00923BC5">
              <w:rPr>
                <w:rFonts w:eastAsia="Calibri"/>
              </w:rPr>
              <w:t>10</w:t>
            </w:r>
          </w:p>
        </w:tc>
      </w:tr>
      <w:tr w:rsidR="00A26B2B" w:rsidRPr="00923BC5" w14:paraId="4FCB9EAF" w14:textId="77777777" w:rsidTr="00222CEB">
        <w:trPr>
          <w:trHeight w:val="484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55EDF" w14:textId="77777777" w:rsidR="00A26B2B" w:rsidRPr="00923BC5" w:rsidRDefault="00A26B2B" w:rsidP="00923BC5">
            <w:r w:rsidRPr="00923BC5">
              <w:rPr>
                <w:b/>
                <w:bCs/>
              </w:rPr>
              <w:t>On, 2021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562FB" w14:textId="77777777" w:rsidR="00A26B2B" w:rsidRPr="00923BC5" w:rsidRDefault="00A26B2B" w:rsidP="00923BC5">
            <w:r w:rsidRPr="00923BC5">
              <w:t>R, multi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32C73" w14:textId="77777777" w:rsidR="00A26B2B" w:rsidRPr="00923BC5" w:rsidRDefault="00A26B2B" w:rsidP="00923BC5">
            <w:r w:rsidRPr="00923BC5"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FCF597" w14:textId="77777777" w:rsidR="00A26B2B" w:rsidRPr="00923BC5" w:rsidRDefault="00A26B2B" w:rsidP="00923BC5">
            <w:r w:rsidRPr="00923BC5">
              <w:t>120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69C70" w14:textId="77777777" w:rsidR="00A26B2B" w:rsidRPr="00923BC5" w:rsidRDefault="00A26B2B" w:rsidP="00923BC5">
            <w:r w:rsidRPr="00923BC5">
              <w:t>91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C54D3" w14:textId="77777777" w:rsidR="00A26B2B" w:rsidRPr="00923BC5" w:rsidRDefault="00A26B2B" w:rsidP="00923BC5">
            <w:r w:rsidRPr="00923BC5">
              <w:t>95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ED7DB" w14:textId="77777777" w:rsidR="00A26B2B" w:rsidRPr="00923BC5" w:rsidRDefault="00A26B2B" w:rsidP="00923BC5">
            <w:r w:rsidRPr="00923BC5">
              <w:t>17</w:t>
            </w:r>
          </w:p>
        </w:tc>
      </w:tr>
      <w:tr w:rsidR="00A26B2B" w:rsidRPr="00923BC5" w14:paraId="6FBAD9B9" w14:textId="77777777" w:rsidTr="00222CEB">
        <w:trPr>
          <w:trHeight w:val="484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38D45" w14:textId="77777777" w:rsidR="00A26B2B" w:rsidRPr="00923BC5" w:rsidRDefault="00A26B2B" w:rsidP="00923BC5">
            <w:r w:rsidRPr="00923BC5">
              <w:rPr>
                <w:b/>
                <w:bCs/>
              </w:rPr>
              <w:t>Tarantino, 2021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9F66E9" w14:textId="77777777" w:rsidR="00A26B2B" w:rsidRPr="00923BC5" w:rsidRDefault="00A26B2B" w:rsidP="00923BC5">
            <w:r w:rsidRPr="00923BC5">
              <w:t>P, single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BC021" w14:textId="77777777" w:rsidR="00A26B2B" w:rsidRPr="00923BC5" w:rsidRDefault="00A26B2B" w:rsidP="00923BC5">
            <w:r w:rsidRPr="00923BC5"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467068" w14:textId="77777777" w:rsidR="00A26B2B" w:rsidRPr="00923BC5" w:rsidRDefault="00A26B2B" w:rsidP="00923BC5">
            <w:r w:rsidRPr="00923BC5">
              <w:t>21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30505" w14:textId="77777777" w:rsidR="00A26B2B" w:rsidRPr="00923BC5" w:rsidRDefault="00A26B2B" w:rsidP="00923BC5">
            <w:r w:rsidRPr="00923BC5">
              <w:t>100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F47659" w14:textId="77777777" w:rsidR="00A26B2B" w:rsidRPr="00923BC5" w:rsidRDefault="00A26B2B" w:rsidP="00923BC5">
            <w:r w:rsidRPr="00923BC5">
              <w:t>100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6CEC87" w14:textId="77777777" w:rsidR="00A26B2B" w:rsidRPr="00923BC5" w:rsidRDefault="00A26B2B" w:rsidP="00923BC5">
            <w:r w:rsidRPr="00923BC5">
              <w:t>0</w:t>
            </w:r>
          </w:p>
        </w:tc>
      </w:tr>
      <w:tr w:rsidR="00A26B2B" w:rsidRPr="00923BC5" w14:paraId="5291019B" w14:textId="77777777" w:rsidTr="00222CEB">
        <w:trPr>
          <w:trHeight w:val="484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F7083" w14:textId="77777777" w:rsidR="00A26B2B" w:rsidRPr="00923BC5" w:rsidRDefault="00A26B2B" w:rsidP="00923BC5">
            <w:r w:rsidRPr="00923BC5">
              <w:rPr>
                <w:rFonts w:eastAsia="Calibri"/>
                <w:b/>
                <w:bCs/>
              </w:rPr>
              <w:t>Vanella, 2022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C376C" w14:textId="77777777" w:rsidR="00A26B2B" w:rsidRPr="00923BC5" w:rsidRDefault="00A26B2B" w:rsidP="00923BC5">
            <w:r w:rsidRPr="00923BC5">
              <w:rPr>
                <w:rFonts w:eastAsia="Calibri"/>
              </w:rPr>
              <w:t>P, multi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76D804" w14:textId="77777777" w:rsidR="00A26B2B" w:rsidRPr="00923BC5" w:rsidRDefault="00A26B2B" w:rsidP="00923BC5">
            <w:r w:rsidRPr="00923BC5">
              <w:rPr>
                <w:rFonts w:eastAsia="Calibri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9EA9E" w14:textId="77777777" w:rsidR="00A26B2B" w:rsidRPr="00923BC5" w:rsidRDefault="00A26B2B" w:rsidP="00923BC5">
            <w:r w:rsidRPr="00923BC5">
              <w:rPr>
                <w:rFonts w:eastAsia="Calibri"/>
              </w:rPr>
              <w:t>93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A8F15" w14:textId="77777777" w:rsidR="00A26B2B" w:rsidRPr="00923BC5" w:rsidRDefault="00A26B2B" w:rsidP="00923BC5">
            <w:r w:rsidRPr="00923BC5">
              <w:rPr>
                <w:rFonts w:eastAsia="Calibri"/>
              </w:rPr>
              <w:t>98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FF0BF" w14:textId="77777777" w:rsidR="00A26B2B" w:rsidRPr="00923BC5" w:rsidRDefault="00A26B2B" w:rsidP="00923BC5">
            <w:r w:rsidRPr="00923BC5">
              <w:rPr>
                <w:rFonts w:eastAsia="Calibri"/>
              </w:rPr>
              <w:t>93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939A3D" w14:textId="77777777" w:rsidR="00A26B2B" w:rsidRPr="00923BC5" w:rsidRDefault="00A26B2B" w:rsidP="00923BC5">
            <w:r w:rsidRPr="00923BC5">
              <w:rPr>
                <w:rFonts w:eastAsia="Calibri"/>
              </w:rPr>
              <w:t>10</w:t>
            </w:r>
          </w:p>
        </w:tc>
      </w:tr>
      <w:tr w:rsidR="00A26B2B" w:rsidRPr="00923BC5" w14:paraId="0FB8D822" w14:textId="77777777" w:rsidTr="00222CEB">
        <w:trPr>
          <w:trHeight w:val="484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7836F" w14:textId="77777777" w:rsidR="00A26B2B" w:rsidRPr="00923BC5" w:rsidRDefault="00A26B2B" w:rsidP="00923BC5">
            <w:r w:rsidRPr="00923BC5">
              <w:rPr>
                <w:b/>
                <w:bCs/>
              </w:rPr>
              <w:t>Fugazza, 2022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9F0EB" w14:textId="77777777" w:rsidR="00A26B2B" w:rsidRPr="00923BC5" w:rsidRDefault="00A26B2B" w:rsidP="00923BC5">
            <w:r w:rsidRPr="00923BC5">
              <w:t>R, multi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C5F08" w14:textId="77777777" w:rsidR="00A26B2B" w:rsidRPr="00923BC5" w:rsidRDefault="00A26B2B" w:rsidP="00923BC5">
            <w:r w:rsidRPr="00923BC5"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692E4" w14:textId="77777777" w:rsidR="00A26B2B" w:rsidRPr="00923BC5" w:rsidRDefault="00A26B2B" w:rsidP="00923BC5">
            <w:r w:rsidRPr="00923BC5">
              <w:t>256</w:t>
            </w:r>
          </w:p>
        </w:tc>
        <w:tc>
          <w:tcPr>
            <w:tcW w:w="2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E1EA0" w14:textId="77777777" w:rsidR="00A26B2B" w:rsidRPr="00923BC5" w:rsidRDefault="00A26B2B" w:rsidP="00923BC5">
            <w:r w:rsidRPr="00923BC5">
              <w:t>93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9CC40" w14:textId="77777777" w:rsidR="00A26B2B" w:rsidRPr="00923BC5" w:rsidRDefault="00A26B2B" w:rsidP="00923BC5">
            <w:r w:rsidRPr="00923BC5">
              <w:t>96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D6AD9" w14:textId="77777777" w:rsidR="00A26B2B" w:rsidRPr="00923BC5" w:rsidRDefault="00A26B2B" w:rsidP="00923BC5">
            <w:r w:rsidRPr="00923BC5">
              <w:t>10</w:t>
            </w:r>
          </w:p>
        </w:tc>
      </w:tr>
    </w:tbl>
    <w:p w14:paraId="07176733" w14:textId="77777777" w:rsidR="00923BC5" w:rsidRDefault="00923BC5"/>
    <w:p w14:paraId="76D3F369" w14:textId="77777777" w:rsidR="00C10C6D" w:rsidRDefault="00C10C6D"/>
    <w:p w14:paraId="486AB4EB" w14:textId="77777777" w:rsidR="00923BC5" w:rsidRDefault="00923BC5"/>
    <w:p w14:paraId="0C8E6C5D" w14:textId="77777777" w:rsidR="00923BC5" w:rsidRDefault="00923BC5"/>
    <w:p w14:paraId="3C5E6808" w14:textId="235B3D84" w:rsidR="009254C0" w:rsidRPr="00C3327F" w:rsidRDefault="00D029FB" w:rsidP="00923BC5">
      <w:pPr>
        <w:rPr>
          <w:lang w:val="en-US"/>
        </w:rPr>
      </w:pPr>
      <w:r w:rsidRPr="00D029FB">
        <w:rPr>
          <w:b/>
          <w:bCs/>
          <w:lang w:val="en-US"/>
        </w:rPr>
        <w:t xml:space="preserve">Supplementary </w:t>
      </w:r>
      <w:r w:rsidR="009254C0" w:rsidRPr="00D029FB">
        <w:rPr>
          <w:b/>
          <w:bCs/>
          <w:lang w:val="en-US"/>
        </w:rPr>
        <w:t>Table 3b:</w:t>
      </w:r>
      <w:r w:rsidR="009254C0" w:rsidRPr="00C3327F">
        <w:rPr>
          <w:lang w:val="en-US"/>
        </w:rPr>
        <w:t xml:space="preserve"> </w:t>
      </w:r>
      <w:r w:rsidR="000B3E65" w:rsidRPr="00C3327F">
        <w:rPr>
          <w:lang w:val="en-US"/>
        </w:rPr>
        <w:t>EUS-BD after failed ERCP, comparative studies</w:t>
      </w:r>
    </w:p>
    <w:p w14:paraId="2F5594FD" w14:textId="77777777" w:rsidR="009254C0" w:rsidRPr="00C3327F" w:rsidRDefault="009254C0" w:rsidP="00923BC5">
      <w:pPr>
        <w:rPr>
          <w:lang w:val="en-US"/>
        </w:rPr>
      </w:pPr>
    </w:p>
    <w:tbl>
      <w:tblPr>
        <w:tblW w:w="14874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1543"/>
        <w:gridCol w:w="1427"/>
        <w:gridCol w:w="1114"/>
        <w:gridCol w:w="772"/>
        <w:gridCol w:w="2812"/>
        <w:gridCol w:w="2369"/>
        <w:gridCol w:w="3312"/>
      </w:tblGrid>
      <w:tr w:rsidR="00A26B2B" w:rsidRPr="009254C0" w14:paraId="1DE3FB6E" w14:textId="77777777" w:rsidTr="000B3E65">
        <w:trPr>
          <w:trHeight w:val="519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634B93E" w14:textId="77777777" w:rsidR="00A26B2B" w:rsidRPr="009254C0" w:rsidRDefault="00A26B2B" w:rsidP="009254C0">
            <w:r w:rsidRPr="009254C0">
              <w:rPr>
                <w:b/>
                <w:bCs/>
              </w:rPr>
              <w:t xml:space="preserve">Author, </w:t>
            </w:r>
            <w:proofErr w:type="spellStart"/>
            <w:r w:rsidRPr="009254C0">
              <w:rPr>
                <w:b/>
                <w:bCs/>
              </w:rPr>
              <w:t>yr</w:t>
            </w:r>
            <w:proofErr w:type="spellEnd"/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FB371CB" w14:textId="77777777" w:rsidR="00A26B2B" w:rsidRPr="009254C0" w:rsidRDefault="00A26B2B" w:rsidP="009254C0">
            <w:r w:rsidRPr="009254C0">
              <w:rPr>
                <w:b/>
                <w:bCs/>
              </w:rPr>
              <w:t xml:space="preserve">Study </w:t>
            </w:r>
            <w:proofErr w:type="spellStart"/>
            <w:r w:rsidRPr="009254C0">
              <w:rPr>
                <w:b/>
                <w:bCs/>
              </w:rPr>
              <w:t>type</w:t>
            </w:r>
            <w:proofErr w:type="spellEnd"/>
            <w:r w:rsidRPr="009254C0">
              <w:rPr>
                <w:b/>
                <w:bCs/>
              </w:rPr>
              <w:t>, centers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2212C4B" w14:textId="77777777" w:rsidR="00A26B2B" w:rsidRPr="009254C0" w:rsidRDefault="00A26B2B" w:rsidP="009254C0">
            <w:r w:rsidRPr="009254C0">
              <w:rPr>
                <w:b/>
                <w:bCs/>
              </w:rPr>
              <w:t xml:space="preserve">Studies </w:t>
            </w:r>
            <w:proofErr w:type="spellStart"/>
            <w:r w:rsidRPr="009254C0">
              <w:rPr>
                <w:b/>
                <w:bCs/>
              </w:rPr>
              <w:t>included</w:t>
            </w:r>
            <w:proofErr w:type="spellEnd"/>
            <w:r w:rsidRPr="009254C0">
              <w:rPr>
                <w:b/>
                <w:bCs/>
              </w:rPr>
              <w:t xml:space="preserve"> (tot)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DAD383F" w14:textId="77777777" w:rsidR="00A26B2B" w:rsidRPr="009254C0" w:rsidRDefault="00A26B2B" w:rsidP="009254C0">
            <w:r w:rsidRPr="009254C0">
              <w:rPr>
                <w:b/>
                <w:bCs/>
              </w:rPr>
              <w:t xml:space="preserve">RCT </w:t>
            </w:r>
            <w:proofErr w:type="spellStart"/>
            <w:r w:rsidRPr="009254C0">
              <w:rPr>
                <w:b/>
                <w:bCs/>
              </w:rPr>
              <w:t>included</w:t>
            </w:r>
            <w:proofErr w:type="spellEnd"/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953C497" w14:textId="77777777" w:rsidR="00A26B2B" w:rsidRPr="009254C0" w:rsidRDefault="00A26B2B" w:rsidP="009254C0">
            <w:r w:rsidRPr="009254C0">
              <w:rPr>
                <w:b/>
                <w:bCs/>
              </w:rPr>
              <w:t xml:space="preserve">N° </w:t>
            </w:r>
            <w:proofErr w:type="spellStart"/>
            <w:r w:rsidRPr="009254C0">
              <w:rPr>
                <w:b/>
                <w:bCs/>
              </w:rPr>
              <w:t>Pts</w:t>
            </w:r>
            <w:proofErr w:type="spellEnd"/>
            <w:r w:rsidRPr="009254C0">
              <w:rPr>
                <w:b/>
                <w:bCs/>
              </w:rPr>
              <w:t xml:space="preserve"> (tot) 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DA9D0DD" w14:textId="77777777" w:rsidR="00A26B2B" w:rsidRPr="009254C0" w:rsidRDefault="00A26B2B" w:rsidP="009254C0">
            <w:proofErr w:type="spellStart"/>
            <w:proofErr w:type="gramStart"/>
            <w:r w:rsidRPr="009254C0">
              <w:rPr>
                <w:b/>
                <w:bCs/>
              </w:rPr>
              <w:t>Intervention</w:t>
            </w:r>
            <w:proofErr w:type="spellEnd"/>
            <w:r w:rsidRPr="009254C0">
              <w:rPr>
                <w:b/>
                <w:bCs/>
              </w:rPr>
              <w:t xml:space="preserve">  (</w:t>
            </w:r>
            <w:proofErr w:type="gramEnd"/>
            <w:r w:rsidRPr="009254C0">
              <w:rPr>
                <w:b/>
                <w:bCs/>
              </w:rPr>
              <w:t>n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6BE7971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t>Compared</w:t>
            </w:r>
            <w:proofErr w:type="spellEnd"/>
            <w:r w:rsidRPr="009254C0">
              <w:rPr>
                <w:b/>
                <w:bCs/>
              </w:rPr>
              <w:t xml:space="preserve"> </w:t>
            </w:r>
            <w:proofErr w:type="spellStart"/>
            <w:r w:rsidRPr="009254C0">
              <w:rPr>
                <w:b/>
                <w:bCs/>
              </w:rPr>
              <w:t>method</w:t>
            </w:r>
            <w:proofErr w:type="spellEnd"/>
            <w:r w:rsidRPr="009254C0">
              <w:rPr>
                <w:b/>
                <w:bCs/>
              </w:rPr>
              <w:t xml:space="preserve"> (n) 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4459EA6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t>Comment</w:t>
            </w:r>
            <w:proofErr w:type="spellEnd"/>
          </w:p>
        </w:tc>
      </w:tr>
      <w:tr w:rsidR="00A26B2B" w:rsidRPr="00D029FB" w14:paraId="51399DCA" w14:textId="77777777" w:rsidTr="000B3E65">
        <w:trPr>
          <w:trHeight w:val="582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E317C7B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t>Artifon</w:t>
            </w:r>
            <w:proofErr w:type="spellEnd"/>
            <w:r w:rsidRPr="009254C0">
              <w:rPr>
                <w:b/>
                <w:bCs/>
              </w:rPr>
              <w:t>, 2012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B816C80" w14:textId="77777777" w:rsidR="00A26B2B" w:rsidRPr="009254C0" w:rsidRDefault="00A26B2B" w:rsidP="009254C0">
            <w:r w:rsidRPr="009254C0">
              <w:t xml:space="preserve">RCT, single 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F2C40F8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FC53519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B92D31A" w14:textId="77777777" w:rsidR="00A26B2B" w:rsidRPr="009254C0" w:rsidRDefault="00A26B2B" w:rsidP="009254C0">
            <w:r w:rsidRPr="009254C0">
              <w:t>25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AB9702E" w14:textId="77777777" w:rsidR="00A26B2B" w:rsidRPr="009254C0" w:rsidRDefault="00A26B2B" w:rsidP="009254C0">
            <w:r w:rsidRPr="009254C0">
              <w:t>PTBD (12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7113F20" w14:textId="77777777" w:rsidR="00A26B2B" w:rsidRPr="009254C0" w:rsidRDefault="00A26B2B" w:rsidP="009254C0">
            <w:r w:rsidRPr="009254C0">
              <w:t>EUS-CDS (13)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BAF5AC2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similar success, complication rate, cost, and quality of life</w:t>
            </w:r>
          </w:p>
        </w:tc>
      </w:tr>
      <w:tr w:rsidR="00A26B2B" w:rsidRPr="00D029FB" w14:paraId="39DD8563" w14:textId="77777777" w:rsidTr="000B3E65">
        <w:trPr>
          <w:trHeight w:val="653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A673C01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t>Bapaye</w:t>
            </w:r>
            <w:proofErr w:type="spellEnd"/>
            <w:r w:rsidRPr="009254C0">
              <w:rPr>
                <w:b/>
                <w:bCs/>
              </w:rPr>
              <w:t>, 2013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575C23C" w14:textId="77777777" w:rsidR="00A26B2B" w:rsidRPr="009254C0" w:rsidRDefault="00A26B2B" w:rsidP="009254C0">
            <w:r w:rsidRPr="009254C0">
              <w:t>R, single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1A969C4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B4B423E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1392DA7" w14:textId="77777777" w:rsidR="00A26B2B" w:rsidRPr="009254C0" w:rsidRDefault="00A26B2B" w:rsidP="009254C0">
            <w:r w:rsidRPr="009254C0">
              <w:t>50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9990D26" w14:textId="77777777" w:rsidR="00A26B2B" w:rsidRPr="009254C0" w:rsidRDefault="00A26B2B" w:rsidP="009254C0">
            <w:r w:rsidRPr="009254C0">
              <w:t>PTBD (26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F9A4E75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EUS-BD (25)</w:t>
            </w:r>
          </w:p>
          <w:p w14:paraId="3DC0CEAC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- EUS-CDS/HGS/AGS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8C5731A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EUS-BD superior in terms of success rates and complications</w:t>
            </w:r>
          </w:p>
        </w:tc>
      </w:tr>
      <w:tr w:rsidR="00A26B2B" w:rsidRPr="00D029FB" w14:paraId="24364A4E" w14:textId="77777777" w:rsidTr="000B3E65">
        <w:trPr>
          <w:trHeight w:val="540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252F1BF" w14:textId="77777777" w:rsidR="00A26B2B" w:rsidRPr="009254C0" w:rsidRDefault="00A26B2B" w:rsidP="009254C0">
            <w:r w:rsidRPr="009254C0">
              <w:rPr>
                <w:b/>
                <w:bCs/>
              </w:rPr>
              <w:t>Giovannini, 2015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310EA81" w14:textId="77777777" w:rsidR="00A26B2B" w:rsidRPr="009254C0" w:rsidRDefault="00A26B2B" w:rsidP="009254C0">
            <w:proofErr w:type="gramStart"/>
            <w:r w:rsidRPr="009254C0">
              <w:t>RCT ,</w:t>
            </w:r>
            <w:proofErr w:type="gramEnd"/>
            <w:r w:rsidRPr="009254C0">
              <w:t xml:space="preserve"> multi (abstract)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B012097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54C4DDE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B543829" w14:textId="77777777" w:rsidR="00A26B2B" w:rsidRPr="009254C0" w:rsidRDefault="00A26B2B" w:rsidP="009254C0">
            <w:r w:rsidRPr="009254C0">
              <w:t>41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8FB2FC6" w14:textId="77777777" w:rsidR="00A26B2B" w:rsidRPr="009254C0" w:rsidRDefault="00A26B2B" w:rsidP="009254C0">
            <w:r w:rsidRPr="009254C0">
              <w:t>PTBD (21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7647F39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EUS-BD (20)</w:t>
            </w:r>
          </w:p>
          <w:p w14:paraId="05715B58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- EUS-CDS/HGS/AGS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8C9E3D5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 xml:space="preserve">Higher complication rate for PTBD </w:t>
            </w:r>
          </w:p>
        </w:tc>
      </w:tr>
      <w:tr w:rsidR="00A26B2B" w:rsidRPr="00D029FB" w14:paraId="1E2D2566" w14:textId="77777777" w:rsidTr="000B3E65">
        <w:trPr>
          <w:trHeight w:val="754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1CD69B4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t>Artifon</w:t>
            </w:r>
            <w:proofErr w:type="spellEnd"/>
            <w:r w:rsidRPr="009254C0">
              <w:rPr>
                <w:b/>
                <w:bCs/>
              </w:rPr>
              <w:t>, 2015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05CF049" w14:textId="77777777" w:rsidR="00A26B2B" w:rsidRPr="009254C0" w:rsidRDefault="00A26B2B" w:rsidP="009254C0">
            <w:r w:rsidRPr="009254C0">
              <w:t>RCT, single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87B0ED1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3F429CA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8F3F743" w14:textId="77777777" w:rsidR="00A26B2B" w:rsidRPr="009254C0" w:rsidRDefault="00A26B2B" w:rsidP="009254C0">
            <w:r w:rsidRPr="009254C0">
              <w:t>32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26186C1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surgical biliary bypass/hepaticojejunostomy (HJT) (16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27B638B" w14:textId="77777777" w:rsidR="00A26B2B" w:rsidRPr="009254C0" w:rsidRDefault="00A26B2B" w:rsidP="009254C0">
            <w:r w:rsidRPr="009254C0">
              <w:t>EUS-CDS (16)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2A6A5A3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Similar TS and CS, quality of life and survival. Procedural time less for EUS-CDS</w:t>
            </w:r>
          </w:p>
        </w:tc>
      </w:tr>
      <w:tr w:rsidR="00A26B2B" w:rsidRPr="00D029FB" w14:paraId="410969F1" w14:textId="77777777" w:rsidTr="000B3E65">
        <w:trPr>
          <w:trHeight w:val="653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50082F6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t>Khashab</w:t>
            </w:r>
            <w:proofErr w:type="spellEnd"/>
            <w:r w:rsidRPr="009254C0">
              <w:rPr>
                <w:b/>
                <w:bCs/>
              </w:rPr>
              <w:t>, 2015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FACE717" w14:textId="77777777" w:rsidR="00A26B2B" w:rsidRPr="009254C0" w:rsidRDefault="00A26B2B" w:rsidP="009254C0">
            <w:r w:rsidRPr="009254C0">
              <w:t>R, single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72A4162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B1B393F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E700E43" w14:textId="77777777" w:rsidR="00A26B2B" w:rsidRPr="009254C0" w:rsidRDefault="00A26B2B" w:rsidP="009254C0">
            <w:r w:rsidRPr="009254C0">
              <w:t>73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BDFFB27" w14:textId="77777777" w:rsidR="00A26B2B" w:rsidRPr="009254C0" w:rsidRDefault="00A26B2B" w:rsidP="009254C0">
            <w:r w:rsidRPr="009254C0">
              <w:t>PTBD (51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AB2E6B5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EUS-BD (22)</w:t>
            </w:r>
          </w:p>
          <w:p w14:paraId="0C4951A6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- EUS-CDS/RV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3CE0101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EUS-BD had decreased AE rate and significantly less costly due to the need for fewer reinterventions</w:t>
            </w:r>
          </w:p>
        </w:tc>
      </w:tr>
      <w:tr w:rsidR="00A26B2B" w:rsidRPr="00C3327F" w14:paraId="1D7F94E6" w14:textId="77777777" w:rsidTr="000B3E65">
        <w:trPr>
          <w:trHeight w:val="656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1320FA7" w14:textId="77777777" w:rsidR="00A26B2B" w:rsidRPr="009254C0" w:rsidRDefault="00A26B2B" w:rsidP="009254C0">
            <w:r w:rsidRPr="009254C0">
              <w:rPr>
                <w:b/>
                <w:bCs/>
              </w:rPr>
              <w:t>Lee, 2016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88F4FFD" w14:textId="77777777" w:rsidR="00A26B2B" w:rsidRPr="009254C0" w:rsidRDefault="00A26B2B" w:rsidP="009254C0">
            <w:r w:rsidRPr="009254C0">
              <w:t>RCT, multi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CFC59FA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814A716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B5AB39D" w14:textId="77777777" w:rsidR="00A26B2B" w:rsidRPr="009254C0" w:rsidRDefault="00A26B2B" w:rsidP="009254C0">
            <w:r w:rsidRPr="009254C0">
              <w:t>66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1A93F7E" w14:textId="77777777" w:rsidR="00A26B2B" w:rsidRPr="009254C0" w:rsidRDefault="00A26B2B" w:rsidP="009254C0">
            <w:r w:rsidRPr="009254C0">
              <w:t>PTBD (32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4F573C1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EUS-BD (34)</w:t>
            </w:r>
          </w:p>
          <w:p w14:paraId="676688AE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- EUS-CDS/HGS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3967125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 xml:space="preserve">EUS-BD fewer AE and </w:t>
            </w:r>
            <w:proofErr w:type="gramStart"/>
            <w:r w:rsidRPr="009254C0">
              <w:rPr>
                <w:lang w:val="en-US"/>
              </w:rPr>
              <w:t>lower  reintervention</w:t>
            </w:r>
            <w:proofErr w:type="gramEnd"/>
          </w:p>
        </w:tc>
      </w:tr>
      <w:tr w:rsidR="00A26B2B" w:rsidRPr="00D029FB" w14:paraId="061332B0" w14:textId="77777777" w:rsidTr="000B3E65">
        <w:trPr>
          <w:trHeight w:val="653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2800A14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t>Sharaiha</w:t>
            </w:r>
            <w:proofErr w:type="spellEnd"/>
            <w:r w:rsidRPr="009254C0">
              <w:rPr>
                <w:b/>
                <w:bCs/>
              </w:rPr>
              <w:t>, 2016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50F88E4" w14:textId="77777777" w:rsidR="00A26B2B" w:rsidRPr="009254C0" w:rsidRDefault="00A26B2B" w:rsidP="009254C0">
            <w:r w:rsidRPr="009254C0">
              <w:t>R, single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00374B0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FA03FF5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1C26070" w14:textId="77777777" w:rsidR="00A26B2B" w:rsidRPr="009254C0" w:rsidRDefault="00A26B2B" w:rsidP="009254C0">
            <w:r w:rsidRPr="009254C0">
              <w:t>60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8FA8675" w14:textId="77777777" w:rsidR="00A26B2B" w:rsidRPr="009254C0" w:rsidRDefault="00A26B2B" w:rsidP="009254C0">
            <w:r w:rsidRPr="009254C0">
              <w:t>PTBD (13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E052FE3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EUS-BD (47)</w:t>
            </w:r>
          </w:p>
          <w:p w14:paraId="680AFB31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- EUS-CDS/HGS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8537DF1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EUS-BD results in a lower need for reintervention, decreased rate of late AEs, and lower pain scores</w:t>
            </w:r>
          </w:p>
        </w:tc>
      </w:tr>
      <w:tr w:rsidR="00A26B2B" w:rsidRPr="00C3327F" w14:paraId="68644B3E" w14:textId="77777777" w:rsidTr="000B3E65">
        <w:trPr>
          <w:trHeight w:val="524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98C3CE4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t>Sharaiha</w:t>
            </w:r>
            <w:proofErr w:type="spellEnd"/>
            <w:r w:rsidRPr="009254C0">
              <w:rPr>
                <w:b/>
                <w:bCs/>
              </w:rPr>
              <w:t>, 2017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408BE17" w14:textId="77777777" w:rsidR="00A26B2B" w:rsidRPr="009254C0" w:rsidRDefault="00A26B2B" w:rsidP="009254C0">
            <w:r w:rsidRPr="009254C0">
              <w:t>MA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E7121DD" w14:textId="77777777" w:rsidR="00A26B2B" w:rsidRPr="009254C0" w:rsidRDefault="00A26B2B" w:rsidP="009254C0">
            <w:r w:rsidRPr="009254C0">
              <w:t>9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52D0D41" w14:textId="77777777" w:rsidR="00A26B2B" w:rsidRPr="009254C0" w:rsidRDefault="00A26B2B" w:rsidP="009254C0">
            <w:r w:rsidRPr="009254C0">
              <w:t>3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C6234A8" w14:textId="77777777" w:rsidR="00A26B2B" w:rsidRPr="009254C0" w:rsidRDefault="00A26B2B" w:rsidP="009254C0">
            <w:r w:rsidRPr="009254C0">
              <w:t>483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E8AD3CA" w14:textId="77777777" w:rsidR="00A26B2B" w:rsidRPr="009254C0" w:rsidRDefault="00A26B2B" w:rsidP="009254C0">
            <w:r w:rsidRPr="009254C0">
              <w:t>EUS-BD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EEBE684" w14:textId="77777777" w:rsidR="00A26B2B" w:rsidRPr="009254C0" w:rsidRDefault="00A26B2B" w:rsidP="009254C0">
            <w:r w:rsidRPr="009254C0">
              <w:t>PTBD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AF732CA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 xml:space="preserve">EUS-BD higher CS, fewer AE, </w:t>
            </w:r>
            <w:proofErr w:type="gramStart"/>
            <w:r w:rsidRPr="009254C0">
              <w:rPr>
                <w:lang w:val="en-US"/>
              </w:rPr>
              <w:t>lower  reintervention</w:t>
            </w:r>
            <w:proofErr w:type="gramEnd"/>
            <w:r w:rsidRPr="009254C0">
              <w:rPr>
                <w:lang w:val="en-US"/>
              </w:rPr>
              <w:t>; more cost-effective</w:t>
            </w:r>
          </w:p>
        </w:tc>
      </w:tr>
      <w:tr w:rsidR="00A26B2B" w:rsidRPr="00D029FB" w14:paraId="6C989996" w14:textId="77777777" w:rsidTr="000B3E65">
        <w:trPr>
          <w:trHeight w:val="620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AA77DE3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t>Moole</w:t>
            </w:r>
            <w:proofErr w:type="spellEnd"/>
            <w:r w:rsidRPr="009254C0">
              <w:rPr>
                <w:b/>
                <w:bCs/>
              </w:rPr>
              <w:t>, 2017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6954AAD" w14:textId="77777777" w:rsidR="00A26B2B" w:rsidRPr="009254C0" w:rsidRDefault="00A26B2B" w:rsidP="009254C0">
            <w:r w:rsidRPr="009254C0">
              <w:t>MA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85EA731" w14:textId="77777777" w:rsidR="00A26B2B" w:rsidRPr="009254C0" w:rsidRDefault="00A26B2B" w:rsidP="009254C0">
            <w:r w:rsidRPr="009254C0">
              <w:t>16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240BC33" w14:textId="77777777" w:rsidR="00A26B2B" w:rsidRPr="009254C0" w:rsidRDefault="00A26B2B" w:rsidP="009254C0">
            <w:r w:rsidRPr="009254C0">
              <w:t>1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880A940" w14:textId="77777777" w:rsidR="00A26B2B" w:rsidRPr="009254C0" w:rsidRDefault="00A26B2B" w:rsidP="009254C0">
            <w:r w:rsidRPr="009254C0">
              <w:t>528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AE9C2FC" w14:textId="77777777" w:rsidR="00A26B2B" w:rsidRPr="009254C0" w:rsidRDefault="00A26B2B" w:rsidP="009254C0">
            <w:r w:rsidRPr="009254C0">
              <w:t>EUS-BD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4EA1A01" w14:textId="77777777" w:rsidR="00A26B2B" w:rsidRPr="009254C0" w:rsidRDefault="00A26B2B" w:rsidP="009254C0">
            <w:r w:rsidRPr="009254C0">
              <w:t>PTBD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3F4421A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EUS-BD higher successful biliary drainage rates and relatively fewer AE</w:t>
            </w:r>
          </w:p>
        </w:tc>
      </w:tr>
      <w:tr w:rsidR="00A26B2B" w:rsidRPr="00D029FB" w14:paraId="221BAC63" w14:textId="77777777" w:rsidTr="000B3E65">
        <w:trPr>
          <w:trHeight w:val="653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5490DE6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lastRenderedPageBreak/>
              <w:t>Sportes</w:t>
            </w:r>
            <w:proofErr w:type="spellEnd"/>
            <w:r w:rsidRPr="009254C0">
              <w:rPr>
                <w:b/>
                <w:bCs/>
              </w:rPr>
              <w:t>, 2017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EA6F484" w14:textId="77777777" w:rsidR="00A26B2B" w:rsidRPr="009254C0" w:rsidRDefault="00A26B2B" w:rsidP="009254C0">
            <w:r w:rsidRPr="009254C0">
              <w:t>R, multi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5FF3C20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BB27F1A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9C2DC70" w14:textId="77777777" w:rsidR="00A26B2B" w:rsidRPr="009254C0" w:rsidRDefault="00A26B2B" w:rsidP="009254C0">
            <w:r w:rsidRPr="009254C0">
              <w:t>51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38FA647" w14:textId="77777777" w:rsidR="00A26B2B" w:rsidRPr="009254C0" w:rsidRDefault="00A26B2B" w:rsidP="009254C0">
            <w:r w:rsidRPr="009254C0">
              <w:t>PTBD (20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8EAD9B7" w14:textId="77777777" w:rsidR="00A26B2B" w:rsidRPr="009254C0" w:rsidRDefault="00A26B2B" w:rsidP="009254C0">
            <w:r w:rsidRPr="009254C0">
              <w:t>EUS-HGS (31)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4AF3F4A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 xml:space="preserve">Similar TS, CS and AE. EUS.HGS showed lower overall reintervention rate and shorter length of hospital stay </w:t>
            </w:r>
          </w:p>
        </w:tc>
      </w:tr>
      <w:tr w:rsidR="00A26B2B" w:rsidRPr="00D029FB" w14:paraId="665B386A" w14:textId="77777777" w:rsidTr="000B3E65">
        <w:trPr>
          <w:trHeight w:val="323"/>
        </w:trPr>
        <w:tc>
          <w:tcPr>
            <w:tcW w:w="15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115C7" w14:textId="77777777" w:rsidR="00A26B2B" w:rsidRPr="009254C0" w:rsidRDefault="00A26B2B" w:rsidP="009254C0">
            <w:r w:rsidRPr="009254C0">
              <w:rPr>
                <w:b/>
                <w:bCs/>
              </w:rPr>
              <w:t>Miller, 2019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9D3588" w14:textId="77777777" w:rsidR="00A26B2B" w:rsidRPr="009254C0" w:rsidRDefault="00A26B2B" w:rsidP="009254C0">
            <w:r w:rsidRPr="009254C0">
              <w:t>MA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B6BC3" w14:textId="77777777" w:rsidR="00A26B2B" w:rsidRPr="009254C0" w:rsidRDefault="00A26B2B" w:rsidP="009254C0">
            <w:r w:rsidRPr="009254C0">
              <w:t>3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01EB03" w14:textId="77777777" w:rsidR="00A26B2B" w:rsidRPr="009254C0" w:rsidRDefault="00A26B2B" w:rsidP="009254C0">
            <w:r w:rsidRPr="009254C0">
              <w:t>3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19D65" w14:textId="77777777" w:rsidR="00A26B2B" w:rsidRPr="009254C0" w:rsidRDefault="00A26B2B" w:rsidP="009254C0">
            <w:r w:rsidRPr="009254C0">
              <w:t>132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1FF439" w14:textId="77777777" w:rsidR="00A26B2B" w:rsidRPr="009254C0" w:rsidRDefault="00A26B2B" w:rsidP="009254C0">
            <w:r w:rsidRPr="009254C0">
              <w:t>EUS-BD (77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901F4" w14:textId="77777777" w:rsidR="00A26B2B" w:rsidRPr="009254C0" w:rsidRDefault="00A26B2B" w:rsidP="009254C0">
            <w:r w:rsidRPr="009254C0">
              <w:t>PTBD (55)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CBFE9" w14:textId="77777777" w:rsidR="00A26B2B" w:rsidRPr="009254C0" w:rsidRDefault="00A26B2B" w:rsidP="009254C0">
            <w:pPr>
              <w:rPr>
                <w:lang w:val="en-US"/>
              </w:rPr>
            </w:pPr>
            <w:r w:rsidRPr="00D029FB">
              <w:rPr>
                <w:lang w:val="en-US"/>
              </w:rPr>
              <w:t>EUS-BD decreased risks of stent dysfunction</w:t>
            </w:r>
          </w:p>
        </w:tc>
      </w:tr>
      <w:tr w:rsidR="00A26B2B" w:rsidRPr="00D029FB" w14:paraId="5B70BFAA" w14:textId="77777777" w:rsidTr="000B3E65">
        <w:trPr>
          <w:trHeight w:val="493"/>
        </w:trPr>
        <w:tc>
          <w:tcPr>
            <w:tcW w:w="15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90347D" w14:textId="77777777" w:rsidR="00A26B2B" w:rsidRPr="009254C0" w:rsidRDefault="00A26B2B" w:rsidP="009254C0">
            <w:proofErr w:type="spellStart"/>
            <w:r w:rsidRPr="009254C0">
              <w:rPr>
                <w:rFonts w:eastAsia="Calibri"/>
                <w:b/>
                <w:bCs/>
              </w:rPr>
              <w:t>Ginestet</w:t>
            </w:r>
            <w:proofErr w:type="spellEnd"/>
            <w:r w:rsidRPr="009254C0">
              <w:rPr>
                <w:rFonts w:eastAsia="Calibri"/>
                <w:b/>
                <w:bCs/>
              </w:rPr>
              <w:t>, 2021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A9486" w14:textId="77777777" w:rsidR="00A26B2B" w:rsidRPr="009254C0" w:rsidRDefault="00A26B2B" w:rsidP="009254C0">
            <w:r w:rsidRPr="009254C0">
              <w:rPr>
                <w:rFonts w:eastAsia="Calibri"/>
              </w:rPr>
              <w:t>R, single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0AED9" w14:textId="77777777" w:rsidR="00A26B2B" w:rsidRPr="009254C0" w:rsidRDefault="00A26B2B" w:rsidP="009254C0">
            <w:r w:rsidRPr="009254C0">
              <w:rPr>
                <w:rFonts w:eastAsia="Calibri"/>
              </w:rPr>
              <w:t>-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09054" w14:textId="77777777" w:rsidR="00A26B2B" w:rsidRPr="009254C0" w:rsidRDefault="00A26B2B" w:rsidP="009254C0">
            <w:r w:rsidRPr="009254C0">
              <w:rPr>
                <w:rFonts w:eastAsia="Calibri"/>
              </w:rPr>
              <w:t>-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DA3A8" w14:textId="77777777" w:rsidR="00A26B2B" w:rsidRPr="009254C0" w:rsidRDefault="00A26B2B" w:rsidP="009254C0">
            <w:r w:rsidRPr="009254C0">
              <w:rPr>
                <w:rFonts w:eastAsia="Calibri"/>
              </w:rPr>
              <w:t>95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C4643" w14:textId="77777777" w:rsidR="00A26B2B" w:rsidRPr="009254C0" w:rsidRDefault="00A26B2B" w:rsidP="009254C0">
            <w:r w:rsidRPr="009254C0">
              <w:rPr>
                <w:rFonts w:eastAsia="Calibri"/>
              </w:rPr>
              <w:t>PTBD (45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05733" w14:textId="77777777" w:rsidR="00A26B2B" w:rsidRPr="009254C0" w:rsidRDefault="00A26B2B" w:rsidP="009254C0">
            <w:r w:rsidRPr="009254C0">
              <w:rPr>
                <w:rFonts w:eastAsia="Calibri"/>
              </w:rPr>
              <w:t>EUS-BD (50)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CE17B7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rFonts w:eastAsia="Calibri"/>
                <w:lang w:val="en-US"/>
              </w:rPr>
              <w:t>EUS-BD significantly better in CS, AE, hospital stay, costs</w:t>
            </w:r>
          </w:p>
        </w:tc>
      </w:tr>
      <w:tr w:rsidR="00A26B2B" w:rsidRPr="00D029FB" w14:paraId="1CA92621" w14:textId="77777777" w:rsidTr="000B3E65">
        <w:trPr>
          <w:trHeight w:val="587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F75C416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t>Facciorusso</w:t>
            </w:r>
            <w:proofErr w:type="spellEnd"/>
            <w:r w:rsidRPr="009254C0">
              <w:rPr>
                <w:b/>
                <w:bCs/>
              </w:rPr>
              <w:t>, 2022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3F045FA" w14:textId="77777777" w:rsidR="00A26B2B" w:rsidRPr="009254C0" w:rsidRDefault="00A26B2B" w:rsidP="009254C0">
            <w:r w:rsidRPr="009254C0">
              <w:t>MA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3B95453" w14:textId="77777777" w:rsidR="00A26B2B" w:rsidRPr="009254C0" w:rsidRDefault="00A26B2B" w:rsidP="009254C0">
            <w:r w:rsidRPr="009254C0">
              <w:t>5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7E4B917" w14:textId="77777777" w:rsidR="00A26B2B" w:rsidRPr="009254C0" w:rsidRDefault="00A26B2B" w:rsidP="009254C0">
            <w:r w:rsidRPr="009254C0">
              <w:t>5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C9D5F07" w14:textId="77777777" w:rsidR="00A26B2B" w:rsidRPr="009254C0" w:rsidRDefault="00A26B2B" w:rsidP="009254C0">
            <w:r w:rsidRPr="009254C0">
              <w:t>217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C5367CE" w14:textId="77777777" w:rsidR="00A26B2B" w:rsidRPr="009254C0" w:rsidRDefault="00A26B2B" w:rsidP="009254C0">
            <w:r w:rsidRPr="009254C0">
              <w:t xml:space="preserve">PTBD 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6C248FE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 xml:space="preserve">EUS-CDS/EUS-HGS/ surgical hepaticojejunostomy 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676F532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PTBD seems to have a slightly higher rate of adverse events</w:t>
            </w:r>
          </w:p>
        </w:tc>
      </w:tr>
      <w:tr w:rsidR="00A26B2B" w:rsidRPr="00D029FB" w14:paraId="4703DF24" w14:textId="77777777" w:rsidTr="000B3E65">
        <w:trPr>
          <w:trHeight w:val="610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02884DA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t>Hayat</w:t>
            </w:r>
            <w:proofErr w:type="spellEnd"/>
            <w:r w:rsidRPr="009254C0">
              <w:rPr>
                <w:b/>
                <w:bCs/>
              </w:rPr>
              <w:t>, 2022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D7D4FE6" w14:textId="77777777" w:rsidR="00A26B2B" w:rsidRPr="009254C0" w:rsidRDefault="00A26B2B" w:rsidP="009254C0">
            <w:r w:rsidRPr="009254C0">
              <w:t>MA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B6F06F1" w14:textId="77777777" w:rsidR="00A26B2B" w:rsidRPr="009254C0" w:rsidRDefault="00A26B2B" w:rsidP="009254C0">
            <w:r w:rsidRPr="009254C0">
              <w:t>10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D6A23F7" w14:textId="77777777" w:rsidR="00A26B2B" w:rsidRPr="009254C0" w:rsidRDefault="00A26B2B" w:rsidP="009254C0">
            <w:r w:rsidRPr="009254C0">
              <w:t>6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BF2A174" w14:textId="77777777" w:rsidR="00A26B2B" w:rsidRPr="009254C0" w:rsidRDefault="00A26B2B" w:rsidP="009254C0">
            <w:r w:rsidRPr="009254C0">
              <w:t>1131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628E078" w14:textId="77777777" w:rsidR="00A26B2B" w:rsidRPr="009254C0" w:rsidRDefault="00A26B2B" w:rsidP="009254C0">
            <w:r w:rsidRPr="009254C0">
              <w:t>EUS-BD (567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93822DB" w14:textId="77777777" w:rsidR="00A26B2B" w:rsidRPr="009254C0" w:rsidRDefault="00A26B2B" w:rsidP="009254C0">
            <w:r w:rsidRPr="009254C0">
              <w:t>PTBD (564)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99DD512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Similar TS and CS, EUS-BD had lower acute and delayed AE</w:t>
            </w:r>
          </w:p>
        </w:tc>
      </w:tr>
      <w:tr w:rsidR="00A26B2B" w:rsidRPr="00D029FB" w14:paraId="62D8D303" w14:textId="77777777" w:rsidTr="000B3E65">
        <w:trPr>
          <w:trHeight w:val="653"/>
        </w:trPr>
        <w:tc>
          <w:tcPr>
            <w:tcW w:w="152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A944C7B" w14:textId="77777777" w:rsidR="00A26B2B" w:rsidRPr="009254C0" w:rsidRDefault="00A26B2B" w:rsidP="009254C0">
            <w:proofErr w:type="spellStart"/>
            <w:r w:rsidRPr="009254C0">
              <w:rPr>
                <w:b/>
                <w:bCs/>
              </w:rPr>
              <w:t>Sawas</w:t>
            </w:r>
            <w:proofErr w:type="spellEnd"/>
            <w:r w:rsidRPr="009254C0">
              <w:rPr>
                <w:b/>
                <w:bCs/>
              </w:rPr>
              <w:t>, 2022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646F3CF" w14:textId="77777777" w:rsidR="00A26B2B" w:rsidRPr="009254C0" w:rsidRDefault="00A26B2B" w:rsidP="009254C0">
            <w:r w:rsidRPr="009254C0">
              <w:t>R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B04200C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84E29A7" w14:textId="77777777" w:rsidR="00A26B2B" w:rsidRPr="009254C0" w:rsidRDefault="00A26B2B" w:rsidP="009254C0">
            <w:r w:rsidRPr="009254C0">
              <w:t>-</w:t>
            </w:r>
          </w:p>
        </w:tc>
        <w:tc>
          <w:tcPr>
            <w:tcW w:w="77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9A0B579" w14:textId="77777777" w:rsidR="00A26B2B" w:rsidRPr="009254C0" w:rsidRDefault="00A26B2B" w:rsidP="009254C0">
            <w:r w:rsidRPr="009254C0">
              <w:t>86</w:t>
            </w:r>
          </w:p>
        </w:tc>
        <w:tc>
          <w:tcPr>
            <w:tcW w:w="28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55EB994" w14:textId="77777777" w:rsidR="00A26B2B" w:rsidRPr="009254C0" w:rsidRDefault="00A26B2B" w:rsidP="009254C0">
            <w:r w:rsidRPr="009254C0">
              <w:t>PTBD (58)</w:t>
            </w:r>
          </w:p>
        </w:tc>
        <w:tc>
          <w:tcPr>
            <w:tcW w:w="236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E021557" w14:textId="77777777" w:rsidR="00A26B2B" w:rsidRPr="009254C0" w:rsidRDefault="00A26B2B" w:rsidP="009254C0">
            <w:r w:rsidRPr="009254C0">
              <w:t>EUS-CDS (28)</w:t>
            </w:r>
          </w:p>
        </w:tc>
        <w:tc>
          <w:tcPr>
            <w:tcW w:w="3312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0F99BBF" w14:textId="77777777" w:rsidR="00A26B2B" w:rsidRPr="009254C0" w:rsidRDefault="00A26B2B" w:rsidP="009254C0">
            <w:pPr>
              <w:rPr>
                <w:lang w:val="en-US"/>
              </w:rPr>
            </w:pPr>
            <w:r w:rsidRPr="009254C0">
              <w:rPr>
                <w:lang w:val="en-US"/>
              </w:rPr>
              <w:t>EUS</w:t>
            </w:r>
            <w:r w:rsidRPr="009254C0">
              <w:rPr>
                <w:lang w:val="en-US"/>
              </w:rPr>
              <w:noBreakHyphen/>
              <w:t>CD showed a trend towards lower AEs and significantly lower need for reintervention.</w:t>
            </w:r>
          </w:p>
        </w:tc>
      </w:tr>
    </w:tbl>
    <w:p w14:paraId="489772B7" w14:textId="77777777" w:rsidR="009254C0" w:rsidRPr="00D029FB" w:rsidRDefault="009254C0" w:rsidP="00923BC5">
      <w:pPr>
        <w:rPr>
          <w:lang w:val="en-US"/>
        </w:rPr>
      </w:pPr>
    </w:p>
    <w:p w14:paraId="19D63AA9" w14:textId="77777777" w:rsidR="00222CEB" w:rsidRPr="00D029FB" w:rsidRDefault="00222CEB">
      <w:pPr>
        <w:rPr>
          <w:lang w:val="en-US"/>
        </w:rPr>
      </w:pPr>
      <w:r w:rsidRPr="00D029FB">
        <w:rPr>
          <w:lang w:val="en-US"/>
        </w:rPr>
        <w:br w:type="page"/>
      </w:r>
    </w:p>
    <w:p w14:paraId="502A43E1" w14:textId="45B24F8B" w:rsidR="00923BC5" w:rsidRPr="00D029FB" w:rsidRDefault="00D029FB" w:rsidP="00923BC5">
      <w:pPr>
        <w:rPr>
          <w:lang w:val="en-US"/>
        </w:rPr>
      </w:pPr>
      <w:r w:rsidRPr="00D029FB">
        <w:rPr>
          <w:b/>
          <w:bCs/>
          <w:lang w:val="en-US"/>
        </w:rPr>
        <w:lastRenderedPageBreak/>
        <w:t xml:space="preserve">Supplementary </w:t>
      </w:r>
      <w:r w:rsidR="00923BC5" w:rsidRPr="00D029FB">
        <w:rPr>
          <w:b/>
          <w:bCs/>
          <w:lang w:val="en-US"/>
        </w:rPr>
        <w:t>Table 3</w:t>
      </w:r>
      <w:r w:rsidR="00222CEB" w:rsidRPr="00D029FB">
        <w:rPr>
          <w:b/>
          <w:bCs/>
          <w:lang w:val="en-US"/>
        </w:rPr>
        <w:t>c</w:t>
      </w:r>
      <w:r w:rsidR="00923BC5" w:rsidRPr="00D029FB">
        <w:rPr>
          <w:b/>
          <w:bCs/>
          <w:lang w:val="en-US"/>
        </w:rPr>
        <w:t>:</w:t>
      </w:r>
      <w:r w:rsidR="00923BC5" w:rsidRPr="00D029FB">
        <w:rPr>
          <w:lang w:val="en-US"/>
        </w:rPr>
        <w:t xml:space="preserve"> Interval ERCP</w:t>
      </w:r>
    </w:p>
    <w:p w14:paraId="7BD5B268" w14:textId="77777777" w:rsidR="00923BC5" w:rsidRPr="00D029FB" w:rsidRDefault="00923BC5">
      <w:pPr>
        <w:rPr>
          <w:lang w:val="en-US"/>
        </w:rPr>
      </w:pPr>
    </w:p>
    <w:tbl>
      <w:tblPr>
        <w:tblW w:w="1289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1560"/>
        <w:gridCol w:w="1120"/>
        <w:gridCol w:w="2282"/>
        <w:gridCol w:w="1984"/>
        <w:gridCol w:w="1559"/>
        <w:gridCol w:w="2694"/>
      </w:tblGrid>
      <w:tr w:rsidR="00A26B2B" w:rsidRPr="00C10C6D" w14:paraId="542752AB" w14:textId="77777777" w:rsidTr="00C10C6D">
        <w:trPr>
          <w:trHeight w:val="481"/>
        </w:trPr>
        <w:tc>
          <w:tcPr>
            <w:tcW w:w="1691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3060725" w14:textId="77777777" w:rsidR="00A26B2B" w:rsidRPr="00C10C6D" w:rsidRDefault="00A26B2B" w:rsidP="00C10C6D">
            <w:r w:rsidRPr="00C10C6D">
              <w:rPr>
                <w:b/>
                <w:bCs/>
              </w:rPr>
              <w:t xml:space="preserve">First </w:t>
            </w:r>
            <w:proofErr w:type="spellStart"/>
            <w:r w:rsidRPr="00C10C6D">
              <w:rPr>
                <w:b/>
                <w:bCs/>
              </w:rPr>
              <w:t>author</w:t>
            </w:r>
            <w:proofErr w:type="spellEnd"/>
          </w:p>
          <w:p w14:paraId="694CCA4A" w14:textId="77777777" w:rsidR="00A26B2B" w:rsidRPr="00C10C6D" w:rsidRDefault="00A26B2B" w:rsidP="00C10C6D">
            <w:r w:rsidRPr="00C10C6D">
              <w:rPr>
                <w:b/>
                <w:bCs/>
              </w:rPr>
              <w:t>Year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1F96D66" w14:textId="77777777" w:rsidR="00A26B2B" w:rsidRPr="00C10C6D" w:rsidRDefault="00A26B2B" w:rsidP="00C10C6D">
            <w:r w:rsidRPr="00C10C6D">
              <w:rPr>
                <w:b/>
                <w:bCs/>
              </w:rPr>
              <w:t>Type of study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8E6A6D7" w14:textId="77777777" w:rsidR="00A26B2B" w:rsidRPr="00C10C6D" w:rsidRDefault="00A26B2B" w:rsidP="00C10C6D">
            <w:r w:rsidRPr="00C10C6D">
              <w:rPr>
                <w:b/>
                <w:bCs/>
              </w:rPr>
              <w:t xml:space="preserve">Patients, n </w:t>
            </w:r>
          </w:p>
        </w:tc>
        <w:tc>
          <w:tcPr>
            <w:tcW w:w="2282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39B5634" w14:textId="77777777" w:rsidR="00A26B2B" w:rsidRPr="00C10C6D" w:rsidRDefault="00A26B2B" w:rsidP="00C10C6D">
            <w:r w:rsidRPr="00C10C6D">
              <w:rPr>
                <w:b/>
                <w:bCs/>
              </w:rPr>
              <w:t>Inclusion criteria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946E966" w14:textId="77777777" w:rsidR="00A26B2B" w:rsidRPr="00C10C6D" w:rsidRDefault="00A26B2B" w:rsidP="00C10C6D">
            <w:r w:rsidRPr="00C10C6D">
              <w:rPr>
                <w:b/>
                <w:bCs/>
              </w:rPr>
              <w:t>Intervention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074C619" w14:textId="77777777" w:rsidR="00A26B2B" w:rsidRPr="00C10C6D" w:rsidRDefault="00A26B2B" w:rsidP="00C10C6D">
            <w:proofErr w:type="spellStart"/>
            <w:r w:rsidRPr="00C10C6D">
              <w:rPr>
                <w:rFonts w:eastAsia="Calibri"/>
                <w:b/>
                <w:bCs/>
              </w:rPr>
              <w:t>Malignancy</w:t>
            </w:r>
            <w:proofErr w:type="spellEnd"/>
            <w:r w:rsidRPr="00C10C6D">
              <w:rPr>
                <w:rFonts w:eastAsia="Calibri"/>
                <w:b/>
                <w:bCs/>
              </w:rPr>
              <w:t xml:space="preserve"> </w:t>
            </w:r>
            <w:proofErr w:type="spellStart"/>
            <w:r w:rsidRPr="00C10C6D">
              <w:rPr>
                <w:rFonts w:eastAsia="Calibri"/>
                <w:b/>
                <w:bCs/>
              </w:rPr>
              <w:t>included</w:t>
            </w:r>
            <w:proofErr w:type="spellEnd"/>
          </w:p>
        </w:tc>
        <w:tc>
          <w:tcPr>
            <w:tcW w:w="269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AE070F7" w14:textId="77777777" w:rsidR="00A26B2B" w:rsidRPr="00C10C6D" w:rsidRDefault="00A26B2B" w:rsidP="00C10C6D">
            <w:r w:rsidRPr="00C10C6D">
              <w:rPr>
                <w:b/>
                <w:bCs/>
              </w:rPr>
              <w:t xml:space="preserve">Successful cannulation, </w:t>
            </w:r>
          </w:p>
          <w:p w14:paraId="3F5AA34D" w14:textId="77777777" w:rsidR="00A26B2B" w:rsidRPr="00C10C6D" w:rsidRDefault="00A26B2B" w:rsidP="00C10C6D">
            <w:r w:rsidRPr="00C10C6D">
              <w:rPr>
                <w:b/>
                <w:bCs/>
              </w:rPr>
              <w:t>n (%)</w:t>
            </w:r>
          </w:p>
          <w:p w14:paraId="13378649" w14:textId="77777777" w:rsidR="00A26B2B" w:rsidRPr="00C10C6D" w:rsidRDefault="00A26B2B" w:rsidP="00C10C6D">
            <w:r w:rsidRPr="00C10C6D">
              <w:rPr>
                <w:b/>
                <w:bCs/>
              </w:rPr>
              <w:t> </w:t>
            </w:r>
          </w:p>
        </w:tc>
      </w:tr>
      <w:tr w:rsidR="00A26B2B" w:rsidRPr="00C10C6D" w14:paraId="7556395F" w14:textId="77777777" w:rsidTr="00C10C6D">
        <w:trPr>
          <w:trHeight w:val="530"/>
        </w:trPr>
        <w:tc>
          <w:tcPr>
            <w:tcW w:w="1691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39B5426" w14:textId="77777777" w:rsidR="00A26B2B" w:rsidRPr="00C10C6D" w:rsidRDefault="00A26B2B" w:rsidP="00C10C6D">
            <w:r w:rsidRPr="00C10C6D">
              <w:rPr>
                <w:b/>
                <w:bCs/>
              </w:rPr>
              <w:t>Ramirez, 1999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8F7EA1A" w14:textId="77777777" w:rsidR="00A26B2B" w:rsidRPr="00C10C6D" w:rsidRDefault="00A26B2B" w:rsidP="00C10C6D">
            <w:r w:rsidRPr="00C10C6D">
              <w:t>R, single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9DCDF67" w14:textId="77777777" w:rsidR="00A26B2B" w:rsidRPr="00C10C6D" w:rsidRDefault="00A26B2B" w:rsidP="00C10C6D">
            <w:r w:rsidRPr="00C10C6D">
              <w:t>24</w:t>
            </w:r>
          </w:p>
        </w:tc>
        <w:tc>
          <w:tcPr>
            <w:tcW w:w="2282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9736B48" w14:textId="77777777" w:rsidR="00A26B2B" w:rsidRPr="00C10C6D" w:rsidRDefault="00A26B2B" w:rsidP="00C10C6D">
            <w:r w:rsidRPr="00C10C6D">
              <w:t>Failed ERCP post NK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BE75C1C" w14:textId="77777777" w:rsidR="00A26B2B" w:rsidRPr="00C10C6D" w:rsidRDefault="00A26B2B" w:rsidP="00C10C6D">
            <w:pPr>
              <w:rPr>
                <w:lang w:val="en-US"/>
              </w:rPr>
            </w:pPr>
            <w:proofErr w:type="spellStart"/>
            <w:r w:rsidRPr="00D029FB">
              <w:rPr>
                <w:lang w:val="en-US"/>
              </w:rPr>
              <w:t>Rpt</w:t>
            </w:r>
            <w:proofErr w:type="spellEnd"/>
            <w:r w:rsidRPr="00D029FB">
              <w:rPr>
                <w:lang w:val="en-US"/>
              </w:rPr>
              <w:t xml:space="preserve"> ERCP by same endoscopist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5C5656D" w14:textId="77777777" w:rsidR="00A26B2B" w:rsidRPr="00C10C6D" w:rsidRDefault="00A26B2B" w:rsidP="00C10C6D">
            <w:proofErr w:type="spellStart"/>
            <w:r w:rsidRPr="00C10C6D">
              <w:rPr>
                <w:rFonts w:eastAsia="Calibri"/>
              </w:rPr>
              <w:t>Unclear</w:t>
            </w:r>
            <w:proofErr w:type="spellEnd"/>
          </w:p>
        </w:tc>
        <w:tc>
          <w:tcPr>
            <w:tcW w:w="269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0D0FCD5" w14:textId="77777777" w:rsidR="00A26B2B" w:rsidRPr="00C10C6D" w:rsidRDefault="00A26B2B" w:rsidP="00C10C6D">
            <w:r w:rsidRPr="00C10C6D">
              <w:t>21 (87.5%)</w:t>
            </w:r>
          </w:p>
          <w:p w14:paraId="4C806958" w14:textId="77777777" w:rsidR="00A26B2B" w:rsidRPr="00C10C6D" w:rsidRDefault="00A26B2B" w:rsidP="00C10C6D">
            <w:r w:rsidRPr="00C10C6D">
              <w:t>NKS - 4 (16.7%)</w:t>
            </w:r>
          </w:p>
        </w:tc>
      </w:tr>
      <w:tr w:rsidR="00A26B2B" w:rsidRPr="00C10C6D" w14:paraId="2DF32E42" w14:textId="77777777" w:rsidTr="00C10C6D">
        <w:trPr>
          <w:trHeight w:val="530"/>
        </w:trPr>
        <w:tc>
          <w:tcPr>
            <w:tcW w:w="1691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7E3DAA4" w14:textId="77777777" w:rsidR="00A26B2B" w:rsidRPr="00C10C6D" w:rsidRDefault="00A26B2B" w:rsidP="00C10C6D">
            <w:proofErr w:type="spellStart"/>
            <w:r w:rsidRPr="00C10C6D">
              <w:rPr>
                <w:rFonts w:eastAsia="Calibri"/>
                <w:b/>
                <w:bCs/>
              </w:rPr>
              <w:t>Choudari</w:t>
            </w:r>
            <w:proofErr w:type="spellEnd"/>
            <w:r w:rsidRPr="00C10C6D">
              <w:rPr>
                <w:rFonts w:eastAsia="Calibri"/>
                <w:b/>
                <w:bCs/>
              </w:rPr>
              <w:t>, 2000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B47730F" w14:textId="77777777" w:rsidR="00A26B2B" w:rsidRPr="00C10C6D" w:rsidRDefault="00A26B2B" w:rsidP="00C10C6D">
            <w:r w:rsidRPr="00C10C6D">
              <w:rPr>
                <w:rFonts w:eastAsia="Calibri"/>
              </w:rPr>
              <w:t>P, single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F15EA1B" w14:textId="77777777" w:rsidR="00A26B2B" w:rsidRPr="00C10C6D" w:rsidRDefault="00A26B2B" w:rsidP="00C10C6D">
            <w:r w:rsidRPr="00C10C6D">
              <w:rPr>
                <w:rFonts w:eastAsia="Calibri"/>
              </w:rPr>
              <w:t>562</w:t>
            </w:r>
          </w:p>
        </w:tc>
        <w:tc>
          <w:tcPr>
            <w:tcW w:w="2282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6C2D79D" w14:textId="77777777" w:rsidR="00A26B2B" w:rsidRPr="00C10C6D" w:rsidRDefault="00A26B2B" w:rsidP="00C10C6D">
            <w:proofErr w:type="spellStart"/>
            <w:r w:rsidRPr="00C10C6D">
              <w:rPr>
                <w:rFonts w:eastAsia="Calibri"/>
              </w:rPr>
              <w:t>Previous</w:t>
            </w:r>
            <w:proofErr w:type="spellEnd"/>
            <w:r w:rsidRPr="00C10C6D">
              <w:rPr>
                <w:rFonts w:eastAsia="Calibri"/>
              </w:rPr>
              <w:t xml:space="preserve"> </w:t>
            </w:r>
            <w:proofErr w:type="spellStart"/>
            <w:r w:rsidRPr="00C10C6D">
              <w:rPr>
                <w:rFonts w:eastAsia="Calibri"/>
              </w:rPr>
              <w:t>unsuccessful</w:t>
            </w:r>
            <w:proofErr w:type="spellEnd"/>
            <w:r w:rsidRPr="00C10C6D">
              <w:rPr>
                <w:rFonts w:eastAsia="Calibri"/>
              </w:rPr>
              <w:t xml:space="preserve"> </w:t>
            </w:r>
            <w:proofErr w:type="spellStart"/>
            <w:r w:rsidRPr="00C10C6D">
              <w:rPr>
                <w:rFonts w:eastAsia="Calibri"/>
              </w:rPr>
              <w:t>attempt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BD678A8" w14:textId="77777777" w:rsidR="00A26B2B" w:rsidRPr="00C10C6D" w:rsidRDefault="00A26B2B" w:rsidP="00C10C6D"/>
        </w:tc>
        <w:tc>
          <w:tcPr>
            <w:tcW w:w="155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DDF779C" w14:textId="77777777" w:rsidR="00A26B2B" w:rsidRPr="00C10C6D" w:rsidRDefault="00A26B2B" w:rsidP="00C10C6D">
            <w:proofErr w:type="spellStart"/>
            <w:r w:rsidRPr="00C10C6D">
              <w:rPr>
                <w:rFonts w:eastAsia="Calibri"/>
              </w:rPr>
              <w:t>Unclear</w:t>
            </w:r>
            <w:proofErr w:type="spellEnd"/>
          </w:p>
        </w:tc>
        <w:tc>
          <w:tcPr>
            <w:tcW w:w="269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0FC6673" w14:textId="77777777" w:rsidR="00A26B2B" w:rsidRPr="00C10C6D" w:rsidRDefault="00A26B2B" w:rsidP="00C10C6D">
            <w:r w:rsidRPr="00C10C6D">
              <w:rPr>
                <w:rFonts w:eastAsia="Calibri"/>
              </w:rPr>
              <w:t xml:space="preserve"> 542 (96%)</w:t>
            </w:r>
          </w:p>
        </w:tc>
      </w:tr>
      <w:tr w:rsidR="00A26B2B" w:rsidRPr="00C10C6D" w14:paraId="59C38FB7" w14:textId="77777777" w:rsidTr="00C10C6D">
        <w:trPr>
          <w:trHeight w:val="771"/>
        </w:trPr>
        <w:tc>
          <w:tcPr>
            <w:tcW w:w="1691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54263B4" w14:textId="77777777" w:rsidR="00A26B2B" w:rsidRPr="00C10C6D" w:rsidRDefault="00A26B2B" w:rsidP="00C10C6D">
            <w:proofErr w:type="spellStart"/>
            <w:r w:rsidRPr="00C10C6D">
              <w:rPr>
                <w:b/>
                <w:bCs/>
              </w:rPr>
              <w:t>Kevans</w:t>
            </w:r>
            <w:proofErr w:type="spellEnd"/>
            <w:r w:rsidRPr="00C10C6D">
              <w:rPr>
                <w:b/>
                <w:bCs/>
              </w:rPr>
              <w:t>, 2010</w:t>
            </w:r>
          </w:p>
          <w:p w14:paraId="3EF7E667" w14:textId="77777777" w:rsidR="00A26B2B" w:rsidRPr="00C10C6D" w:rsidRDefault="00A26B2B" w:rsidP="00C10C6D">
            <w:r w:rsidRPr="00C10C6D">
              <w:rPr>
                <w:b/>
                <w:bCs/>
              </w:rPr>
              <w:t> </w:t>
            </w:r>
          </w:p>
          <w:p w14:paraId="474EDA7B" w14:textId="77777777" w:rsidR="00A26B2B" w:rsidRPr="00C10C6D" w:rsidRDefault="00A26B2B" w:rsidP="00C10C6D">
            <w:r w:rsidRPr="00C10C6D">
              <w:rPr>
                <w:b/>
                <w:bCs/>
              </w:rPr>
              <w:t> 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7206B17" w14:textId="77777777" w:rsidR="00A26B2B" w:rsidRPr="00C10C6D" w:rsidRDefault="00A26B2B" w:rsidP="00C10C6D">
            <w:r w:rsidRPr="00C10C6D">
              <w:t>R, single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1B912FD" w14:textId="77777777" w:rsidR="00A26B2B" w:rsidRPr="00C10C6D" w:rsidRDefault="00A26B2B" w:rsidP="00C10C6D">
            <w:r w:rsidRPr="00C10C6D">
              <w:t>19</w:t>
            </w:r>
          </w:p>
        </w:tc>
        <w:tc>
          <w:tcPr>
            <w:tcW w:w="2282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41A789B" w14:textId="77777777" w:rsidR="00A26B2B" w:rsidRPr="00C10C6D" w:rsidRDefault="00A26B2B" w:rsidP="00C10C6D">
            <w:r w:rsidRPr="00C10C6D">
              <w:t>Failed ERCP post fistulotomy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691C685" w14:textId="77777777" w:rsidR="00A26B2B" w:rsidRPr="00C10C6D" w:rsidRDefault="00A26B2B" w:rsidP="00C10C6D">
            <w:pPr>
              <w:rPr>
                <w:lang w:val="en-US"/>
              </w:rPr>
            </w:pPr>
            <w:proofErr w:type="spellStart"/>
            <w:r w:rsidRPr="00D029FB">
              <w:rPr>
                <w:lang w:val="en-US"/>
              </w:rPr>
              <w:t>Rpt</w:t>
            </w:r>
            <w:proofErr w:type="spellEnd"/>
            <w:r w:rsidRPr="00D029FB">
              <w:rPr>
                <w:lang w:val="en-US"/>
              </w:rPr>
              <w:t xml:space="preserve"> ERCP by experienced endoscopist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179D1F5" w14:textId="77777777" w:rsidR="00A26B2B" w:rsidRPr="00C10C6D" w:rsidRDefault="00A26B2B" w:rsidP="00C10C6D">
            <w:r w:rsidRPr="00C10C6D">
              <w:rPr>
                <w:rFonts w:eastAsia="Calibri"/>
              </w:rPr>
              <w:t>Yes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9785E39" w14:textId="77777777" w:rsidR="00A26B2B" w:rsidRPr="00C10C6D" w:rsidRDefault="00A26B2B" w:rsidP="00C10C6D">
            <w:r w:rsidRPr="00C10C6D">
              <w:t>13 (68%)</w:t>
            </w:r>
          </w:p>
        </w:tc>
      </w:tr>
      <w:tr w:rsidR="00A26B2B" w:rsidRPr="00C10C6D" w14:paraId="700049D5" w14:textId="77777777" w:rsidTr="00C10C6D">
        <w:trPr>
          <w:trHeight w:val="678"/>
        </w:trPr>
        <w:tc>
          <w:tcPr>
            <w:tcW w:w="1691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E6D5112" w14:textId="77777777" w:rsidR="00A26B2B" w:rsidRPr="00C10C6D" w:rsidRDefault="00A26B2B" w:rsidP="00C10C6D">
            <w:r w:rsidRPr="00C10C6D">
              <w:rPr>
                <w:b/>
                <w:bCs/>
              </w:rPr>
              <w:t>Kim, 201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2CC0778" w14:textId="77777777" w:rsidR="00A26B2B" w:rsidRPr="00C10C6D" w:rsidRDefault="00A26B2B" w:rsidP="00C10C6D">
            <w:r w:rsidRPr="00C10C6D">
              <w:t>R, single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8473798" w14:textId="77777777" w:rsidR="00A26B2B" w:rsidRPr="00C10C6D" w:rsidRDefault="00A26B2B" w:rsidP="00C10C6D">
            <w:r w:rsidRPr="00C10C6D">
              <w:t>69</w:t>
            </w:r>
          </w:p>
        </w:tc>
        <w:tc>
          <w:tcPr>
            <w:tcW w:w="2282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F2CBA7C" w14:textId="77777777" w:rsidR="00A26B2B" w:rsidRPr="00C10C6D" w:rsidRDefault="00A26B2B" w:rsidP="00C10C6D">
            <w:r w:rsidRPr="00C10C6D">
              <w:t>Failed ERCP post NKS</w:t>
            </w:r>
          </w:p>
          <w:p w14:paraId="41FADF9E" w14:textId="77777777" w:rsidR="00A26B2B" w:rsidRPr="00C10C6D" w:rsidRDefault="00A26B2B" w:rsidP="00C10C6D">
            <w:r w:rsidRPr="00C10C6D">
              <w:t> 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0618F8F" w14:textId="77777777" w:rsidR="00A26B2B" w:rsidRPr="00C10C6D" w:rsidRDefault="00A26B2B" w:rsidP="00C10C6D">
            <w:pPr>
              <w:rPr>
                <w:lang w:val="en-US"/>
              </w:rPr>
            </w:pPr>
            <w:proofErr w:type="spellStart"/>
            <w:r w:rsidRPr="00D029FB">
              <w:rPr>
                <w:lang w:val="en-US"/>
              </w:rPr>
              <w:t>Rpt</w:t>
            </w:r>
            <w:proofErr w:type="spellEnd"/>
            <w:r w:rsidRPr="00D029FB">
              <w:rPr>
                <w:lang w:val="en-US"/>
              </w:rPr>
              <w:t xml:space="preserve"> ERCP in 3 days</w:t>
            </w:r>
          </w:p>
          <w:p w14:paraId="49CD2EA6" w14:textId="77777777" w:rsidR="00A26B2B" w:rsidRPr="00C10C6D" w:rsidRDefault="00A26B2B" w:rsidP="00C10C6D">
            <w:pPr>
              <w:rPr>
                <w:lang w:val="en-US"/>
              </w:rPr>
            </w:pPr>
            <w:r w:rsidRPr="00D029FB">
              <w:rPr>
                <w:lang w:val="en-US"/>
              </w:rPr>
              <w:t>-same endoscopist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F837E01" w14:textId="77777777" w:rsidR="00A26B2B" w:rsidRPr="00C10C6D" w:rsidRDefault="00A26B2B" w:rsidP="00C10C6D">
            <w:r w:rsidRPr="00C10C6D">
              <w:rPr>
                <w:rFonts w:eastAsia="Calibri"/>
              </w:rPr>
              <w:t>Yes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285D530" w14:textId="77777777" w:rsidR="00A26B2B" w:rsidRPr="00C10C6D" w:rsidRDefault="00A26B2B" w:rsidP="00C10C6D">
            <w:r w:rsidRPr="00C10C6D">
              <w:t>53 (76.8%)</w:t>
            </w:r>
          </w:p>
          <w:p w14:paraId="735070B2" w14:textId="77777777" w:rsidR="00A26B2B" w:rsidRPr="00C10C6D" w:rsidRDefault="00A26B2B" w:rsidP="00C10C6D">
            <w:r w:rsidRPr="00C10C6D">
              <w:t xml:space="preserve">NKS -7 (10.1 %) </w:t>
            </w:r>
          </w:p>
        </w:tc>
      </w:tr>
      <w:tr w:rsidR="00A26B2B" w:rsidRPr="00C10C6D" w14:paraId="4E53D341" w14:textId="77777777" w:rsidTr="00C10C6D">
        <w:trPr>
          <w:trHeight w:val="382"/>
        </w:trPr>
        <w:tc>
          <w:tcPr>
            <w:tcW w:w="1691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61D633E" w14:textId="77777777" w:rsidR="00A26B2B" w:rsidRPr="00C10C6D" w:rsidRDefault="00A26B2B" w:rsidP="00C10C6D">
            <w:proofErr w:type="spellStart"/>
            <w:r w:rsidRPr="00C10C6D">
              <w:rPr>
                <w:b/>
                <w:bCs/>
              </w:rPr>
              <w:t>Donnellan</w:t>
            </w:r>
            <w:proofErr w:type="spellEnd"/>
            <w:r w:rsidRPr="00C10C6D">
              <w:rPr>
                <w:b/>
                <w:bCs/>
              </w:rPr>
              <w:t>, 2012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0752CE5" w14:textId="77777777" w:rsidR="00A26B2B" w:rsidRPr="00C10C6D" w:rsidRDefault="00A26B2B" w:rsidP="00C10C6D">
            <w:r w:rsidRPr="00C10C6D">
              <w:t>R, single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A483231" w14:textId="77777777" w:rsidR="00A26B2B" w:rsidRPr="00C10C6D" w:rsidRDefault="00A26B2B" w:rsidP="00C10C6D">
            <w:r w:rsidRPr="00C10C6D">
              <w:t>51</w:t>
            </w:r>
          </w:p>
        </w:tc>
        <w:tc>
          <w:tcPr>
            <w:tcW w:w="2282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EBA7C4E" w14:textId="77777777" w:rsidR="00A26B2B" w:rsidRPr="00C10C6D" w:rsidRDefault="00A26B2B" w:rsidP="00C10C6D">
            <w:pPr>
              <w:rPr>
                <w:lang w:val="en-US"/>
              </w:rPr>
            </w:pPr>
            <w:r w:rsidRPr="00D029FB">
              <w:rPr>
                <w:lang w:val="en-US"/>
              </w:rPr>
              <w:t>Failed ERCP post needle knife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33FBBDE" w14:textId="77777777" w:rsidR="00A26B2B" w:rsidRPr="00C10C6D" w:rsidRDefault="00A26B2B" w:rsidP="00C10C6D">
            <w:pPr>
              <w:rPr>
                <w:lang w:val="en-US"/>
              </w:rPr>
            </w:pPr>
            <w:r w:rsidRPr="00D029FB">
              <w:rPr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F16ED1E" w14:textId="77777777" w:rsidR="00A26B2B" w:rsidRPr="00C10C6D" w:rsidRDefault="00A26B2B" w:rsidP="00C10C6D">
            <w:proofErr w:type="spellStart"/>
            <w:r w:rsidRPr="00C10C6D">
              <w:rPr>
                <w:rFonts w:eastAsia="Calibri"/>
              </w:rPr>
              <w:t>Unclear</w:t>
            </w:r>
            <w:proofErr w:type="spellEnd"/>
          </w:p>
        </w:tc>
        <w:tc>
          <w:tcPr>
            <w:tcW w:w="269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D937DF3" w14:textId="77777777" w:rsidR="00A26B2B" w:rsidRPr="00C10C6D" w:rsidRDefault="00A26B2B" w:rsidP="00C10C6D">
            <w:r w:rsidRPr="00C10C6D">
              <w:t>38 (74.5%)</w:t>
            </w:r>
          </w:p>
        </w:tc>
      </w:tr>
      <w:tr w:rsidR="00A26B2B" w:rsidRPr="00C10C6D" w14:paraId="29BD570B" w14:textId="77777777" w:rsidTr="00C10C6D">
        <w:trPr>
          <w:trHeight w:val="530"/>
        </w:trPr>
        <w:tc>
          <w:tcPr>
            <w:tcW w:w="1691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0DC47BF" w14:textId="77777777" w:rsidR="00A26B2B" w:rsidRPr="00C10C6D" w:rsidRDefault="00A26B2B" w:rsidP="00C10C6D">
            <w:proofErr w:type="spellStart"/>
            <w:r w:rsidRPr="00C10C6D">
              <w:rPr>
                <w:b/>
                <w:bCs/>
              </w:rPr>
              <w:t>Pavlides</w:t>
            </w:r>
            <w:proofErr w:type="spellEnd"/>
            <w:r w:rsidRPr="00C10C6D">
              <w:rPr>
                <w:b/>
                <w:bCs/>
              </w:rPr>
              <w:t>, 2014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DB929C7" w14:textId="77777777" w:rsidR="00A26B2B" w:rsidRPr="00C10C6D" w:rsidRDefault="00A26B2B" w:rsidP="00C10C6D">
            <w:r w:rsidRPr="00C10C6D">
              <w:t>R, single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3848465" w14:textId="77777777" w:rsidR="00A26B2B" w:rsidRPr="00C10C6D" w:rsidRDefault="00A26B2B" w:rsidP="00C10C6D">
            <w:r w:rsidRPr="00C10C6D">
              <w:t>89</w:t>
            </w:r>
          </w:p>
        </w:tc>
        <w:tc>
          <w:tcPr>
            <w:tcW w:w="2282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DD7F882" w14:textId="77777777" w:rsidR="00A26B2B" w:rsidRPr="00C10C6D" w:rsidRDefault="00A26B2B" w:rsidP="00C10C6D">
            <w:pPr>
              <w:rPr>
                <w:lang w:val="en-US"/>
              </w:rPr>
            </w:pPr>
            <w:r w:rsidRPr="00D029FB">
              <w:rPr>
                <w:lang w:val="en-US"/>
              </w:rPr>
              <w:t>Failed ERCP post pre-cut</w:t>
            </w:r>
          </w:p>
          <w:p w14:paraId="11658545" w14:textId="77777777" w:rsidR="00A26B2B" w:rsidRPr="00C10C6D" w:rsidRDefault="00A26B2B" w:rsidP="00C10C6D">
            <w:pPr>
              <w:rPr>
                <w:lang w:val="en-US"/>
              </w:rPr>
            </w:pPr>
            <w:r w:rsidRPr="00D029FB">
              <w:rPr>
                <w:lang w:val="en-US"/>
              </w:rPr>
              <w:t>sphincterotomy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EB66D39" w14:textId="77777777" w:rsidR="00A26B2B" w:rsidRPr="00C10C6D" w:rsidRDefault="00A26B2B" w:rsidP="00C10C6D">
            <w:pPr>
              <w:rPr>
                <w:lang w:val="en-US"/>
              </w:rPr>
            </w:pPr>
            <w:r w:rsidRPr="00D029FB">
              <w:rPr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78916A6" w14:textId="77777777" w:rsidR="00A26B2B" w:rsidRPr="00C10C6D" w:rsidRDefault="00A26B2B" w:rsidP="00C10C6D">
            <w:r w:rsidRPr="00C10C6D">
              <w:rPr>
                <w:rFonts w:eastAsia="Calibri"/>
              </w:rPr>
              <w:t>Yes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136AA5C" w14:textId="77777777" w:rsidR="00A26B2B" w:rsidRPr="00C10C6D" w:rsidRDefault="00A26B2B" w:rsidP="00C10C6D">
            <w:r w:rsidRPr="00C10C6D">
              <w:t>69/89 (77.5%)</w:t>
            </w:r>
          </w:p>
          <w:p w14:paraId="49324CE9" w14:textId="77777777" w:rsidR="00A26B2B" w:rsidRPr="00C10C6D" w:rsidRDefault="00A26B2B" w:rsidP="00C10C6D">
            <w:r w:rsidRPr="00C10C6D">
              <w:t>3</w:t>
            </w:r>
            <w:r w:rsidRPr="00C10C6D">
              <w:rPr>
                <w:vertAlign w:val="superscript"/>
              </w:rPr>
              <w:t>rd</w:t>
            </w:r>
            <w:r w:rsidRPr="00C10C6D">
              <w:t xml:space="preserve"> attempt: 73/89 (82%)</w:t>
            </w:r>
          </w:p>
        </w:tc>
      </w:tr>
      <w:tr w:rsidR="00A26B2B" w:rsidRPr="00C10C6D" w14:paraId="7C7AC57C" w14:textId="77777777" w:rsidTr="00C10C6D">
        <w:trPr>
          <w:trHeight w:val="530"/>
        </w:trPr>
        <w:tc>
          <w:tcPr>
            <w:tcW w:w="1691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FC11703" w14:textId="77777777" w:rsidR="00A26B2B" w:rsidRPr="00C10C6D" w:rsidRDefault="00A26B2B" w:rsidP="00C10C6D">
            <w:proofErr w:type="spellStart"/>
            <w:r w:rsidRPr="00C10C6D">
              <w:rPr>
                <w:b/>
                <w:bCs/>
              </w:rPr>
              <w:t>Colan</w:t>
            </w:r>
            <w:proofErr w:type="spellEnd"/>
            <w:r w:rsidRPr="00C10C6D">
              <w:rPr>
                <w:b/>
                <w:bCs/>
              </w:rPr>
              <w:t>-Hernandez, 2017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D9CBC03" w14:textId="77777777" w:rsidR="00A26B2B" w:rsidRPr="00C10C6D" w:rsidRDefault="00A26B2B" w:rsidP="00C10C6D">
            <w:r w:rsidRPr="00C10C6D">
              <w:t>R, 2 centres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0E58479" w14:textId="77777777" w:rsidR="00A26B2B" w:rsidRPr="00C10C6D" w:rsidRDefault="00A26B2B" w:rsidP="00C10C6D">
            <w:r w:rsidRPr="00C10C6D">
              <w:t>72</w:t>
            </w:r>
          </w:p>
        </w:tc>
        <w:tc>
          <w:tcPr>
            <w:tcW w:w="2282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017F771" w14:textId="77777777" w:rsidR="00A26B2B" w:rsidRPr="00C10C6D" w:rsidRDefault="00A26B2B" w:rsidP="00C10C6D">
            <w:pPr>
              <w:rPr>
                <w:lang w:val="en-US"/>
              </w:rPr>
            </w:pPr>
            <w:r w:rsidRPr="00D029FB">
              <w:rPr>
                <w:lang w:val="en-US"/>
              </w:rPr>
              <w:t>Failed ERCP post pre-cut</w:t>
            </w:r>
          </w:p>
          <w:p w14:paraId="027C6998" w14:textId="77777777" w:rsidR="00A26B2B" w:rsidRPr="00C10C6D" w:rsidRDefault="00A26B2B" w:rsidP="00C10C6D">
            <w:pPr>
              <w:rPr>
                <w:lang w:val="en-US"/>
              </w:rPr>
            </w:pPr>
            <w:r w:rsidRPr="00D029FB">
              <w:rPr>
                <w:lang w:val="en-US"/>
              </w:rPr>
              <w:t>sphincterotomy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9EBA0E4" w14:textId="77777777" w:rsidR="00A26B2B" w:rsidRPr="00C10C6D" w:rsidRDefault="00A26B2B" w:rsidP="00C10C6D">
            <w:pPr>
              <w:rPr>
                <w:lang w:val="en-US"/>
              </w:rPr>
            </w:pPr>
            <w:r w:rsidRPr="00D029FB">
              <w:rPr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F883F44" w14:textId="77777777" w:rsidR="00A26B2B" w:rsidRPr="00C10C6D" w:rsidRDefault="00A26B2B" w:rsidP="00C10C6D">
            <w:r w:rsidRPr="00C10C6D">
              <w:rPr>
                <w:rFonts w:eastAsia="Calibri"/>
              </w:rPr>
              <w:t>Yes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8F00EF7" w14:textId="77777777" w:rsidR="00A26B2B" w:rsidRPr="00C10C6D" w:rsidRDefault="00A26B2B" w:rsidP="00C10C6D">
            <w:r w:rsidRPr="00C10C6D">
              <w:t>54 (75%)</w:t>
            </w:r>
          </w:p>
        </w:tc>
      </w:tr>
      <w:tr w:rsidR="00A26B2B" w:rsidRPr="00C10C6D" w14:paraId="0A0F17F4" w14:textId="77777777" w:rsidTr="00C10C6D">
        <w:trPr>
          <w:trHeight w:val="919"/>
        </w:trPr>
        <w:tc>
          <w:tcPr>
            <w:tcW w:w="1691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CF72940" w14:textId="77777777" w:rsidR="00A26B2B" w:rsidRPr="00C10C6D" w:rsidRDefault="00A26B2B" w:rsidP="00C10C6D">
            <w:proofErr w:type="spellStart"/>
            <w:r w:rsidRPr="00C10C6D">
              <w:rPr>
                <w:b/>
                <w:bCs/>
              </w:rPr>
              <w:t>Penazola</w:t>
            </w:r>
            <w:proofErr w:type="spellEnd"/>
            <w:r w:rsidRPr="00C10C6D">
              <w:rPr>
                <w:b/>
                <w:bCs/>
              </w:rPr>
              <w:t xml:space="preserve"> Ramirez, 2020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0F631D4" w14:textId="77777777" w:rsidR="00A26B2B" w:rsidRPr="00C10C6D" w:rsidRDefault="00A26B2B" w:rsidP="00C10C6D">
            <w:r w:rsidRPr="00C10C6D">
              <w:t>P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FE2409E" w14:textId="77777777" w:rsidR="00A26B2B" w:rsidRPr="00C10C6D" w:rsidRDefault="00A26B2B" w:rsidP="00C10C6D">
            <w:r w:rsidRPr="00C10C6D">
              <w:t>37</w:t>
            </w:r>
          </w:p>
        </w:tc>
        <w:tc>
          <w:tcPr>
            <w:tcW w:w="2282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5D5ECDB" w14:textId="77777777" w:rsidR="00A26B2B" w:rsidRPr="00C10C6D" w:rsidRDefault="00A26B2B" w:rsidP="00C10C6D">
            <w:pPr>
              <w:rPr>
                <w:lang w:val="en-US"/>
              </w:rPr>
            </w:pPr>
            <w:r w:rsidRPr="00D029FB">
              <w:rPr>
                <w:lang w:val="en-US"/>
              </w:rPr>
              <w:t>Failed ERCP post pre-cu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AEC4B87" w14:textId="77777777" w:rsidR="00A26B2B" w:rsidRPr="00C10C6D" w:rsidRDefault="00A26B2B" w:rsidP="00C10C6D">
            <w:proofErr w:type="spellStart"/>
            <w:r w:rsidRPr="00C10C6D">
              <w:t>Rpt</w:t>
            </w:r>
            <w:proofErr w:type="spellEnd"/>
            <w:r w:rsidRPr="00C10C6D">
              <w:t xml:space="preserve"> ERCP 3 days </w:t>
            </w:r>
          </w:p>
          <w:p w14:paraId="761A35D5" w14:textId="77777777" w:rsidR="00A26B2B" w:rsidRPr="00C10C6D" w:rsidRDefault="00A26B2B" w:rsidP="00C10C6D">
            <w:r w:rsidRPr="00C10C6D">
              <w:t> 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6902AA2" w14:textId="77777777" w:rsidR="00A26B2B" w:rsidRPr="00C10C6D" w:rsidRDefault="00A26B2B" w:rsidP="00C10C6D">
            <w:r w:rsidRPr="00C10C6D">
              <w:rPr>
                <w:rFonts w:eastAsia="Calibri"/>
              </w:rPr>
              <w:t>Yes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3C0653D" w14:textId="77777777" w:rsidR="00A26B2B" w:rsidRPr="00C10C6D" w:rsidRDefault="00A26B2B" w:rsidP="00C10C6D">
            <w:r w:rsidRPr="00C10C6D">
              <w:t>29/37 (78.3%)</w:t>
            </w:r>
          </w:p>
          <w:p w14:paraId="46F8AD93" w14:textId="77777777" w:rsidR="00A26B2B" w:rsidRPr="00C10C6D" w:rsidRDefault="00A26B2B" w:rsidP="00C10C6D">
            <w:r w:rsidRPr="00C10C6D">
              <w:t>Pre-cut papillotomy: 1 (2.7%)</w:t>
            </w:r>
          </w:p>
          <w:p w14:paraId="4D27C721" w14:textId="77777777" w:rsidR="00A26B2B" w:rsidRPr="00C10C6D" w:rsidRDefault="00A26B2B" w:rsidP="00C10C6D">
            <w:r w:rsidRPr="00C10C6D">
              <w:t> </w:t>
            </w:r>
          </w:p>
        </w:tc>
      </w:tr>
      <w:tr w:rsidR="00A26B2B" w:rsidRPr="00C10C6D" w14:paraId="6C9EB8B1" w14:textId="77777777" w:rsidTr="00C10C6D">
        <w:trPr>
          <w:trHeight w:val="919"/>
        </w:trPr>
        <w:tc>
          <w:tcPr>
            <w:tcW w:w="1691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016B2C0" w14:textId="77777777" w:rsidR="00A26B2B" w:rsidRPr="00C10C6D" w:rsidRDefault="00A26B2B" w:rsidP="00C10C6D">
            <w:r w:rsidRPr="00C10C6D">
              <w:rPr>
                <w:b/>
                <w:bCs/>
              </w:rPr>
              <w:t>Lo, 202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1D431B1" w14:textId="77777777" w:rsidR="00A26B2B" w:rsidRPr="00C10C6D" w:rsidRDefault="00A26B2B" w:rsidP="00C10C6D">
            <w:r w:rsidRPr="00C10C6D">
              <w:t>R, single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48300C9" w14:textId="77777777" w:rsidR="00A26B2B" w:rsidRPr="00C10C6D" w:rsidRDefault="00A26B2B" w:rsidP="00C10C6D">
            <w:r w:rsidRPr="00C10C6D">
              <w:t> </w:t>
            </w:r>
          </w:p>
        </w:tc>
        <w:tc>
          <w:tcPr>
            <w:tcW w:w="2282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0C1E9F7" w14:textId="77777777" w:rsidR="00A26B2B" w:rsidRPr="00C10C6D" w:rsidRDefault="00A26B2B" w:rsidP="00C10C6D">
            <w:r w:rsidRPr="00C10C6D">
              <w:t>Failed ERCP post NK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A399347" w14:textId="77777777" w:rsidR="00A26B2B" w:rsidRPr="00C10C6D" w:rsidRDefault="00A26B2B" w:rsidP="00C10C6D">
            <w:pPr>
              <w:rPr>
                <w:lang w:val="en-US"/>
              </w:rPr>
            </w:pPr>
            <w:r w:rsidRPr="00D029FB">
              <w:rPr>
                <w:lang w:val="en-US"/>
              </w:rPr>
              <w:t>ERCP (31) ERCP-</w:t>
            </w:r>
            <w:proofErr w:type="spellStart"/>
            <w:r w:rsidRPr="00D029FB">
              <w:rPr>
                <w:lang w:val="en-US"/>
              </w:rPr>
              <w:t>Rv</w:t>
            </w:r>
            <w:proofErr w:type="spellEnd"/>
            <w:r w:rsidRPr="00D029FB">
              <w:rPr>
                <w:lang w:val="en-US"/>
              </w:rPr>
              <w:t xml:space="preserve"> (12) vs PTBD (25) vs Surgery (19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DD3F005" w14:textId="77777777" w:rsidR="00A26B2B" w:rsidRPr="00C10C6D" w:rsidRDefault="00A26B2B" w:rsidP="00C10C6D">
            <w:r w:rsidRPr="00C10C6D">
              <w:rPr>
                <w:rFonts w:eastAsia="Calibri"/>
              </w:rPr>
              <w:t>Yes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6ABD8DD" w14:textId="77777777" w:rsidR="00A26B2B" w:rsidRPr="00C10C6D" w:rsidRDefault="00A26B2B" w:rsidP="00C10C6D">
            <w:r w:rsidRPr="00C10C6D">
              <w:t>22/31(71%)</w:t>
            </w:r>
          </w:p>
          <w:p w14:paraId="39AB899A" w14:textId="77777777" w:rsidR="00A26B2B" w:rsidRPr="00C10C6D" w:rsidRDefault="00A26B2B" w:rsidP="00C10C6D">
            <w:r w:rsidRPr="00C10C6D">
              <w:t xml:space="preserve">12/12 (100%) vs 25 (100%) vs 18 (94.7%), </w:t>
            </w:r>
          </w:p>
          <w:p w14:paraId="04CAA168" w14:textId="77777777" w:rsidR="00A26B2B" w:rsidRPr="00C10C6D" w:rsidRDefault="00A26B2B" w:rsidP="00C10C6D">
            <w:r w:rsidRPr="00C10C6D">
              <w:t>p = 0.021</w:t>
            </w:r>
          </w:p>
        </w:tc>
      </w:tr>
      <w:tr w:rsidR="00A26B2B" w:rsidRPr="00C10C6D" w14:paraId="61856AAE" w14:textId="77777777" w:rsidTr="00C10C6D">
        <w:trPr>
          <w:trHeight w:val="289"/>
        </w:trPr>
        <w:tc>
          <w:tcPr>
            <w:tcW w:w="1691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0205B0F" w14:textId="77777777" w:rsidR="00A26B2B" w:rsidRPr="00C10C6D" w:rsidRDefault="00A26B2B" w:rsidP="00C10C6D">
            <w:proofErr w:type="spellStart"/>
            <w:r w:rsidRPr="00C10C6D">
              <w:rPr>
                <w:b/>
                <w:bCs/>
              </w:rPr>
              <w:t>Flumignan</w:t>
            </w:r>
            <w:proofErr w:type="spellEnd"/>
            <w:r w:rsidRPr="00C10C6D">
              <w:rPr>
                <w:b/>
                <w:bCs/>
              </w:rPr>
              <w:t>, 202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4521290" w14:textId="77777777" w:rsidR="00A26B2B" w:rsidRPr="00C10C6D" w:rsidRDefault="00A26B2B" w:rsidP="00C10C6D">
            <w:r w:rsidRPr="00C10C6D">
              <w:t>R, single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B9ED610" w14:textId="77777777" w:rsidR="00A26B2B" w:rsidRPr="00C10C6D" w:rsidRDefault="00A26B2B" w:rsidP="00C10C6D">
            <w:r w:rsidRPr="00C10C6D">
              <w:t>55</w:t>
            </w:r>
          </w:p>
        </w:tc>
        <w:tc>
          <w:tcPr>
            <w:tcW w:w="2282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786DCB0" w14:textId="77777777" w:rsidR="00A26B2B" w:rsidRPr="00C10C6D" w:rsidRDefault="00A26B2B" w:rsidP="00C10C6D">
            <w:r w:rsidRPr="00C10C6D">
              <w:t>Failed ERCP post NK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BCCFA3E" w14:textId="77777777" w:rsidR="00A26B2B" w:rsidRPr="00C10C6D" w:rsidRDefault="00A26B2B" w:rsidP="00C10C6D">
            <w:r w:rsidRPr="00C10C6D">
              <w:t>Repeat ERCP 48 hour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1A9001A" w14:textId="77777777" w:rsidR="00A26B2B" w:rsidRPr="00C10C6D" w:rsidRDefault="00A26B2B" w:rsidP="00C10C6D">
            <w:r w:rsidRPr="00C10C6D">
              <w:rPr>
                <w:rFonts w:eastAsia="Calibri"/>
              </w:rPr>
              <w:t>Yes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B75CEA5" w14:textId="77777777" w:rsidR="00A26B2B" w:rsidRPr="00C10C6D" w:rsidRDefault="00A26B2B" w:rsidP="00C10C6D">
            <w:r w:rsidRPr="00C10C6D">
              <w:t>46 (83.6%)</w:t>
            </w:r>
          </w:p>
        </w:tc>
      </w:tr>
      <w:tr w:rsidR="00A26B2B" w:rsidRPr="00C10C6D" w14:paraId="1AF7511D" w14:textId="77777777" w:rsidTr="00C10C6D">
        <w:trPr>
          <w:trHeight w:val="530"/>
        </w:trPr>
        <w:tc>
          <w:tcPr>
            <w:tcW w:w="1691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65A6DC6" w14:textId="77777777" w:rsidR="00A26B2B" w:rsidRPr="00C10C6D" w:rsidRDefault="00A26B2B" w:rsidP="00C10C6D">
            <w:r w:rsidRPr="00C10C6D">
              <w:rPr>
                <w:b/>
                <w:bCs/>
              </w:rPr>
              <w:lastRenderedPageBreak/>
              <w:t>Deng, 2022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6323997" w14:textId="77777777" w:rsidR="00A26B2B" w:rsidRPr="00C10C6D" w:rsidRDefault="00A26B2B" w:rsidP="00C10C6D">
            <w:r w:rsidRPr="00C10C6D">
              <w:t>R, single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FD84EF1" w14:textId="77777777" w:rsidR="00A26B2B" w:rsidRPr="00C10C6D" w:rsidRDefault="00A26B2B" w:rsidP="00C10C6D">
            <w:r w:rsidRPr="00C10C6D">
              <w:t>56</w:t>
            </w:r>
          </w:p>
        </w:tc>
        <w:tc>
          <w:tcPr>
            <w:tcW w:w="2282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8593B69" w14:textId="77777777" w:rsidR="00A26B2B" w:rsidRPr="00C10C6D" w:rsidRDefault="00A26B2B" w:rsidP="00C10C6D">
            <w:r w:rsidRPr="00C10C6D">
              <w:t>Failed ERCP post NK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248E60A" w14:textId="77777777" w:rsidR="00A26B2B" w:rsidRPr="00C10C6D" w:rsidRDefault="00A26B2B" w:rsidP="00C10C6D">
            <w:r w:rsidRPr="00C10C6D">
              <w:t> 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1ADDEA2" w14:textId="77777777" w:rsidR="00A26B2B" w:rsidRPr="00C10C6D" w:rsidRDefault="00A26B2B" w:rsidP="00C10C6D">
            <w:r w:rsidRPr="00C10C6D">
              <w:rPr>
                <w:rFonts w:eastAsia="Calibri"/>
              </w:rPr>
              <w:t>Yes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642ADE3" w14:textId="77777777" w:rsidR="00A26B2B" w:rsidRPr="00C10C6D" w:rsidRDefault="00A26B2B" w:rsidP="00C10C6D">
            <w:r w:rsidRPr="00C10C6D">
              <w:t>47 (83.9%)</w:t>
            </w:r>
          </w:p>
          <w:p w14:paraId="7715D0C7" w14:textId="77777777" w:rsidR="00A26B2B" w:rsidRPr="00C10C6D" w:rsidRDefault="00A26B2B" w:rsidP="00C10C6D">
            <w:r w:rsidRPr="00C10C6D">
              <w:t>NKS-15 (26.8%)</w:t>
            </w:r>
          </w:p>
        </w:tc>
      </w:tr>
    </w:tbl>
    <w:p w14:paraId="103721BA" w14:textId="3AB96E94" w:rsidR="00304420" w:rsidRDefault="00304420">
      <w:r>
        <w:t xml:space="preserve"> </w:t>
      </w:r>
    </w:p>
    <w:p w14:paraId="6E10EAA9" w14:textId="77777777" w:rsidR="00923BC5" w:rsidRDefault="00923BC5"/>
    <w:p w14:paraId="7701B032" w14:textId="77777777" w:rsidR="00923BC5" w:rsidRDefault="00923BC5"/>
    <w:p w14:paraId="7BDFD9C1" w14:textId="0AA35DBF" w:rsidR="00923BC5" w:rsidRPr="00454F79" w:rsidRDefault="00D029FB">
      <w:pPr>
        <w:rPr>
          <w:lang w:val="en-US"/>
        </w:rPr>
      </w:pPr>
      <w:r w:rsidRPr="00D029FB">
        <w:rPr>
          <w:b/>
          <w:bCs/>
          <w:lang w:val="en-US"/>
        </w:rPr>
        <w:t xml:space="preserve">Supplementary </w:t>
      </w:r>
      <w:r w:rsidR="0014201F" w:rsidRPr="00D029FB">
        <w:rPr>
          <w:b/>
          <w:bCs/>
          <w:lang w:val="en-US"/>
        </w:rPr>
        <w:t>Table 3d:</w:t>
      </w:r>
      <w:r>
        <w:rPr>
          <w:lang w:val="en-US"/>
        </w:rPr>
        <w:t xml:space="preserve"> </w:t>
      </w:r>
      <w:r w:rsidR="00454F79" w:rsidRPr="00454F79">
        <w:rPr>
          <w:lang w:val="en-US"/>
        </w:rPr>
        <w:t>Percutaneous rendezvous E</w:t>
      </w:r>
      <w:r w:rsidR="00454F79">
        <w:rPr>
          <w:lang w:val="en-US"/>
        </w:rPr>
        <w:t>RCP</w:t>
      </w:r>
    </w:p>
    <w:p w14:paraId="3D76EB4B" w14:textId="77777777" w:rsidR="0014201F" w:rsidRPr="00454F79" w:rsidRDefault="0014201F">
      <w:pPr>
        <w:rPr>
          <w:lang w:val="en-US"/>
        </w:rPr>
      </w:pPr>
    </w:p>
    <w:tbl>
      <w:tblPr>
        <w:tblW w:w="1215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8"/>
        <w:gridCol w:w="1555"/>
        <w:gridCol w:w="1418"/>
        <w:gridCol w:w="3257"/>
        <w:gridCol w:w="2334"/>
        <w:gridCol w:w="1897"/>
      </w:tblGrid>
      <w:tr w:rsidR="00A26B2B" w:rsidRPr="0014201F" w14:paraId="0F5BDB91" w14:textId="77777777" w:rsidTr="0014201F">
        <w:trPr>
          <w:trHeight w:val="862"/>
        </w:trPr>
        <w:tc>
          <w:tcPr>
            <w:tcW w:w="169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B33E511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 xml:space="preserve">First </w:t>
            </w: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author</w:t>
            </w:r>
            <w:proofErr w:type="spellEnd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 xml:space="preserve">, </w:t>
            </w: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Year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0E779F3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Type</w:t>
            </w:r>
            <w:proofErr w:type="spellEnd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 xml:space="preserve"> of study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B3E0F4E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Patients</w:t>
            </w:r>
            <w:proofErr w:type="spellEnd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 xml:space="preserve">, n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DE0DBD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Inclusion</w:t>
            </w:r>
            <w:proofErr w:type="spellEnd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 xml:space="preserve"> </w:t>
            </w: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criteria</w:t>
            </w:r>
            <w:proofErr w:type="spellEnd"/>
          </w:p>
        </w:tc>
        <w:tc>
          <w:tcPr>
            <w:tcW w:w="233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FC1C7E7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Malignancy</w:t>
            </w:r>
            <w:proofErr w:type="spellEnd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 xml:space="preserve"> </w:t>
            </w: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included</w:t>
            </w:r>
            <w:proofErr w:type="spellEnd"/>
          </w:p>
        </w:tc>
        <w:tc>
          <w:tcPr>
            <w:tcW w:w="189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81EC442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uccessful</w:t>
            </w:r>
            <w:proofErr w:type="spellEnd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 xml:space="preserve"> </w:t>
            </w: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cannulation</w:t>
            </w:r>
            <w:proofErr w:type="spellEnd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, (%)</w:t>
            </w:r>
          </w:p>
        </w:tc>
      </w:tr>
      <w:tr w:rsidR="00A26B2B" w:rsidRPr="0014201F" w14:paraId="47C896E9" w14:textId="77777777" w:rsidTr="0014201F">
        <w:trPr>
          <w:trHeight w:val="748"/>
        </w:trPr>
        <w:tc>
          <w:tcPr>
            <w:tcW w:w="169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202F702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Dowsett</w:t>
            </w:r>
            <w:proofErr w:type="spellEnd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, 1989</w:t>
            </w:r>
          </w:p>
          <w:p w14:paraId="56CADD72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 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F9E3076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R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2B5F4BC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72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97AB049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Benign</w:t>
            </w:r>
            <w:proofErr w:type="spellEnd"/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 xml:space="preserve"> and </w:t>
            </w:r>
            <w:proofErr w:type="spellStart"/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malignant</w:t>
            </w:r>
            <w:proofErr w:type="spellEnd"/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 xml:space="preserve"> </w:t>
            </w:r>
            <w:proofErr w:type="spellStart"/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indications</w:t>
            </w:r>
            <w:proofErr w:type="spellEnd"/>
          </w:p>
        </w:tc>
        <w:tc>
          <w:tcPr>
            <w:tcW w:w="233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2C987C8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Yes</w:t>
            </w:r>
          </w:p>
        </w:tc>
        <w:tc>
          <w:tcPr>
            <w:tcW w:w="189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86AE463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83%</w:t>
            </w:r>
          </w:p>
        </w:tc>
      </w:tr>
      <w:tr w:rsidR="00A26B2B" w:rsidRPr="0014201F" w14:paraId="393F88CA" w14:textId="77777777" w:rsidTr="0014201F">
        <w:trPr>
          <w:trHeight w:val="636"/>
        </w:trPr>
        <w:tc>
          <w:tcPr>
            <w:tcW w:w="169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5524687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Calvo, 2001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06899BC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R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7DEA253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14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306530C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choledocholithiasis</w:t>
            </w:r>
            <w:proofErr w:type="spellEnd"/>
          </w:p>
        </w:tc>
        <w:tc>
          <w:tcPr>
            <w:tcW w:w="233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4ACC7CE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No</w:t>
            </w:r>
          </w:p>
        </w:tc>
        <w:tc>
          <w:tcPr>
            <w:tcW w:w="189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379F883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93%</w:t>
            </w:r>
          </w:p>
        </w:tc>
      </w:tr>
      <w:tr w:rsidR="00A26B2B" w:rsidRPr="00D029FB" w14:paraId="4B3AB63D" w14:textId="77777777" w:rsidTr="0014201F">
        <w:trPr>
          <w:trHeight w:val="1418"/>
        </w:trPr>
        <w:tc>
          <w:tcPr>
            <w:tcW w:w="169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56F86FF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Wayman</w:t>
            </w:r>
            <w:proofErr w:type="spellEnd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, 2003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29AC7C5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R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6EE8FF4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41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915771B" w14:textId="77777777" w:rsidR="00A26B2B" w:rsidRPr="0014201F" w:rsidRDefault="00A26B2B" w:rsidP="0014201F">
            <w:pPr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 xml:space="preserve">PTD and PTE-rendezvous done in the same session vs different sessions </w:t>
            </w:r>
          </w:p>
        </w:tc>
        <w:tc>
          <w:tcPr>
            <w:tcW w:w="233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7871D34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Unclear</w:t>
            </w:r>
            <w:proofErr w:type="spellEnd"/>
          </w:p>
        </w:tc>
        <w:tc>
          <w:tcPr>
            <w:tcW w:w="189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57817EC" w14:textId="77777777" w:rsidR="00A26B2B" w:rsidRPr="0014201F" w:rsidRDefault="00A26B2B" w:rsidP="0014201F">
            <w:pPr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All outcome measures better in the same session group</w:t>
            </w:r>
          </w:p>
        </w:tc>
      </w:tr>
      <w:tr w:rsidR="00A26B2B" w:rsidRPr="0014201F" w14:paraId="7E9F17DC" w14:textId="77777777" w:rsidTr="0014201F">
        <w:trPr>
          <w:trHeight w:val="1509"/>
        </w:trPr>
        <w:tc>
          <w:tcPr>
            <w:tcW w:w="169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6E2584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Liu</w:t>
            </w:r>
            <w:proofErr w:type="spellEnd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, 2010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AA20D3F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R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5E310FC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27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30F915A" w14:textId="77777777" w:rsidR="00A26B2B" w:rsidRPr="0014201F" w:rsidRDefault="00A26B2B" w:rsidP="0014201F">
            <w:pPr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Repeated PE-RV in pts who received the same procedure previously and had recurrent obstructive jaundice</w:t>
            </w:r>
          </w:p>
        </w:tc>
        <w:tc>
          <w:tcPr>
            <w:tcW w:w="233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7480290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Unclear</w:t>
            </w:r>
            <w:proofErr w:type="spellEnd"/>
          </w:p>
        </w:tc>
        <w:tc>
          <w:tcPr>
            <w:tcW w:w="189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097121F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96%</w:t>
            </w:r>
          </w:p>
        </w:tc>
      </w:tr>
      <w:tr w:rsidR="00A26B2B" w:rsidRPr="0014201F" w14:paraId="1341474D" w14:textId="77777777" w:rsidTr="0014201F">
        <w:trPr>
          <w:trHeight w:val="614"/>
        </w:trPr>
        <w:tc>
          <w:tcPr>
            <w:tcW w:w="169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86342A4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proofErr w:type="spellStart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Tomizawa</w:t>
            </w:r>
            <w:proofErr w:type="spellEnd"/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, 2014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30060D3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R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08F50EC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23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5205882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Single session</w:t>
            </w:r>
          </w:p>
        </w:tc>
        <w:tc>
          <w:tcPr>
            <w:tcW w:w="233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4F046D8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Yes</w:t>
            </w:r>
          </w:p>
        </w:tc>
        <w:tc>
          <w:tcPr>
            <w:tcW w:w="189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0DAC194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88%</w:t>
            </w:r>
          </w:p>
        </w:tc>
      </w:tr>
      <w:tr w:rsidR="00A26B2B" w:rsidRPr="0014201F" w14:paraId="609A22B2" w14:textId="77777777" w:rsidTr="0014201F">
        <w:trPr>
          <w:trHeight w:val="628"/>
        </w:trPr>
        <w:tc>
          <w:tcPr>
            <w:tcW w:w="169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A590441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Yang, 2017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404FCB1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R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E5EEC4A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42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A9BB27D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 </w:t>
            </w:r>
          </w:p>
        </w:tc>
        <w:tc>
          <w:tcPr>
            <w:tcW w:w="233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21B5CEC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Yes</w:t>
            </w:r>
          </w:p>
        </w:tc>
        <w:tc>
          <w:tcPr>
            <w:tcW w:w="189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EC898C9" w14:textId="77777777" w:rsidR="00A26B2B" w:rsidRPr="0014201F" w:rsidRDefault="00A26B2B" w:rsidP="0014201F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4201F">
              <w:rPr>
                <w:rFonts w:eastAsiaTheme="minorHAnsi"/>
                <w:kern w:val="2"/>
                <w:lang w:eastAsia="en-US"/>
                <w14:ligatures w14:val="standardContextual"/>
              </w:rPr>
              <w:t>93%</w:t>
            </w:r>
          </w:p>
        </w:tc>
      </w:tr>
    </w:tbl>
    <w:p w14:paraId="68B36030" w14:textId="77777777" w:rsidR="0014201F" w:rsidRDefault="0014201F"/>
    <w:p w14:paraId="5C1B2D3F" w14:textId="77777777" w:rsidR="00815B88" w:rsidRDefault="00815B88"/>
    <w:p w14:paraId="359C0A71" w14:textId="67ACE4B5" w:rsidR="00204731" w:rsidRDefault="00204731">
      <w:r>
        <w:br w:type="page"/>
      </w:r>
    </w:p>
    <w:p w14:paraId="6ECEF0A8" w14:textId="54D872AB" w:rsidR="00815B88" w:rsidRPr="00204731" w:rsidRDefault="00D029FB">
      <w:pPr>
        <w:rPr>
          <w:lang w:val="en-US"/>
        </w:rPr>
      </w:pPr>
      <w:r w:rsidRPr="00D029FB">
        <w:rPr>
          <w:b/>
          <w:bCs/>
          <w:lang w:val="en-US"/>
        </w:rPr>
        <w:lastRenderedPageBreak/>
        <w:t xml:space="preserve">Supplementary </w:t>
      </w:r>
      <w:r w:rsidR="00204731" w:rsidRPr="00D029FB">
        <w:rPr>
          <w:b/>
          <w:bCs/>
          <w:lang w:val="en-US"/>
        </w:rPr>
        <w:t>Table 4:</w:t>
      </w:r>
      <w:r w:rsidR="00204731" w:rsidRPr="00204731">
        <w:rPr>
          <w:lang w:val="en-US"/>
        </w:rPr>
        <w:t xml:space="preserve"> EUS-BD and Sedation, not comparative studies</w:t>
      </w:r>
    </w:p>
    <w:p w14:paraId="165BED9A" w14:textId="77777777" w:rsidR="00204731" w:rsidRPr="00204731" w:rsidRDefault="00204731">
      <w:pPr>
        <w:rPr>
          <w:lang w:val="en-US"/>
        </w:rPr>
      </w:pPr>
    </w:p>
    <w:tbl>
      <w:tblPr>
        <w:tblW w:w="14507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1"/>
        <w:gridCol w:w="1934"/>
        <w:gridCol w:w="1155"/>
        <w:gridCol w:w="1701"/>
        <w:gridCol w:w="2126"/>
        <w:gridCol w:w="1706"/>
        <w:gridCol w:w="1770"/>
        <w:gridCol w:w="2394"/>
      </w:tblGrid>
      <w:tr w:rsidR="00A26B2B" w:rsidRPr="00D029FB" w14:paraId="2FE21AA4" w14:textId="77777777" w:rsidTr="00C344D9">
        <w:trPr>
          <w:trHeight w:val="1135"/>
        </w:trPr>
        <w:tc>
          <w:tcPr>
            <w:tcW w:w="172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E8A4D0B" w14:textId="77777777" w:rsidR="00A26B2B" w:rsidRPr="00204731" w:rsidRDefault="00A26B2B" w:rsidP="00204731">
            <w:r w:rsidRPr="00204731">
              <w:rPr>
                <w:b/>
                <w:bCs/>
              </w:rPr>
              <w:t>Author</w:t>
            </w:r>
            <w:r w:rsidRPr="00204731">
              <w:rPr>
                <w:b/>
                <w:bCs/>
              </w:rPr>
              <w:br/>
              <w:t>(</w:t>
            </w:r>
            <w:proofErr w:type="spellStart"/>
            <w:r w:rsidRPr="00204731">
              <w:rPr>
                <w:b/>
                <w:bCs/>
              </w:rPr>
              <w:t>Year</w:t>
            </w:r>
            <w:proofErr w:type="spellEnd"/>
            <w:r w:rsidRPr="00204731">
              <w:rPr>
                <w:b/>
                <w:bCs/>
              </w:rPr>
              <w:t>)</w:t>
            </w:r>
          </w:p>
        </w:tc>
        <w:tc>
          <w:tcPr>
            <w:tcW w:w="19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ABA7EE7" w14:textId="77777777" w:rsidR="00A26B2B" w:rsidRPr="00204731" w:rsidRDefault="00A26B2B" w:rsidP="00204731">
            <w:r w:rsidRPr="00204731">
              <w:rPr>
                <w:b/>
                <w:bCs/>
              </w:rPr>
              <w:t>Study Design</w:t>
            </w:r>
          </w:p>
        </w:tc>
        <w:tc>
          <w:tcPr>
            <w:tcW w:w="1155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FA350F0" w14:textId="77777777" w:rsidR="00A26B2B" w:rsidRPr="00204731" w:rsidRDefault="00A26B2B" w:rsidP="00204731">
            <w:proofErr w:type="spellStart"/>
            <w:r w:rsidRPr="00204731">
              <w:rPr>
                <w:b/>
                <w:bCs/>
              </w:rPr>
              <w:t>Patients</w:t>
            </w:r>
            <w:proofErr w:type="spellEnd"/>
            <w:r w:rsidRPr="00204731">
              <w:rPr>
                <w:b/>
                <w:bCs/>
              </w:rPr>
              <w:t xml:space="preserve"> (n)</w:t>
            </w:r>
          </w:p>
        </w:tc>
        <w:tc>
          <w:tcPr>
            <w:tcW w:w="170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764EC1E" w14:textId="77777777" w:rsidR="00A26B2B" w:rsidRPr="00204731" w:rsidRDefault="00A26B2B" w:rsidP="00204731">
            <w:proofErr w:type="spellStart"/>
            <w:r w:rsidRPr="00204731">
              <w:rPr>
                <w:b/>
                <w:bCs/>
              </w:rPr>
              <w:t>Intervention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5C30814" w14:textId="77777777" w:rsidR="00A26B2B" w:rsidRPr="00204731" w:rsidRDefault="00A26B2B" w:rsidP="00204731">
            <w:proofErr w:type="spellStart"/>
            <w:r w:rsidRPr="00204731">
              <w:rPr>
                <w:b/>
                <w:bCs/>
              </w:rPr>
              <w:t>Type</w:t>
            </w:r>
            <w:proofErr w:type="spellEnd"/>
            <w:r w:rsidRPr="00204731">
              <w:rPr>
                <w:b/>
                <w:bCs/>
              </w:rPr>
              <w:t xml:space="preserve"> of </w:t>
            </w:r>
            <w:proofErr w:type="spellStart"/>
            <w:r w:rsidRPr="00204731">
              <w:rPr>
                <w:b/>
                <w:bCs/>
              </w:rPr>
              <w:t>sedation</w:t>
            </w:r>
            <w:proofErr w:type="spellEnd"/>
          </w:p>
        </w:tc>
        <w:tc>
          <w:tcPr>
            <w:tcW w:w="170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6199E2F" w14:textId="77777777" w:rsidR="00A26B2B" w:rsidRPr="00204731" w:rsidRDefault="00A26B2B" w:rsidP="00204731">
            <w:r w:rsidRPr="00204731">
              <w:rPr>
                <w:b/>
                <w:bCs/>
              </w:rPr>
              <w:t>Overall Technical Success</w:t>
            </w:r>
          </w:p>
        </w:tc>
        <w:tc>
          <w:tcPr>
            <w:tcW w:w="177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FD676BF" w14:textId="77777777" w:rsidR="00A26B2B" w:rsidRPr="00204731" w:rsidRDefault="00A26B2B" w:rsidP="00204731">
            <w:r w:rsidRPr="00204731">
              <w:rPr>
                <w:b/>
                <w:bCs/>
              </w:rPr>
              <w:t xml:space="preserve">Overall </w:t>
            </w:r>
            <w:proofErr w:type="spellStart"/>
            <w:r w:rsidRPr="00204731">
              <w:rPr>
                <w:b/>
                <w:bCs/>
              </w:rPr>
              <w:t>Adverse</w:t>
            </w:r>
            <w:proofErr w:type="spellEnd"/>
            <w:r w:rsidRPr="00204731">
              <w:rPr>
                <w:b/>
                <w:bCs/>
              </w:rPr>
              <w:t xml:space="preserve"> Event (%)</w:t>
            </w:r>
          </w:p>
        </w:tc>
        <w:tc>
          <w:tcPr>
            <w:tcW w:w="239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1965905" w14:textId="77777777" w:rsidR="00A26B2B" w:rsidRPr="00204731" w:rsidRDefault="00A26B2B" w:rsidP="00204731">
            <w:pPr>
              <w:rPr>
                <w:lang w:val="en-US"/>
              </w:rPr>
            </w:pPr>
            <w:r w:rsidRPr="00204731">
              <w:rPr>
                <w:b/>
                <w:bCs/>
                <w:lang w:val="en-US"/>
              </w:rPr>
              <w:t>Notes</w:t>
            </w:r>
            <w:r w:rsidRPr="00204731">
              <w:rPr>
                <w:b/>
                <w:bCs/>
                <w:lang w:val="en-US"/>
              </w:rPr>
              <w:br/>
              <w:t>(type of stent -CDS)</w:t>
            </w:r>
          </w:p>
        </w:tc>
      </w:tr>
      <w:tr w:rsidR="00A26B2B" w:rsidRPr="00204731" w14:paraId="0E7F4605" w14:textId="77777777" w:rsidTr="00C344D9">
        <w:trPr>
          <w:trHeight w:val="843"/>
        </w:trPr>
        <w:tc>
          <w:tcPr>
            <w:tcW w:w="172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024C8F1" w14:textId="77777777" w:rsidR="00A26B2B" w:rsidRPr="00204731" w:rsidRDefault="00A26B2B" w:rsidP="00204731">
            <w:r w:rsidRPr="00204731">
              <w:rPr>
                <w:b/>
                <w:bCs/>
              </w:rPr>
              <w:t>Fugazza (2017)</w:t>
            </w:r>
          </w:p>
        </w:tc>
        <w:tc>
          <w:tcPr>
            <w:tcW w:w="19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E3D8457" w14:textId="77777777" w:rsidR="00A26B2B" w:rsidRPr="00204731" w:rsidRDefault="00A26B2B" w:rsidP="00204731">
            <w:proofErr w:type="spellStart"/>
            <w:r w:rsidRPr="00204731">
              <w:t>Retrospective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90ADFB0" w14:textId="77777777" w:rsidR="00A26B2B" w:rsidRPr="00204731" w:rsidRDefault="00A26B2B" w:rsidP="00204731">
            <w:r w:rsidRPr="00204731">
              <w:t>256</w:t>
            </w:r>
          </w:p>
        </w:tc>
        <w:tc>
          <w:tcPr>
            <w:tcW w:w="170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13433EF" w14:textId="77777777" w:rsidR="00A26B2B" w:rsidRPr="00204731" w:rsidRDefault="00A26B2B" w:rsidP="00204731">
            <w:r w:rsidRPr="00204731">
              <w:t>256 CDS</w:t>
            </w:r>
          </w:p>
        </w:tc>
        <w:tc>
          <w:tcPr>
            <w:tcW w:w="212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AB93F3B" w14:textId="77777777" w:rsidR="00A26B2B" w:rsidRPr="00204731" w:rsidRDefault="00A26B2B" w:rsidP="00204731">
            <w:pPr>
              <w:rPr>
                <w:lang w:val="en-US"/>
              </w:rPr>
            </w:pPr>
            <w:r w:rsidRPr="00204731">
              <w:rPr>
                <w:lang w:val="en-US"/>
              </w:rPr>
              <w:t>Deep sedation or General Anesthesia</w:t>
            </w:r>
          </w:p>
        </w:tc>
        <w:tc>
          <w:tcPr>
            <w:tcW w:w="170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FBB6105" w14:textId="77777777" w:rsidR="00A26B2B" w:rsidRPr="00204731" w:rsidRDefault="00A26B2B" w:rsidP="00204731">
            <w:r w:rsidRPr="00204731">
              <w:t>93.3%</w:t>
            </w:r>
          </w:p>
        </w:tc>
        <w:tc>
          <w:tcPr>
            <w:tcW w:w="177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285EB8F" w14:textId="77777777" w:rsidR="00A26B2B" w:rsidRPr="00204731" w:rsidRDefault="00A26B2B" w:rsidP="00204731">
            <w:r w:rsidRPr="00204731">
              <w:t>10.5%</w:t>
            </w:r>
          </w:p>
        </w:tc>
        <w:tc>
          <w:tcPr>
            <w:tcW w:w="239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6AAB8C5" w14:textId="77777777" w:rsidR="00A26B2B" w:rsidRPr="00204731" w:rsidRDefault="00A26B2B" w:rsidP="00204731">
            <w:r w:rsidRPr="00204731">
              <w:t>LAMS</w:t>
            </w:r>
          </w:p>
        </w:tc>
      </w:tr>
      <w:tr w:rsidR="00A26B2B" w:rsidRPr="00204731" w14:paraId="39D38023" w14:textId="77777777" w:rsidTr="00C344D9">
        <w:trPr>
          <w:trHeight w:val="691"/>
        </w:trPr>
        <w:tc>
          <w:tcPr>
            <w:tcW w:w="172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3ADE962" w14:textId="77777777" w:rsidR="00A26B2B" w:rsidRPr="00204731" w:rsidRDefault="00A26B2B" w:rsidP="00204731">
            <w:proofErr w:type="spellStart"/>
            <w:r w:rsidRPr="00204731">
              <w:rPr>
                <w:b/>
                <w:bCs/>
              </w:rPr>
              <w:t>Minaga</w:t>
            </w:r>
            <w:proofErr w:type="spellEnd"/>
            <w:r w:rsidRPr="00204731">
              <w:rPr>
                <w:b/>
                <w:bCs/>
              </w:rPr>
              <w:t xml:space="preserve"> (2017)</w:t>
            </w:r>
          </w:p>
        </w:tc>
        <w:tc>
          <w:tcPr>
            <w:tcW w:w="19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1DF3DF4" w14:textId="77777777" w:rsidR="00A26B2B" w:rsidRPr="00204731" w:rsidRDefault="00A26B2B" w:rsidP="00204731">
            <w:proofErr w:type="spellStart"/>
            <w:r w:rsidRPr="00204731">
              <w:t>Retrospective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C587BF3" w14:textId="77777777" w:rsidR="00A26B2B" w:rsidRPr="00204731" w:rsidRDefault="00A26B2B" w:rsidP="00204731">
            <w:r w:rsidRPr="00204731">
              <w:t>30</w:t>
            </w:r>
          </w:p>
        </w:tc>
        <w:tc>
          <w:tcPr>
            <w:tcW w:w="170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9980FF8" w14:textId="77777777" w:rsidR="00A26B2B" w:rsidRPr="00204731" w:rsidRDefault="00A26B2B" w:rsidP="00204731">
            <w:r w:rsidRPr="00204731">
              <w:t>30 HGS</w:t>
            </w:r>
          </w:p>
        </w:tc>
        <w:tc>
          <w:tcPr>
            <w:tcW w:w="212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9A95CDB" w14:textId="77777777" w:rsidR="00A26B2B" w:rsidRPr="00204731" w:rsidRDefault="00A26B2B" w:rsidP="00204731">
            <w:r w:rsidRPr="00204731">
              <w:t xml:space="preserve">Deep </w:t>
            </w:r>
            <w:proofErr w:type="spellStart"/>
            <w:r w:rsidRPr="00204731">
              <w:t>sedation</w:t>
            </w:r>
            <w:proofErr w:type="spellEnd"/>
          </w:p>
        </w:tc>
        <w:tc>
          <w:tcPr>
            <w:tcW w:w="170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15C2D80" w14:textId="77777777" w:rsidR="00A26B2B" w:rsidRPr="00204731" w:rsidRDefault="00A26B2B" w:rsidP="00204731">
            <w:r w:rsidRPr="00204731">
              <w:t>96.7%</w:t>
            </w:r>
          </w:p>
        </w:tc>
        <w:tc>
          <w:tcPr>
            <w:tcW w:w="177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84A6FB9" w14:textId="77777777" w:rsidR="00A26B2B" w:rsidRPr="00204731" w:rsidRDefault="00A26B2B" w:rsidP="00204731">
            <w:r w:rsidRPr="00204731">
              <w:t>33.3%</w:t>
            </w:r>
          </w:p>
        </w:tc>
        <w:tc>
          <w:tcPr>
            <w:tcW w:w="239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AACFF85" w14:textId="77777777" w:rsidR="00A26B2B" w:rsidRPr="00204731" w:rsidRDefault="00A26B2B" w:rsidP="00204731">
            <w:r w:rsidRPr="00204731">
              <w:t>-</w:t>
            </w:r>
          </w:p>
        </w:tc>
      </w:tr>
      <w:tr w:rsidR="00A26B2B" w:rsidRPr="00204731" w14:paraId="6AFD02CD" w14:textId="77777777" w:rsidTr="00C344D9">
        <w:trPr>
          <w:trHeight w:val="687"/>
        </w:trPr>
        <w:tc>
          <w:tcPr>
            <w:tcW w:w="172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1E78AFF" w14:textId="77777777" w:rsidR="00A26B2B" w:rsidRPr="00204731" w:rsidRDefault="00A26B2B" w:rsidP="00204731">
            <w:r w:rsidRPr="00204731">
              <w:rPr>
                <w:b/>
                <w:bCs/>
              </w:rPr>
              <w:t>Anderloni (2018)</w:t>
            </w:r>
          </w:p>
        </w:tc>
        <w:tc>
          <w:tcPr>
            <w:tcW w:w="19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ACC08AB" w14:textId="77777777" w:rsidR="00A26B2B" w:rsidRPr="00204731" w:rsidRDefault="00A26B2B" w:rsidP="00204731">
            <w:proofErr w:type="spellStart"/>
            <w:r w:rsidRPr="00204731">
              <w:t>Retrospective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0754C28" w14:textId="77777777" w:rsidR="00A26B2B" w:rsidRPr="00204731" w:rsidRDefault="00A26B2B" w:rsidP="00204731">
            <w:r w:rsidRPr="00204731">
              <w:t>46</w:t>
            </w:r>
          </w:p>
        </w:tc>
        <w:tc>
          <w:tcPr>
            <w:tcW w:w="170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EF788AD" w14:textId="77777777" w:rsidR="00A26B2B" w:rsidRPr="00204731" w:rsidRDefault="00A26B2B" w:rsidP="00204731">
            <w:r w:rsidRPr="00204731">
              <w:t>46 CDS</w:t>
            </w:r>
          </w:p>
        </w:tc>
        <w:tc>
          <w:tcPr>
            <w:tcW w:w="212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9432F49" w14:textId="77777777" w:rsidR="00A26B2B" w:rsidRPr="00204731" w:rsidRDefault="00A26B2B" w:rsidP="00204731">
            <w:r w:rsidRPr="00204731">
              <w:t xml:space="preserve">Deep </w:t>
            </w:r>
            <w:proofErr w:type="spellStart"/>
            <w:r w:rsidRPr="00204731">
              <w:t>sedation</w:t>
            </w:r>
            <w:proofErr w:type="spellEnd"/>
          </w:p>
        </w:tc>
        <w:tc>
          <w:tcPr>
            <w:tcW w:w="170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179E694" w14:textId="77777777" w:rsidR="00A26B2B" w:rsidRPr="00204731" w:rsidRDefault="00A26B2B" w:rsidP="00204731">
            <w:r w:rsidRPr="00204731">
              <w:t>93.5%</w:t>
            </w:r>
          </w:p>
        </w:tc>
        <w:tc>
          <w:tcPr>
            <w:tcW w:w="177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C8F7430" w14:textId="77777777" w:rsidR="00A26B2B" w:rsidRPr="00204731" w:rsidRDefault="00A26B2B" w:rsidP="00204731">
            <w:r w:rsidRPr="00204731">
              <w:t>11.6%</w:t>
            </w:r>
          </w:p>
        </w:tc>
        <w:tc>
          <w:tcPr>
            <w:tcW w:w="239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66926A9" w14:textId="77777777" w:rsidR="00A26B2B" w:rsidRPr="00204731" w:rsidRDefault="00A26B2B" w:rsidP="00204731">
            <w:r w:rsidRPr="00204731">
              <w:t>LAMS</w:t>
            </w:r>
          </w:p>
        </w:tc>
      </w:tr>
      <w:tr w:rsidR="00A26B2B" w:rsidRPr="00204731" w14:paraId="262BF9EA" w14:textId="77777777" w:rsidTr="00C344D9">
        <w:trPr>
          <w:trHeight w:val="1109"/>
        </w:trPr>
        <w:tc>
          <w:tcPr>
            <w:tcW w:w="172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7615169" w14:textId="77777777" w:rsidR="00A26B2B" w:rsidRPr="00204731" w:rsidRDefault="00A26B2B" w:rsidP="00204731">
            <w:proofErr w:type="spellStart"/>
            <w:r w:rsidRPr="00204731">
              <w:rPr>
                <w:b/>
                <w:bCs/>
              </w:rPr>
              <w:t>Nakai</w:t>
            </w:r>
            <w:proofErr w:type="spellEnd"/>
            <w:r w:rsidRPr="00204731">
              <w:rPr>
                <w:b/>
                <w:bCs/>
              </w:rPr>
              <w:t xml:space="preserve"> (2018)</w:t>
            </w:r>
          </w:p>
        </w:tc>
        <w:tc>
          <w:tcPr>
            <w:tcW w:w="19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B7CE204" w14:textId="77777777" w:rsidR="00A26B2B" w:rsidRPr="00204731" w:rsidRDefault="00A26B2B" w:rsidP="00204731">
            <w:proofErr w:type="spellStart"/>
            <w:r w:rsidRPr="00204731">
              <w:t>Prospective</w:t>
            </w:r>
            <w:proofErr w:type="spellEnd"/>
            <w:r w:rsidRPr="00204731">
              <w:t xml:space="preserve">, </w:t>
            </w:r>
            <w:proofErr w:type="spellStart"/>
            <w:r w:rsidRPr="00204731">
              <w:t>nonrandomized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0F7881F" w14:textId="77777777" w:rsidR="00A26B2B" w:rsidRPr="00204731" w:rsidRDefault="00A26B2B" w:rsidP="00204731">
            <w:r w:rsidRPr="00204731">
              <w:t>34</w:t>
            </w:r>
          </w:p>
        </w:tc>
        <w:tc>
          <w:tcPr>
            <w:tcW w:w="170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32DF0D7" w14:textId="77777777" w:rsidR="00A26B2B" w:rsidRPr="00204731" w:rsidRDefault="00A26B2B" w:rsidP="00204731">
            <w:r w:rsidRPr="00204731">
              <w:t>34 CDS</w:t>
            </w:r>
          </w:p>
        </w:tc>
        <w:tc>
          <w:tcPr>
            <w:tcW w:w="212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47D514E" w14:textId="77777777" w:rsidR="00A26B2B" w:rsidRPr="00204731" w:rsidRDefault="00A26B2B" w:rsidP="00204731">
            <w:proofErr w:type="spellStart"/>
            <w:r w:rsidRPr="00204731">
              <w:t>Conscious</w:t>
            </w:r>
            <w:proofErr w:type="spellEnd"/>
            <w:r w:rsidRPr="00204731">
              <w:t xml:space="preserve"> </w:t>
            </w:r>
            <w:proofErr w:type="spellStart"/>
            <w:r w:rsidRPr="00204731">
              <w:t>sedation</w:t>
            </w:r>
            <w:proofErr w:type="spellEnd"/>
            <w:r w:rsidRPr="00204731">
              <w:t xml:space="preserve"> (moderate)</w:t>
            </w:r>
          </w:p>
        </w:tc>
        <w:tc>
          <w:tcPr>
            <w:tcW w:w="170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6A4F814" w14:textId="77777777" w:rsidR="00A26B2B" w:rsidRPr="00204731" w:rsidRDefault="00A26B2B" w:rsidP="00204731">
            <w:r w:rsidRPr="00204731">
              <w:t>97%</w:t>
            </w:r>
          </w:p>
        </w:tc>
        <w:tc>
          <w:tcPr>
            <w:tcW w:w="177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1CDC978" w14:textId="77777777" w:rsidR="00A26B2B" w:rsidRPr="00204731" w:rsidRDefault="00A26B2B" w:rsidP="00204731">
            <w:r w:rsidRPr="00204731">
              <w:t>15%</w:t>
            </w:r>
          </w:p>
        </w:tc>
        <w:tc>
          <w:tcPr>
            <w:tcW w:w="239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EB6CEE4" w14:textId="77777777" w:rsidR="00A26B2B" w:rsidRPr="00204731" w:rsidRDefault="00A26B2B" w:rsidP="00204731">
            <w:r w:rsidRPr="00204731">
              <w:t>FCSEMS</w:t>
            </w:r>
          </w:p>
        </w:tc>
      </w:tr>
      <w:tr w:rsidR="00A26B2B" w:rsidRPr="00204731" w14:paraId="0CFD32BC" w14:textId="77777777" w:rsidTr="00C344D9">
        <w:trPr>
          <w:trHeight w:val="837"/>
        </w:trPr>
        <w:tc>
          <w:tcPr>
            <w:tcW w:w="172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01F4DDE" w14:textId="77777777" w:rsidR="00A26B2B" w:rsidRPr="00204731" w:rsidRDefault="00A26B2B" w:rsidP="00204731">
            <w:r w:rsidRPr="00204731">
              <w:rPr>
                <w:b/>
                <w:bCs/>
              </w:rPr>
              <w:t>Bang (2018)</w:t>
            </w:r>
          </w:p>
        </w:tc>
        <w:tc>
          <w:tcPr>
            <w:tcW w:w="19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BFAF88B" w14:textId="77777777" w:rsidR="00A26B2B" w:rsidRPr="00204731" w:rsidRDefault="00A26B2B" w:rsidP="00204731">
            <w:proofErr w:type="spellStart"/>
            <w:r w:rsidRPr="00204731">
              <w:t>Prospective</w:t>
            </w:r>
            <w:proofErr w:type="spellEnd"/>
            <w:r w:rsidRPr="00204731">
              <w:t xml:space="preserve">, </w:t>
            </w:r>
            <w:proofErr w:type="spellStart"/>
            <w:r w:rsidRPr="00204731">
              <w:t>randomized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61DBD7E" w14:textId="77777777" w:rsidR="00A26B2B" w:rsidRPr="00204731" w:rsidRDefault="00A26B2B" w:rsidP="00204731">
            <w:r w:rsidRPr="00204731">
              <w:t>67</w:t>
            </w:r>
          </w:p>
        </w:tc>
        <w:tc>
          <w:tcPr>
            <w:tcW w:w="170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DFB808F" w14:textId="77777777" w:rsidR="00A26B2B" w:rsidRPr="00204731" w:rsidRDefault="00A26B2B" w:rsidP="00204731">
            <w:r w:rsidRPr="00204731">
              <w:t>33 CDS vs</w:t>
            </w:r>
            <w:r w:rsidRPr="00204731">
              <w:br/>
              <w:t>34 ERCP</w:t>
            </w:r>
          </w:p>
        </w:tc>
        <w:tc>
          <w:tcPr>
            <w:tcW w:w="212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47FDC77" w14:textId="77777777" w:rsidR="00A26B2B" w:rsidRPr="00204731" w:rsidRDefault="00A26B2B" w:rsidP="00204731">
            <w:r w:rsidRPr="00204731">
              <w:t xml:space="preserve">General </w:t>
            </w:r>
            <w:proofErr w:type="spellStart"/>
            <w:r w:rsidRPr="00204731">
              <w:t>Anesthesia</w:t>
            </w:r>
            <w:proofErr w:type="spellEnd"/>
          </w:p>
        </w:tc>
        <w:tc>
          <w:tcPr>
            <w:tcW w:w="170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839BE70" w14:textId="77777777" w:rsidR="00A26B2B" w:rsidRPr="00204731" w:rsidRDefault="00A26B2B" w:rsidP="00204731">
            <w:r w:rsidRPr="00204731">
              <w:t>90.9% CDS</w:t>
            </w:r>
            <w:r w:rsidRPr="00204731">
              <w:br/>
              <w:t>94.1% ERCP</w:t>
            </w:r>
          </w:p>
        </w:tc>
        <w:tc>
          <w:tcPr>
            <w:tcW w:w="177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A4B962A" w14:textId="77777777" w:rsidR="00A26B2B" w:rsidRPr="00204731" w:rsidRDefault="00A26B2B" w:rsidP="00204731">
            <w:r w:rsidRPr="00204731">
              <w:t>21.2% CDS</w:t>
            </w:r>
            <w:r w:rsidRPr="00204731">
              <w:br/>
              <w:t>14.7% ERCP</w:t>
            </w:r>
          </w:p>
        </w:tc>
        <w:tc>
          <w:tcPr>
            <w:tcW w:w="239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0CCD466" w14:textId="77777777" w:rsidR="00A26B2B" w:rsidRPr="00204731" w:rsidRDefault="00A26B2B" w:rsidP="00204731">
            <w:r w:rsidRPr="00204731">
              <w:t>FCSEMS</w:t>
            </w:r>
          </w:p>
        </w:tc>
      </w:tr>
      <w:tr w:rsidR="00A26B2B" w:rsidRPr="00204731" w14:paraId="6276A3D3" w14:textId="77777777" w:rsidTr="00C344D9">
        <w:trPr>
          <w:trHeight w:val="825"/>
        </w:trPr>
        <w:tc>
          <w:tcPr>
            <w:tcW w:w="172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8901C6D" w14:textId="77777777" w:rsidR="00A26B2B" w:rsidRPr="00204731" w:rsidRDefault="00A26B2B" w:rsidP="00204731">
            <w:proofErr w:type="spellStart"/>
            <w:r w:rsidRPr="00204731">
              <w:rPr>
                <w:b/>
                <w:bCs/>
              </w:rPr>
              <w:t>Kawakubo</w:t>
            </w:r>
            <w:proofErr w:type="spellEnd"/>
            <w:r w:rsidRPr="00204731">
              <w:rPr>
                <w:b/>
                <w:bCs/>
              </w:rPr>
              <w:t xml:space="preserve"> (2018)</w:t>
            </w:r>
          </w:p>
        </w:tc>
        <w:tc>
          <w:tcPr>
            <w:tcW w:w="19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B9F8265" w14:textId="77777777" w:rsidR="00A26B2B" w:rsidRPr="00204731" w:rsidRDefault="00A26B2B" w:rsidP="00204731">
            <w:proofErr w:type="spellStart"/>
            <w:r w:rsidRPr="00204731">
              <w:t>Retrospective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15A661C" w14:textId="77777777" w:rsidR="00A26B2B" w:rsidRPr="00204731" w:rsidRDefault="00A26B2B" w:rsidP="00204731">
            <w:r w:rsidRPr="00204731">
              <w:t>82</w:t>
            </w:r>
          </w:p>
        </w:tc>
        <w:tc>
          <w:tcPr>
            <w:tcW w:w="170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40C1F1A" w14:textId="77777777" w:rsidR="00A26B2B" w:rsidRPr="00204731" w:rsidRDefault="00A26B2B" w:rsidP="00204731">
            <w:r w:rsidRPr="00204731">
              <w:t>26 CDS</w:t>
            </w:r>
            <w:r w:rsidRPr="00204731">
              <w:br/>
              <w:t>56 ERCP</w:t>
            </w:r>
          </w:p>
        </w:tc>
        <w:tc>
          <w:tcPr>
            <w:tcW w:w="212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0122DF9" w14:textId="77777777" w:rsidR="00A26B2B" w:rsidRPr="00204731" w:rsidRDefault="00A26B2B" w:rsidP="00204731">
            <w:proofErr w:type="spellStart"/>
            <w:r w:rsidRPr="00204731">
              <w:t>Conscious</w:t>
            </w:r>
            <w:proofErr w:type="spellEnd"/>
            <w:r w:rsidRPr="00204731">
              <w:t xml:space="preserve"> </w:t>
            </w:r>
            <w:proofErr w:type="spellStart"/>
            <w:r w:rsidRPr="00204731">
              <w:t>sedation</w:t>
            </w:r>
            <w:proofErr w:type="spellEnd"/>
          </w:p>
        </w:tc>
        <w:tc>
          <w:tcPr>
            <w:tcW w:w="170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47A50F2" w14:textId="77777777" w:rsidR="00A26B2B" w:rsidRPr="00204731" w:rsidRDefault="00A26B2B" w:rsidP="00204731">
            <w:r w:rsidRPr="00204731">
              <w:t xml:space="preserve">NA (clinical </w:t>
            </w:r>
            <w:proofErr w:type="spellStart"/>
            <w:r w:rsidRPr="00204731">
              <w:t>available</w:t>
            </w:r>
            <w:proofErr w:type="spellEnd"/>
            <w:r w:rsidRPr="00204731">
              <w:t>)</w:t>
            </w:r>
          </w:p>
        </w:tc>
        <w:tc>
          <w:tcPr>
            <w:tcW w:w="177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3802331" w14:textId="77777777" w:rsidR="00A26B2B" w:rsidRPr="00204731" w:rsidRDefault="00A26B2B" w:rsidP="00204731">
            <w:r w:rsidRPr="00204731">
              <w:t>26.9% CDS</w:t>
            </w:r>
            <w:r w:rsidRPr="00204731">
              <w:br/>
              <w:t>35.7% ERCP</w:t>
            </w:r>
          </w:p>
        </w:tc>
        <w:tc>
          <w:tcPr>
            <w:tcW w:w="239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5D2C905" w14:textId="77777777" w:rsidR="00A26B2B" w:rsidRPr="00204731" w:rsidRDefault="00A26B2B" w:rsidP="00204731">
            <w:r w:rsidRPr="00204731">
              <w:t>FCSEMS</w:t>
            </w:r>
          </w:p>
        </w:tc>
      </w:tr>
      <w:tr w:rsidR="00A26B2B" w:rsidRPr="00204731" w14:paraId="06B192A8" w14:textId="77777777" w:rsidTr="00C344D9">
        <w:trPr>
          <w:trHeight w:val="972"/>
        </w:trPr>
        <w:tc>
          <w:tcPr>
            <w:tcW w:w="172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C77BBC7" w14:textId="77777777" w:rsidR="00A26B2B" w:rsidRPr="00204731" w:rsidRDefault="00A26B2B" w:rsidP="00204731">
            <w:r w:rsidRPr="00204731">
              <w:rPr>
                <w:b/>
                <w:bCs/>
              </w:rPr>
              <w:lastRenderedPageBreak/>
              <w:t>Paik (2018)</w:t>
            </w:r>
          </w:p>
        </w:tc>
        <w:tc>
          <w:tcPr>
            <w:tcW w:w="19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86BB13D" w14:textId="77777777" w:rsidR="00A26B2B" w:rsidRPr="00204731" w:rsidRDefault="00A26B2B" w:rsidP="00204731">
            <w:proofErr w:type="spellStart"/>
            <w:r w:rsidRPr="00204731">
              <w:t>Prospective</w:t>
            </w:r>
            <w:proofErr w:type="spellEnd"/>
            <w:r w:rsidRPr="00204731">
              <w:t xml:space="preserve">, </w:t>
            </w:r>
            <w:proofErr w:type="spellStart"/>
            <w:r w:rsidRPr="00204731">
              <w:t>randomized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67B3305" w14:textId="77777777" w:rsidR="00A26B2B" w:rsidRPr="00204731" w:rsidRDefault="00A26B2B" w:rsidP="00204731">
            <w:r w:rsidRPr="00204731">
              <w:t>125</w:t>
            </w:r>
          </w:p>
        </w:tc>
        <w:tc>
          <w:tcPr>
            <w:tcW w:w="170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F613A0E" w14:textId="77777777" w:rsidR="00A26B2B" w:rsidRPr="00204731" w:rsidRDefault="00A26B2B" w:rsidP="00204731">
            <w:r w:rsidRPr="00204731">
              <w:t>64 CDS vs</w:t>
            </w:r>
            <w:r w:rsidRPr="00204731">
              <w:br/>
              <w:t>61 ERCP</w:t>
            </w:r>
          </w:p>
        </w:tc>
        <w:tc>
          <w:tcPr>
            <w:tcW w:w="212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FFD1302" w14:textId="77777777" w:rsidR="00A26B2B" w:rsidRPr="00204731" w:rsidRDefault="00A26B2B" w:rsidP="00204731">
            <w:proofErr w:type="spellStart"/>
            <w:r w:rsidRPr="00204731">
              <w:t>Conscious</w:t>
            </w:r>
            <w:proofErr w:type="spellEnd"/>
            <w:r w:rsidRPr="00204731">
              <w:t xml:space="preserve"> </w:t>
            </w:r>
            <w:proofErr w:type="spellStart"/>
            <w:r w:rsidRPr="00204731">
              <w:t>sedation</w:t>
            </w:r>
            <w:proofErr w:type="spellEnd"/>
            <w:r w:rsidRPr="00204731">
              <w:t xml:space="preserve"> (moderate)</w:t>
            </w:r>
          </w:p>
        </w:tc>
        <w:tc>
          <w:tcPr>
            <w:tcW w:w="170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ACF3188" w14:textId="77777777" w:rsidR="00A26B2B" w:rsidRPr="00204731" w:rsidRDefault="00A26B2B" w:rsidP="00204731">
            <w:r w:rsidRPr="00204731">
              <w:t>93.8% CDS</w:t>
            </w:r>
            <w:r w:rsidRPr="00204731">
              <w:br/>
              <w:t>90.2% ERCP</w:t>
            </w:r>
          </w:p>
        </w:tc>
        <w:tc>
          <w:tcPr>
            <w:tcW w:w="177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9AC0758" w14:textId="77777777" w:rsidR="00A26B2B" w:rsidRPr="00204731" w:rsidRDefault="00A26B2B" w:rsidP="00204731">
            <w:r w:rsidRPr="00204731">
              <w:t>6.3% CDS</w:t>
            </w:r>
            <w:r w:rsidRPr="00204731">
              <w:br/>
              <w:t>19.7% ERCP</w:t>
            </w:r>
          </w:p>
        </w:tc>
        <w:tc>
          <w:tcPr>
            <w:tcW w:w="239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7A2AC1D" w14:textId="77777777" w:rsidR="00A26B2B" w:rsidRPr="00204731" w:rsidRDefault="00A26B2B" w:rsidP="00204731">
            <w:r w:rsidRPr="00204731">
              <w:t>PCSEMS</w:t>
            </w:r>
          </w:p>
        </w:tc>
      </w:tr>
      <w:tr w:rsidR="00A26B2B" w:rsidRPr="00204731" w14:paraId="44DBF1A6" w14:textId="77777777" w:rsidTr="00C344D9">
        <w:trPr>
          <w:trHeight w:val="831"/>
        </w:trPr>
        <w:tc>
          <w:tcPr>
            <w:tcW w:w="172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553DA65" w14:textId="77777777" w:rsidR="00A26B2B" w:rsidRPr="00204731" w:rsidRDefault="00A26B2B" w:rsidP="00204731">
            <w:r w:rsidRPr="00204731">
              <w:rPr>
                <w:b/>
                <w:bCs/>
              </w:rPr>
              <w:t>Park (2018)</w:t>
            </w:r>
          </w:p>
        </w:tc>
        <w:tc>
          <w:tcPr>
            <w:tcW w:w="19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CEE4AB4" w14:textId="77777777" w:rsidR="00A26B2B" w:rsidRPr="00204731" w:rsidRDefault="00A26B2B" w:rsidP="00204731">
            <w:proofErr w:type="spellStart"/>
            <w:r w:rsidRPr="00204731">
              <w:t>Prospective</w:t>
            </w:r>
            <w:proofErr w:type="spellEnd"/>
            <w:r w:rsidRPr="00204731">
              <w:t xml:space="preserve">, </w:t>
            </w:r>
            <w:proofErr w:type="spellStart"/>
            <w:r w:rsidRPr="00204731">
              <w:t>randomized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CB4B874" w14:textId="77777777" w:rsidR="00A26B2B" w:rsidRPr="00204731" w:rsidRDefault="00A26B2B" w:rsidP="00204731">
            <w:r w:rsidRPr="00204731">
              <w:t>30</w:t>
            </w:r>
          </w:p>
        </w:tc>
        <w:tc>
          <w:tcPr>
            <w:tcW w:w="170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C15048B" w14:textId="77777777" w:rsidR="00A26B2B" w:rsidRPr="00204731" w:rsidRDefault="00A26B2B" w:rsidP="00204731">
            <w:r w:rsidRPr="00204731">
              <w:t>15 CDS vs</w:t>
            </w:r>
            <w:r w:rsidRPr="00204731">
              <w:br/>
              <w:t>15 ERCP</w:t>
            </w:r>
          </w:p>
        </w:tc>
        <w:tc>
          <w:tcPr>
            <w:tcW w:w="212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D5C307F" w14:textId="77777777" w:rsidR="00A26B2B" w:rsidRPr="00204731" w:rsidRDefault="00A26B2B" w:rsidP="00204731">
            <w:proofErr w:type="spellStart"/>
            <w:r w:rsidRPr="00204731">
              <w:t>Conscious</w:t>
            </w:r>
            <w:proofErr w:type="spellEnd"/>
            <w:r w:rsidRPr="00204731">
              <w:t xml:space="preserve"> </w:t>
            </w:r>
            <w:proofErr w:type="spellStart"/>
            <w:r w:rsidRPr="00204731">
              <w:t>sedation</w:t>
            </w:r>
            <w:proofErr w:type="spellEnd"/>
          </w:p>
        </w:tc>
        <w:tc>
          <w:tcPr>
            <w:tcW w:w="170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64BD5678" w14:textId="77777777" w:rsidR="00A26B2B" w:rsidRPr="00204731" w:rsidRDefault="00A26B2B" w:rsidP="00204731">
            <w:r w:rsidRPr="00204731">
              <w:t>93% CDS</w:t>
            </w:r>
            <w:r w:rsidRPr="00204731">
              <w:br/>
              <w:t>100% ERCP</w:t>
            </w:r>
          </w:p>
        </w:tc>
        <w:tc>
          <w:tcPr>
            <w:tcW w:w="177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EAB2DBB" w14:textId="77777777" w:rsidR="00A26B2B" w:rsidRPr="00204731" w:rsidRDefault="00A26B2B" w:rsidP="00204731">
            <w:r w:rsidRPr="00204731">
              <w:t>0% CDS</w:t>
            </w:r>
            <w:r w:rsidRPr="00204731">
              <w:br/>
              <w:t>0% ERCP</w:t>
            </w:r>
          </w:p>
        </w:tc>
        <w:tc>
          <w:tcPr>
            <w:tcW w:w="239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8064D9B" w14:textId="77777777" w:rsidR="00A26B2B" w:rsidRPr="00204731" w:rsidRDefault="00A26B2B" w:rsidP="00204731">
            <w:r w:rsidRPr="00204731">
              <w:t>FCSEMS</w:t>
            </w:r>
          </w:p>
        </w:tc>
      </w:tr>
      <w:tr w:rsidR="00A26B2B" w:rsidRPr="00204731" w14:paraId="73D9A620" w14:textId="77777777" w:rsidTr="00C344D9">
        <w:trPr>
          <w:trHeight w:val="817"/>
        </w:trPr>
        <w:tc>
          <w:tcPr>
            <w:tcW w:w="172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4D24BF0" w14:textId="77777777" w:rsidR="00A26B2B" w:rsidRPr="00204731" w:rsidRDefault="00A26B2B" w:rsidP="00204731">
            <w:proofErr w:type="spellStart"/>
            <w:r w:rsidRPr="00204731">
              <w:rPr>
                <w:b/>
                <w:bCs/>
              </w:rPr>
              <w:t>Honjo</w:t>
            </w:r>
            <w:proofErr w:type="spellEnd"/>
            <w:r w:rsidRPr="00204731">
              <w:rPr>
                <w:b/>
                <w:bCs/>
              </w:rPr>
              <w:t xml:space="preserve"> (2018)</w:t>
            </w:r>
          </w:p>
        </w:tc>
        <w:tc>
          <w:tcPr>
            <w:tcW w:w="19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2B81FD6" w14:textId="77777777" w:rsidR="00A26B2B" w:rsidRPr="00204731" w:rsidRDefault="00A26B2B" w:rsidP="00204731">
            <w:proofErr w:type="spellStart"/>
            <w:r w:rsidRPr="00204731">
              <w:t>Retrospective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CAA32EC" w14:textId="77777777" w:rsidR="00A26B2B" w:rsidRPr="00204731" w:rsidRDefault="00A26B2B" w:rsidP="00204731">
            <w:r w:rsidRPr="00204731">
              <w:t>49</w:t>
            </w:r>
          </w:p>
        </w:tc>
        <w:tc>
          <w:tcPr>
            <w:tcW w:w="170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870944D" w14:textId="77777777" w:rsidR="00A26B2B" w:rsidRPr="00204731" w:rsidRDefault="00A26B2B" w:rsidP="00204731">
            <w:r w:rsidRPr="00204731">
              <w:t>23 HGS CD</w:t>
            </w:r>
            <w:r w:rsidRPr="00204731">
              <w:br/>
              <w:t>26 HGS MD</w:t>
            </w:r>
          </w:p>
        </w:tc>
        <w:tc>
          <w:tcPr>
            <w:tcW w:w="212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01F61E86" w14:textId="77777777" w:rsidR="00A26B2B" w:rsidRPr="00204731" w:rsidRDefault="00A26B2B" w:rsidP="00204731">
            <w:proofErr w:type="spellStart"/>
            <w:r w:rsidRPr="00204731">
              <w:t>Conscious</w:t>
            </w:r>
            <w:proofErr w:type="spellEnd"/>
            <w:r w:rsidRPr="00204731">
              <w:t xml:space="preserve"> </w:t>
            </w:r>
            <w:proofErr w:type="spellStart"/>
            <w:r w:rsidRPr="00204731">
              <w:t>sedation</w:t>
            </w:r>
            <w:proofErr w:type="spellEnd"/>
          </w:p>
        </w:tc>
        <w:tc>
          <w:tcPr>
            <w:tcW w:w="170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9FDB845" w14:textId="77777777" w:rsidR="00A26B2B" w:rsidRPr="00204731" w:rsidRDefault="00A26B2B" w:rsidP="00204731">
            <w:r w:rsidRPr="00204731">
              <w:t>97% CD</w:t>
            </w:r>
            <w:r w:rsidRPr="00204731">
              <w:br/>
              <w:t>93.5% MD</w:t>
            </w:r>
          </w:p>
        </w:tc>
        <w:tc>
          <w:tcPr>
            <w:tcW w:w="177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59314BE" w14:textId="77777777" w:rsidR="00A26B2B" w:rsidRPr="00204731" w:rsidRDefault="00A26B2B" w:rsidP="00204731">
            <w:r w:rsidRPr="00204731">
              <w:t>27.2% CD</w:t>
            </w:r>
            <w:r w:rsidRPr="00204731">
              <w:br/>
              <w:t>16.1% MD</w:t>
            </w:r>
          </w:p>
        </w:tc>
        <w:tc>
          <w:tcPr>
            <w:tcW w:w="239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68FC086" w14:textId="77777777" w:rsidR="00A26B2B" w:rsidRPr="00204731" w:rsidRDefault="00A26B2B" w:rsidP="00204731">
            <w:r w:rsidRPr="00204731">
              <w:t>-</w:t>
            </w:r>
          </w:p>
        </w:tc>
      </w:tr>
      <w:tr w:rsidR="00A26B2B" w:rsidRPr="00204731" w14:paraId="6089285F" w14:textId="77777777" w:rsidTr="00C344D9">
        <w:trPr>
          <w:trHeight w:val="847"/>
        </w:trPr>
        <w:tc>
          <w:tcPr>
            <w:tcW w:w="172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7FC70478" w14:textId="77777777" w:rsidR="00A26B2B" w:rsidRPr="00204731" w:rsidRDefault="00A26B2B" w:rsidP="00204731">
            <w:r w:rsidRPr="00204731">
              <w:rPr>
                <w:b/>
                <w:bCs/>
              </w:rPr>
              <w:t>Marx (2022)</w:t>
            </w:r>
          </w:p>
        </w:tc>
        <w:tc>
          <w:tcPr>
            <w:tcW w:w="193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110370B3" w14:textId="77777777" w:rsidR="00A26B2B" w:rsidRPr="00204731" w:rsidRDefault="00A26B2B" w:rsidP="00204731">
            <w:proofErr w:type="spellStart"/>
            <w:r w:rsidRPr="00204731">
              <w:t>Prospective</w:t>
            </w:r>
            <w:proofErr w:type="spellEnd"/>
            <w:r w:rsidRPr="00204731">
              <w:t xml:space="preserve">, </w:t>
            </w:r>
            <w:proofErr w:type="spellStart"/>
            <w:r w:rsidRPr="00204731">
              <w:t>randomized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C07354E" w14:textId="77777777" w:rsidR="00A26B2B" w:rsidRPr="00204731" w:rsidRDefault="00A26B2B" w:rsidP="00204731">
            <w:r w:rsidRPr="00204731">
              <w:t>56</w:t>
            </w:r>
          </w:p>
        </w:tc>
        <w:tc>
          <w:tcPr>
            <w:tcW w:w="1701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4B94C69B" w14:textId="77777777" w:rsidR="00A26B2B" w:rsidRPr="00204731" w:rsidRDefault="00A26B2B" w:rsidP="00204731">
            <w:r w:rsidRPr="00204731">
              <w:t>35 HGS</w:t>
            </w:r>
            <w:r w:rsidRPr="00204731">
              <w:br/>
              <w:t>21 PTBD</w:t>
            </w:r>
          </w:p>
        </w:tc>
        <w:tc>
          <w:tcPr>
            <w:tcW w:w="212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2593F6E9" w14:textId="77777777" w:rsidR="00A26B2B" w:rsidRPr="00204731" w:rsidRDefault="00A26B2B" w:rsidP="00204731">
            <w:r w:rsidRPr="00204731">
              <w:t xml:space="preserve">General </w:t>
            </w:r>
            <w:proofErr w:type="spellStart"/>
            <w:r w:rsidRPr="00204731">
              <w:t>Anesthesia</w:t>
            </w:r>
            <w:proofErr w:type="spellEnd"/>
          </w:p>
        </w:tc>
        <w:tc>
          <w:tcPr>
            <w:tcW w:w="1706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387410E0" w14:textId="77777777" w:rsidR="00A26B2B" w:rsidRPr="00204731" w:rsidRDefault="00A26B2B" w:rsidP="00204731">
            <w:r w:rsidRPr="00204731">
              <w:t>94.3% HGS</w:t>
            </w:r>
            <w:r w:rsidRPr="00204731">
              <w:br/>
              <w:t>100% PTBD</w:t>
            </w:r>
          </w:p>
        </w:tc>
        <w:tc>
          <w:tcPr>
            <w:tcW w:w="1770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7B83F1C" w14:textId="77777777" w:rsidR="00A26B2B" w:rsidRPr="00204731" w:rsidRDefault="00A26B2B" w:rsidP="00204731">
            <w:r w:rsidRPr="00204731">
              <w:t>-</w:t>
            </w:r>
          </w:p>
        </w:tc>
        <w:tc>
          <w:tcPr>
            <w:tcW w:w="2394" w:type="dxa"/>
            <w:shd w:val="clear" w:color="auto" w:fill="auto"/>
            <w:tcMar>
              <w:top w:w="283" w:type="dxa"/>
              <w:left w:w="100" w:type="dxa"/>
              <w:bottom w:w="0" w:type="dxa"/>
              <w:right w:w="100" w:type="dxa"/>
            </w:tcMar>
            <w:hideMark/>
          </w:tcPr>
          <w:p w14:paraId="5259F7ED" w14:textId="77777777" w:rsidR="00A26B2B" w:rsidRPr="00204731" w:rsidRDefault="00A26B2B" w:rsidP="00204731">
            <w:r w:rsidRPr="00204731">
              <w:t>-</w:t>
            </w:r>
          </w:p>
        </w:tc>
      </w:tr>
    </w:tbl>
    <w:p w14:paraId="0661DA2F" w14:textId="77777777" w:rsidR="00204731" w:rsidRPr="003B62BF" w:rsidRDefault="00204731"/>
    <w:sectPr w:rsidR="00204731" w:rsidRPr="003B62BF" w:rsidSect="00613B3D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 Medium">
    <w:altName w:val="HELVETICA NEUE MEDIUM"/>
    <w:charset w:val="4D"/>
    <w:family w:val="swiss"/>
    <w:pitch w:val="variable"/>
    <w:sig w:usb0="A00002FF" w:usb1="5000205B" w:usb2="00000002" w:usb3="00000000" w:csb0="0000009B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7EC"/>
    <w:rsid w:val="00000013"/>
    <w:rsid w:val="00006E4C"/>
    <w:rsid w:val="000071A2"/>
    <w:rsid w:val="0000726B"/>
    <w:rsid w:val="000137B4"/>
    <w:rsid w:val="000162DD"/>
    <w:rsid w:val="00033C3A"/>
    <w:rsid w:val="000348ED"/>
    <w:rsid w:val="0004657F"/>
    <w:rsid w:val="00050A82"/>
    <w:rsid w:val="000520B7"/>
    <w:rsid w:val="00056F78"/>
    <w:rsid w:val="0006217C"/>
    <w:rsid w:val="00063A52"/>
    <w:rsid w:val="000659C9"/>
    <w:rsid w:val="000702E7"/>
    <w:rsid w:val="00083FFC"/>
    <w:rsid w:val="0008407F"/>
    <w:rsid w:val="000A1694"/>
    <w:rsid w:val="000B34A3"/>
    <w:rsid w:val="000B3E65"/>
    <w:rsid w:val="000C4489"/>
    <w:rsid w:val="000D08D8"/>
    <w:rsid w:val="000D37F7"/>
    <w:rsid w:val="000D7524"/>
    <w:rsid w:val="000D7A93"/>
    <w:rsid w:val="000E4D32"/>
    <w:rsid w:val="000F0A0B"/>
    <w:rsid w:val="001024FC"/>
    <w:rsid w:val="001111AB"/>
    <w:rsid w:val="00113F84"/>
    <w:rsid w:val="0012668B"/>
    <w:rsid w:val="00126B41"/>
    <w:rsid w:val="0014088F"/>
    <w:rsid w:val="0014201F"/>
    <w:rsid w:val="00144F82"/>
    <w:rsid w:val="00162F78"/>
    <w:rsid w:val="00166013"/>
    <w:rsid w:val="00167009"/>
    <w:rsid w:val="00194EEE"/>
    <w:rsid w:val="001B4D23"/>
    <w:rsid w:val="001C6B1A"/>
    <w:rsid w:val="001E0939"/>
    <w:rsid w:val="001E10FF"/>
    <w:rsid w:val="002015A6"/>
    <w:rsid w:val="00203C3C"/>
    <w:rsid w:val="00204731"/>
    <w:rsid w:val="002078A0"/>
    <w:rsid w:val="0021032C"/>
    <w:rsid w:val="002107C1"/>
    <w:rsid w:val="00222CEB"/>
    <w:rsid w:val="002333EB"/>
    <w:rsid w:val="00245DE7"/>
    <w:rsid w:val="002559E5"/>
    <w:rsid w:val="00260255"/>
    <w:rsid w:val="00260FF4"/>
    <w:rsid w:val="00262AF3"/>
    <w:rsid w:val="00285297"/>
    <w:rsid w:val="002B1305"/>
    <w:rsid w:val="002C1810"/>
    <w:rsid w:val="002C2174"/>
    <w:rsid w:val="002E46A6"/>
    <w:rsid w:val="002F30DC"/>
    <w:rsid w:val="002F4A28"/>
    <w:rsid w:val="002F4A64"/>
    <w:rsid w:val="00300C0F"/>
    <w:rsid w:val="00304420"/>
    <w:rsid w:val="00311BE5"/>
    <w:rsid w:val="00323A5B"/>
    <w:rsid w:val="003316E7"/>
    <w:rsid w:val="0033409C"/>
    <w:rsid w:val="00341898"/>
    <w:rsid w:val="003537A3"/>
    <w:rsid w:val="00354D76"/>
    <w:rsid w:val="00354FD9"/>
    <w:rsid w:val="003656B2"/>
    <w:rsid w:val="00367D35"/>
    <w:rsid w:val="0037180A"/>
    <w:rsid w:val="003866AD"/>
    <w:rsid w:val="003908AE"/>
    <w:rsid w:val="00395F83"/>
    <w:rsid w:val="003A0F85"/>
    <w:rsid w:val="003A3F94"/>
    <w:rsid w:val="003B62BF"/>
    <w:rsid w:val="003B64B6"/>
    <w:rsid w:val="003F1ABB"/>
    <w:rsid w:val="003F731D"/>
    <w:rsid w:val="0040388E"/>
    <w:rsid w:val="00410D70"/>
    <w:rsid w:val="00411DDD"/>
    <w:rsid w:val="004213D4"/>
    <w:rsid w:val="0043326A"/>
    <w:rsid w:val="00446032"/>
    <w:rsid w:val="00454F79"/>
    <w:rsid w:val="00467234"/>
    <w:rsid w:val="00494F94"/>
    <w:rsid w:val="004B236B"/>
    <w:rsid w:val="004D339F"/>
    <w:rsid w:val="004E5D1F"/>
    <w:rsid w:val="005012D3"/>
    <w:rsid w:val="0052145C"/>
    <w:rsid w:val="00525E0A"/>
    <w:rsid w:val="00531792"/>
    <w:rsid w:val="005338F1"/>
    <w:rsid w:val="005424E4"/>
    <w:rsid w:val="00551C3D"/>
    <w:rsid w:val="005604C6"/>
    <w:rsid w:val="00562949"/>
    <w:rsid w:val="00567AA1"/>
    <w:rsid w:val="00573D97"/>
    <w:rsid w:val="00596F1D"/>
    <w:rsid w:val="005A0F7E"/>
    <w:rsid w:val="005D24FF"/>
    <w:rsid w:val="0061028A"/>
    <w:rsid w:val="00613B3D"/>
    <w:rsid w:val="00636946"/>
    <w:rsid w:val="0065193E"/>
    <w:rsid w:val="00661238"/>
    <w:rsid w:val="00662B28"/>
    <w:rsid w:val="00663407"/>
    <w:rsid w:val="006737A4"/>
    <w:rsid w:val="00677F6C"/>
    <w:rsid w:val="0068219E"/>
    <w:rsid w:val="006835A8"/>
    <w:rsid w:val="0069251E"/>
    <w:rsid w:val="00693E75"/>
    <w:rsid w:val="006A2141"/>
    <w:rsid w:val="006A592C"/>
    <w:rsid w:val="006E31BF"/>
    <w:rsid w:val="006F03EB"/>
    <w:rsid w:val="006F2B08"/>
    <w:rsid w:val="006F359E"/>
    <w:rsid w:val="006F4049"/>
    <w:rsid w:val="006F4BFE"/>
    <w:rsid w:val="00705672"/>
    <w:rsid w:val="00705E21"/>
    <w:rsid w:val="00725237"/>
    <w:rsid w:val="00745587"/>
    <w:rsid w:val="00755D42"/>
    <w:rsid w:val="00765703"/>
    <w:rsid w:val="00766241"/>
    <w:rsid w:val="00767376"/>
    <w:rsid w:val="007919EF"/>
    <w:rsid w:val="007B128C"/>
    <w:rsid w:val="007D3DF2"/>
    <w:rsid w:val="007E0801"/>
    <w:rsid w:val="007E6014"/>
    <w:rsid w:val="007E717E"/>
    <w:rsid w:val="008100DC"/>
    <w:rsid w:val="008118C4"/>
    <w:rsid w:val="0081255E"/>
    <w:rsid w:val="00815B88"/>
    <w:rsid w:val="008277F5"/>
    <w:rsid w:val="00852736"/>
    <w:rsid w:val="0086525E"/>
    <w:rsid w:val="00883339"/>
    <w:rsid w:val="00886C19"/>
    <w:rsid w:val="008B1809"/>
    <w:rsid w:val="008B2412"/>
    <w:rsid w:val="008B7672"/>
    <w:rsid w:val="008C76A0"/>
    <w:rsid w:val="008D5493"/>
    <w:rsid w:val="008E5113"/>
    <w:rsid w:val="008F3214"/>
    <w:rsid w:val="008F35F5"/>
    <w:rsid w:val="008F40DD"/>
    <w:rsid w:val="00902BED"/>
    <w:rsid w:val="00905CFF"/>
    <w:rsid w:val="00922E41"/>
    <w:rsid w:val="00923BC5"/>
    <w:rsid w:val="009254C0"/>
    <w:rsid w:val="00956159"/>
    <w:rsid w:val="00957C56"/>
    <w:rsid w:val="009615B7"/>
    <w:rsid w:val="00965FF3"/>
    <w:rsid w:val="00966FEF"/>
    <w:rsid w:val="00970A5F"/>
    <w:rsid w:val="00975BF2"/>
    <w:rsid w:val="0098640B"/>
    <w:rsid w:val="009A7649"/>
    <w:rsid w:val="009B1544"/>
    <w:rsid w:val="009C2530"/>
    <w:rsid w:val="009D7089"/>
    <w:rsid w:val="009E194C"/>
    <w:rsid w:val="009F0A4E"/>
    <w:rsid w:val="00A06A6D"/>
    <w:rsid w:val="00A26B2B"/>
    <w:rsid w:val="00A278E4"/>
    <w:rsid w:val="00A30F45"/>
    <w:rsid w:val="00A52852"/>
    <w:rsid w:val="00A70164"/>
    <w:rsid w:val="00A75D85"/>
    <w:rsid w:val="00A80672"/>
    <w:rsid w:val="00A86CB3"/>
    <w:rsid w:val="00A8753A"/>
    <w:rsid w:val="00A87718"/>
    <w:rsid w:val="00A91EED"/>
    <w:rsid w:val="00A95469"/>
    <w:rsid w:val="00AB6EB6"/>
    <w:rsid w:val="00AB7263"/>
    <w:rsid w:val="00AC2A54"/>
    <w:rsid w:val="00AD7DE2"/>
    <w:rsid w:val="00AE0A93"/>
    <w:rsid w:val="00B264B8"/>
    <w:rsid w:val="00B41F42"/>
    <w:rsid w:val="00B61700"/>
    <w:rsid w:val="00B7086D"/>
    <w:rsid w:val="00B754E3"/>
    <w:rsid w:val="00B816E9"/>
    <w:rsid w:val="00BA7B76"/>
    <w:rsid w:val="00BB2D68"/>
    <w:rsid w:val="00BE192A"/>
    <w:rsid w:val="00BE4835"/>
    <w:rsid w:val="00C02980"/>
    <w:rsid w:val="00C04D41"/>
    <w:rsid w:val="00C10C6D"/>
    <w:rsid w:val="00C24CC6"/>
    <w:rsid w:val="00C3327F"/>
    <w:rsid w:val="00C344D9"/>
    <w:rsid w:val="00C45B1F"/>
    <w:rsid w:val="00C51C36"/>
    <w:rsid w:val="00C52201"/>
    <w:rsid w:val="00CD7CE0"/>
    <w:rsid w:val="00CE726F"/>
    <w:rsid w:val="00CF048F"/>
    <w:rsid w:val="00D029FB"/>
    <w:rsid w:val="00D10D7B"/>
    <w:rsid w:val="00D1636D"/>
    <w:rsid w:val="00D22839"/>
    <w:rsid w:val="00D30E42"/>
    <w:rsid w:val="00D342CD"/>
    <w:rsid w:val="00D51570"/>
    <w:rsid w:val="00D51AA9"/>
    <w:rsid w:val="00D56BFC"/>
    <w:rsid w:val="00D86391"/>
    <w:rsid w:val="00DB26D4"/>
    <w:rsid w:val="00E07F42"/>
    <w:rsid w:val="00E1475E"/>
    <w:rsid w:val="00E447EC"/>
    <w:rsid w:val="00E53F34"/>
    <w:rsid w:val="00E635C7"/>
    <w:rsid w:val="00E7770E"/>
    <w:rsid w:val="00E850CF"/>
    <w:rsid w:val="00E93628"/>
    <w:rsid w:val="00E94AAB"/>
    <w:rsid w:val="00EA52D8"/>
    <w:rsid w:val="00EE5BE1"/>
    <w:rsid w:val="00F03C76"/>
    <w:rsid w:val="00F03EC1"/>
    <w:rsid w:val="00F33649"/>
    <w:rsid w:val="00F33E07"/>
    <w:rsid w:val="00F368A1"/>
    <w:rsid w:val="00F44129"/>
    <w:rsid w:val="00F45069"/>
    <w:rsid w:val="00F669A5"/>
    <w:rsid w:val="00F72DFE"/>
    <w:rsid w:val="00F907D5"/>
    <w:rsid w:val="00F95E38"/>
    <w:rsid w:val="00FC0418"/>
    <w:rsid w:val="00FD292C"/>
    <w:rsid w:val="00FF3886"/>
    <w:rsid w:val="00FF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22EA7"/>
  <w15:chartTrackingRefBased/>
  <w15:docId w15:val="{FF1DF99B-E004-7C42-A0C7-BA9169851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201F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447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4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47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47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47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47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47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47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47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47E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47E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47E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47E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47EC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47E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47EC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47E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47EC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47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447E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47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47E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47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47EC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E447E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447E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47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47EC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E447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1493</Words>
  <Characters>85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rancesco Crinò</dc:creator>
  <cp:keywords/>
  <dc:description/>
  <cp:lastModifiedBy>Daniele Balducci</cp:lastModifiedBy>
  <cp:revision>4</cp:revision>
  <dcterms:created xsi:type="dcterms:W3CDTF">2024-01-28T19:34:00Z</dcterms:created>
  <dcterms:modified xsi:type="dcterms:W3CDTF">2024-07-29T16:23:00Z</dcterms:modified>
</cp:coreProperties>
</file>